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23629" w14:textId="68D67F39" w:rsidR="00253716" w:rsidRDefault="005B3CED" w:rsidP="00253716">
      <w:pPr>
        <w:pStyle w:val="Titre1"/>
        <w:rPr>
          <w:lang w:val="en-US"/>
        </w:rPr>
      </w:pPr>
      <w:r>
        <w:rPr>
          <w:lang w:val="en-US"/>
        </w:rPr>
        <w:t>Supplemental data 3</w:t>
      </w:r>
      <w:r w:rsidR="00253716">
        <w:rPr>
          <w:lang w:val="en-US"/>
        </w:rPr>
        <w:t>: EV chara</w:t>
      </w:r>
      <w:r w:rsidR="00573F7C">
        <w:rPr>
          <w:lang w:val="en-US"/>
        </w:rPr>
        <w:t>C</w:t>
      </w:r>
      <w:r w:rsidR="00253716">
        <w:rPr>
          <w:lang w:val="en-US"/>
        </w:rPr>
        <w:t>teri</w:t>
      </w:r>
      <w:r w:rsidR="00573F7C">
        <w:rPr>
          <w:lang w:val="en-US"/>
        </w:rPr>
        <w:t>Z</w:t>
      </w:r>
      <w:r w:rsidR="00253716">
        <w:rPr>
          <w:lang w:val="en-US"/>
        </w:rPr>
        <w:t>ation and purity</w:t>
      </w:r>
    </w:p>
    <w:p w14:paraId="75B0E2D5" w14:textId="241BA273" w:rsidR="00F06547" w:rsidRPr="00942775" w:rsidRDefault="00F06547" w:rsidP="00F06547">
      <w:pPr>
        <w:spacing w:after="160" w:line="278" w:lineRule="auto"/>
        <w:rPr>
          <w:lang w:val="en-US"/>
        </w:rPr>
      </w:pPr>
      <w:r>
        <w:rPr>
          <w:noProof/>
          <w:lang w:val="en-GB"/>
        </w:rPr>
        <w:drawing>
          <wp:inline distT="0" distB="0" distL="0" distR="0" wp14:anchorId="6D863E6C" wp14:editId="614624C1">
            <wp:extent cx="5760000" cy="4222939"/>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000" cy="4222939"/>
                    </a:xfrm>
                    <a:prstGeom prst="rect">
                      <a:avLst/>
                    </a:prstGeom>
                    <a:noFill/>
                  </pic:spPr>
                </pic:pic>
              </a:graphicData>
            </a:graphic>
          </wp:inline>
        </w:drawing>
      </w:r>
      <w:r w:rsidR="00A46E8D">
        <w:rPr>
          <w:lang w:val="en-GB"/>
        </w:rPr>
        <w:t xml:space="preserve"> </w:t>
      </w:r>
      <w:bookmarkStart w:id="0" w:name="_Hlk198136937"/>
      <w:r w:rsidR="00CE7E2D" w:rsidRPr="003D22F3">
        <w:rPr>
          <w:b/>
          <w:bCs/>
          <w:lang w:val="en-US"/>
        </w:rPr>
        <w:t>Figure S3.</w:t>
      </w:r>
      <w:r w:rsidR="00CE7E2D" w:rsidRPr="00F06547">
        <w:rPr>
          <w:b/>
          <w:bCs/>
          <w:lang w:val="en-US"/>
        </w:rPr>
        <w:t xml:space="preserve"> Characterization </w:t>
      </w:r>
      <w:r w:rsidR="00573F7C">
        <w:rPr>
          <w:b/>
          <w:bCs/>
          <w:lang w:val="en-US"/>
        </w:rPr>
        <w:t xml:space="preserve">of </w:t>
      </w:r>
      <w:r w:rsidR="00CE7E2D" w:rsidRPr="00F06547">
        <w:rPr>
          <w:b/>
          <w:bCs/>
          <w:lang w:val="en-US"/>
        </w:rPr>
        <w:t xml:space="preserve">EVs derived </w:t>
      </w:r>
      <w:r w:rsidR="00573F7C">
        <w:rPr>
          <w:b/>
          <w:bCs/>
          <w:lang w:val="en-US"/>
        </w:rPr>
        <w:t xml:space="preserve">from </w:t>
      </w:r>
      <w:r w:rsidR="00CE7E2D" w:rsidRPr="00F06547">
        <w:rPr>
          <w:b/>
          <w:bCs/>
          <w:lang w:val="en-US"/>
        </w:rPr>
        <w:t xml:space="preserve">plasma from ATTR+ and ATTR- patients. </w:t>
      </w:r>
      <w:r w:rsidR="00CE7E2D" w:rsidRPr="00F06547">
        <w:rPr>
          <w:lang w:val="en-US"/>
        </w:rPr>
        <w:t>(A) The number of EVs in plasma was assessed by flow cytometry</w:t>
      </w:r>
      <w:r w:rsidR="00573F7C">
        <w:rPr>
          <w:lang w:val="en-US"/>
        </w:rPr>
        <w:t>,</w:t>
      </w:r>
      <w:r w:rsidR="00CE7E2D" w:rsidRPr="00F06547">
        <w:rPr>
          <w:lang w:val="en-US"/>
        </w:rPr>
        <w:t xml:space="preserve"> using </w:t>
      </w:r>
      <w:proofErr w:type="spellStart"/>
      <w:r w:rsidR="00CE7E2D" w:rsidRPr="00F06547">
        <w:rPr>
          <w:lang w:val="en-US"/>
        </w:rPr>
        <w:t>Trucount</w:t>
      </w:r>
      <w:proofErr w:type="spellEnd"/>
      <w:r w:rsidR="00CE7E2D" w:rsidRPr="00F06547">
        <w:rPr>
          <w:lang w:val="en-US"/>
        </w:rPr>
        <w:t xml:space="preserve"> beads. </w:t>
      </w:r>
      <w:r w:rsidR="00573F7C">
        <w:rPr>
          <w:lang w:val="en-US"/>
        </w:rPr>
        <w:t xml:space="preserve">The </w:t>
      </w:r>
      <w:r w:rsidR="00CE7E2D" w:rsidRPr="00F06547">
        <w:rPr>
          <w:lang w:val="en-US"/>
        </w:rPr>
        <w:t xml:space="preserve">EVs </w:t>
      </w:r>
      <w:r w:rsidR="00573F7C">
        <w:rPr>
          <w:lang w:val="en-US"/>
        </w:rPr>
        <w:t>were</w:t>
      </w:r>
      <w:r w:rsidR="00573F7C" w:rsidRPr="00F06547">
        <w:rPr>
          <w:lang w:val="en-US"/>
        </w:rPr>
        <w:t xml:space="preserve"> </w:t>
      </w:r>
      <w:r w:rsidR="00CE7E2D" w:rsidRPr="00F06547">
        <w:rPr>
          <w:lang w:val="en-US"/>
        </w:rPr>
        <w:t xml:space="preserve">preliminarily identified by CD9 labeling. B) </w:t>
      </w:r>
      <w:r w:rsidR="00573F7C" w:rsidRPr="00B16F3D">
        <w:rPr>
          <w:lang w:val="en-US"/>
        </w:rPr>
        <w:t xml:space="preserve">For the size differentiation of EVs, </w:t>
      </w:r>
      <w:proofErr w:type="spellStart"/>
      <w:r w:rsidR="00573F7C" w:rsidRPr="00B16F3D">
        <w:rPr>
          <w:lang w:val="en-US"/>
        </w:rPr>
        <w:t>Megamix</w:t>
      </w:r>
      <w:proofErr w:type="spellEnd"/>
      <w:r w:rsidR="00573F7C" w:rsidRPr="00B16F3D">
        <w:rPr>
          <w:lang w:val="en-US"/>
        </w:rPr>
        <w:t xml:space="preserve"> ﬂuorescent beads were used for particle</w:t>
      </w:r>
      <w:r w:rsidR="00573F7C" w:rsidRPr="00942775">
        <w:rPr>
          <w:lang w:val="en-US"/>
        </w:rPr>
        <w:t xml:space="preserve">s </w:t>
      </w:r>
      <w:r w:rsidR="00573F7C" w:rsidRPr="00B16F3D">
        <w:rPr>
          <w:lang w:val="en-US"/>
        </w:rPr>
        <w:t>with diameters of 160, 200/240, 300, 500 and 900 nm</w:t>
      </w:r>
      <w:r w:rsidR="00CE7E2D" w:rsidRPr="00942775">
        <w:rPr>
          <w:lang w:val="en-US"/>
        </w:rPr>
        <w:t xml:space="preserve">. The ﬂow cytometry data were analyzed with </w:t>
      </w:r>
      <w:proofErr w:type="spellStart"/>
      <w:r w:rsidR="00CE7E2D" w:rsidRPr="00942775">
        <w:rPr>
          <w:lang w:val="en-US"/>
        </w:rPr>
        <w:t>FlowJo</w:t>
      </w:r>
      <w:proofErr w:type="spellEnd"/>
      <w:r w:rsidR="00CE7E2D" w:rsidRPr="00942775">
        <w:rPr>
          <w:lang w:val="en-US"/>
        </w:rPr>
        <w:t xml:space="preserve"> software (</w:t>
      </w:r>
      <w:r w:rsidR="00573F7C" w:rsidRPr="00942775">
        <w:rPr>
          <w:lang w:val="en-US"/>
        </w:rPr>
        <w:t xml:space="preserve">version </w:t>
      </w:r>
      <w:r w:rsidR="00CE7E2D" w:rsidRPr="00942775">
        <w:rPr>
          <w:lang w:val="en-US"/>
        </w:rPr>
        <w:t xml:space="preserve">10.7.1, </w:t>
      </w:r>
      <w:proofErr w:type="spellStart"/>
      <w:r w:rsidR="00CE7E2D" w:rsidRPr="00942775">
        <w:rPr>
          <w:lang w:val="en-US"/>
        </w:rPr>
        <w:t>FlowJo</w:t>
      </w:r>
      <w:proofErr w:type="spellEnd"/>
      <w:r w:rsidR="00CE7E2D" w:rsidRPr="00942775">
        <w:rPr>
          <w:lang w:val="en-US"/>
        </w:rPr>
        <w:t xml:space="preserve">, Ashland, OR). (C) </w:t>
      </w:r>
      <w:r w:rsidR="00573F7C" w:rsidRPr="00942775">
        <w:rPr>
          <w:lang w:val="en-US"/>
        </w:rPr>
        <w:t xml:space="preserve">A </w:t>
      </w:r>
      <w:r w:rsidR="00CE7E2D" w:rsidRPr="00942775">
        <w:rPr>
          <w:lang w:val="en-US"/>
        </w:rPr>
        <w:t xml:space="preserve">Venn </w:t>
      </w:r>
      <w:r w:rsidR="00573F7C" w:rsidRPr="00942775">
        <w:rPr>
          <w:lang w:val="en-US"/>
        </w:rPr>
        <w:t>d</w:t>
      </w:r>
      <w:r w:rsidR="00CE7E2D" w:rsidRPr="00942775">
        <w:rPr>
          <w:lang w:val="en-US"/>
        </w:rPr>
        <w:t xml:space="preserve">iagram representing the quantified proteins </w:t>
      </w:r>
      <w:r w:rsidR="00573F7C" w:rsidRPr="00942775">
        <w:rPr>
          <w:lang w:val="en-US"/>
        </w:rPr>
        <w:t>found in the</w:t>
      </w:r>
      <w:r w:rsidR="00CE7E2D" w:rsidRPr="00942775">
        <w:rPr>
          <w:lang w:val="en-US"/>
        </w:rPr>
        <w:t xml:space="preserve"> </w:t>
      </w:r>
      <w:proofErr w:type="spellStart"/>
      <w:r w:rsidR="00573F7C" w:rsidRPr="00AA5EE1">
        <w:rPr>
          <w:lang w:val="en-US"/>
        </w:rPr>
        <w:t>Vesiclepedia</w:t>
      </w:r>
      <w:r w:rsidR="00445600" w:rsidRPr="00942775">
        <w:rPr>
          <w:lang w:val="en-GB"/>
        </w:rPr>
        <w:fldChar w:fldCharType="begin"/>
      </w:r>
      <w:r w:rsidR="00445600" w:rsidRPr="00942775">
        <w:rPr>
          <w:lang w:val="en-GB"/>
        </w:rPr>
        <w:instrText xml:space="preserve"> ADDIN ZOTERO_ITEM CSL_CITATION {"citationID":"XrU4uvk5","properties":{"formattedCitation":"\\super 2,3\\nosupersub{}","plainCitation":"2,3","noteIndex":0},"citationItems":[{"id":"jFwa0LwU/Q39WdevF","uris":["http://zotero.org/users/local/AHRcXYV3/items/UYRB37P9"],"itemData":{"id":471,"type":"article-journal","container-title":"PLoS Biology","DOI":"10.1371/journal.pbio.1001450","ISSN":"1545-7885","issue":"12","journalAbbreviation":"PLoS Biol","language":"en","page":"e1001450","source":"DOI.org (Crossref)","title":"Vesiclepedia: A Compendium for Extracellular Vesicles with Continuous Community Annotation","title-short":"Vesiclepedia","volume":"10","author":[{"family":"Kalra","given":"Hina"},{"family":"Simpson","given":"Richard J."},{"family":"Ji","given":"Hong"},{"family":"Aikawa","given":"Elena"},{"family":"Altevogt","given":"Peter"},{"family":"Askenase","given":"Philip"},{"family":"Bond","given":"Vincent C."},{"family":"Borràs","given":"Francesc E."},{"family":"Breakefield","given":"Xandra"},{"family":"Budnik","given":"Vivian"},{"family":"Buzas","given":"Edit"},{"family":"Camussi","given":"Giovanni"},{"family":"Clayton","given":"Aled"},{"family":"Cocucci","given":"Emanuele"},{"family":"Falcon-Perez","given":"Juan M."},{"family":"Gabrielsson","given":"Susanne"},{"family":"Gho","given":"Yong Song"},{"family":"Gupta","given":"Dwijendra"},{"family":"Harsha","given":"H. C."},{"family":"Hendrix","given":"An"},{"family":"Hill","given":"Andrew F."},{"family":"Inal","given":"Jameel M."},{"family":"Jenster","given":"Guido"},{"family":"Krämer-Albers","given":"Eva-Maria"},{"family":"Lim","given":"Sai Kiang"},{"family":"Llorente","given":"Alicia"},{"family":"Lötvall","given":"Jan"},{"family":"Marcilla","given":"Antonio"},{"family":"Mincheva-Nilsson","given":"Lucia"},{"family":"Nazarenko","given":"Irina"},{"family":"Nieuwland","given":"Rienk"},{"family":"Nolte-'t Hoen","given":"Esther N. M."},{"family":"Pandey","given":"Akhilesh"},{"family":"Patel","given":"Tushar"},{"family":"Piper","given":"Melissa G."},{"family":"Pluchino","given":"Stefano"},{"family":"Prasad","given":"T. S. Keshava"},{"family":"Rajendran","given":"Lawrence"},{"family":"Raposo","given":"Graca"},{"family":"Record","given":"Michel"},{"family":"Reid","given":"Gavin E."},{"family":"Sánchez-Madrid","given":"Francisco"},{"family":"Schiffelers","given":"Raymond M."},{"family":"Siljander","given":"Pia"},{"family":"Stensballe","given":"Allan"},{"family":"Stoorvogel","given":"Willem"},{"family":"Taylor","given":"Douglas"},{"family":"Thery","given":"Clotilde"},{"family":"Valadi","given":"Hadi"},{"family":"Van Balkom","given":"Bas W. M."},{"family":"Vázquez","given":"Jesús"},{"family":"Vidal","given":"Michel"},{"family":"Wauben","given":"Marca H. M."},{"family":"Yáñez-Mó","given":"María"},{"family":"Zoeller","given":"Margot"},{"family":"Mathivanan","given":"Suresh"}],"issued":{"date-parts":[["2012",12,18]]}}},{"id":"jFwa0LwU/z6kqf2eb","uris":["http://zotero.org/users/local/AHRcXYV3/items/QDEIXHL8"],"itemData":{"id":469,"type":"article-journal","abstract":"Extracellular vesicles (EVs) are membranous vesicles that are released by both prokaryotic and eukaryotic cells into the extracellular microenvironment. EVs can be categorised as exosomes, ectosomes or shedding microvesicles and apoptotic bodies based on the mode of biogenesis. EVs contain biologically active cargo of nucleic acids, proteins, lipids and metabolites that can be altered based on the precise state of the cell. Vesiclepedia (http://www.microvesicles.org) is a web-based compendium of RNA, proteins, lipids and metabolites that are identiﬁed in EVs from both published and unpublished studies. Currently, Vesiclepedia contains data obtained from 1254 EV studies, 38 146 RNA entries, 349 988 protein entries and 639 lipid/metabolite entries. Vesiclepedia is publicly available and allows users to query and download EV cargo based on different search criteria. The mode of EV isolation and characterization, the biophysical and molecular properties and EV-METRIC are listed in the database aiding biomedical scientists in assessing the quality of the EV preparation and the corresponding data obtained. In addition, FunRich-based Vesiclepedia plugin is incorporated aiding users in data analysis.","container-title":"Nucleic Acids Research","DOI":"10.1093/nar/gky1029","ISSN":"0305-1048, 1362-4962","issue":"D1","language":"en","license":"http://creativecommons.org/licenses/by-nc/4.0/","page":"D516-D519","source":"DOI.org (Crossref)","title":"Vesiclepedia 2019: a compendium of RNA, proteins, lipids and metabolites in extracellular vesicles","title-short":"Vesiclepedia 2019","volume":"47","author":[{"family":"Pathan","given":"Mohashin"},{"family":"Fonseka","given":"Pamali"},{"family":"Chitti","given":"Sai V"},{"family":"Kang","given":"Taeyoung"},{"family":"Sanwlani","given":"Rahul"},{"family":"Van Deun","given":"Jan"},{"family":"Hendrix","given":"An"},{"family":"Mathivanan","given":"Suresh"}],"issued":{"date-parts":[["2019",1,8]]}}}],"schema":"https://github.com/citation-style-language/schema/raw/master/csl-citation.json"} </w:instrText>
      </w:r>
      <w:r w:rsidR="00445600" w:rsidRPr="00942775">
        <w:rPr>
          <w:lang w:val="en-GB"/>
        </w:rPr>
        <w:fldChar w:fldCharType="separate"/>
      </w:r>
      <w:r w:rsidR="00445600" w:rsidRPr="00942775">
        <w:rPr>
          <w:vertAlign w:val="superscript"/>
          <w:lang w:val="en-US"/>
        </w:rPr>
        <w:t>2,3</w:t>
      </w:r>
      <w:proofErr w:type="spellEnd"/>
      <w:r w:rsidR="00445600" w:rsidRPr="00942775">
        <w:rPr>
          <w:lang w:val="en-GB"/>
        </w:rPr>
        <w:fldChar w:fldCharType="end"/>
      </w:r>
      <w:r w:rsidR="00573F7C" w:rsidRPr="00942775">
        <w:rPr>
          <w:lang w:val="en-US"/>
        </w:rPr>
        <w:t xml:space="preserve"> </w:t>
      </w:r>
      <w:r w:rsidR="00CE7E2D" w:rsidRPr="00942775">
        <w:rPr>
          <w:lang w:val="en-US"/>
        </w:rPr>
        <w:t xml:space="preserve">and/or </w:t>
      </w:r>
      <w:proofErr w:type="spellStart"/>
      <w:r w:rsidR="00573F7C" w:rsidRPr="00AA5EE1">
        <w:rPr>
          <w:lang w:val="en-US"/>
        </w:rPr>
        <w:t>ExoCarta</w:t>
      </w:r>
      <w:proofErr w:type="spellEnd"/>
      <w:r w:rsidR="00445600" w:rsidRPr="00942775">
        <w:rPr>
          <w:lang w:val="en-GB"/>
        </w:rPr>
        <w:fldChar w:fldCharType="begin"/>
      </w:r>
      <w:r w:rsidR="00445600" w:rsidRPr="00942775">
        <w:rPr>
          <w:lang w:val="en-GB"/>
        </w:rPr>
        <w:instrText xml:space="preserve"> ADDIN ZOTERO_ITEM CSL_CITATION {"citationID":"ATQRxUz4","properties":{"formattedCitation":"\\super 4\\nosupersub{}","plainCitation":"4","noteIndex":0},"citationItems":[{"id":"jFwa0LwU/a0DsXGg8","uris":["http://zotero.org/users/local/AHRcXYV3/items/HH3PI4UH"],"itemData":{"id":460,"type":"article-journal","abstract":"Exosomes are membranous vesicles that are released by a variety of cells into the extracellular microenvironment and are implicated in intercellular communication. As exosomes contain RNA, proteins and lipids, there is a significant interest in characterizing the molecular cargo of exosomes. Here, we describe ExoCarta (http://www.exocarta.org), a manually curated web-based compendium of exosomal proteins, RNAs and lipids. Since its inception, the database has been highly accessed (&gt;54,000 visitors from 135 countries). The current version of ExoCarta hosts 41,860 proteins, &gt;7,540 RNA and 1,116 lipid molecules from more than 286 exosomal studies annotated with ISEV minimal experimental requirements for definition of extracellular vesicles. Besides, ExoCarta features dynamic protein-protein interaction networks and biological pathways of exosomal proteins. Users can download most often identified exosomal proteins based on the number of studies. The downloaded files can further be imported directly into FunRich (http:// www.funrich.org) tool for additional functional enrichment and interaction network analysis.","container-title":"Journal of Molecular Biology","DOI":"10.1016/j.jmb.2015.09.019","ISSN":"00222836","issue":"4","journalAbbreviation":"Journal of Molecular Biology","language":"en","license":"https://www.elsevier.com/tdm/userlicense/1.0/","page":"688-692","source":"DOI.org (Crossref)","title":"ExoCarta: A Web-Based Compendium of Exosomal Cargo","title-short":"ExoCarta","volume":"428","author":[{"family":"Keerthikumar","given":"Shivakumar"},{"family":"Chisanga","given":"David"},{"family":"Ariyaratne","given":"Dinuka"},{"family":"Al Saffar","given":"Haidar"},{"family":"Anand","given":"Sushma"},{"family":"Zhao","given":"Kening"},{"family":"Samuel","given":"Monisha"},{"family":"Pathan","given":"Mohashin"},{"family":"Jois","given":"Markandeya"},{"family":"Chilamkurti","given":"Naveen"},{"family":"Gangoda","given":"Lahiru"},{"family":"Mathivanan","given":"Suresh"}],"issued":{"date-parts":[["2016",2]]}}}],"schema":"https://github.com/citation-style-language/schema/raw/master/csl-citation.json"} </w:instrText>
      </w:r>
      <w:r w:rsidR="00445600" w:rsidRPr="00942775">
        <w:rPr>
          <w:lang w:val="en-GB"/>
        </w:rPr>
        <w:fldChar w:fldCharType="separate"/>
      </w:r>
      <w:r w:rsidR="00445600" w:rsidRPr="00942775">
        <w:rPr>
          <w:vertAlign w:val="superscript"/>
          <w:lang w:val="en-GB"/>
        </w:rPr>
        <w:t>4</w:t>
      </w:r>
      <w:r w:rsidR="00445600" w:rsidRPr="00942775">
        <w:rPr>
          <w:lang w:val="en-GB"/>
        </w:rPr>
        <w:fldChar w:fldCharType="end"/>
      </w:r>
      <w:r w:rsidR="00573F7C" w:rsidRPr="00942775">
        <w:rPr>
          <w:lang w:val="en-US"/>
        </w:rPr>
        <w:t xml:space="preserve"> EV</w:t>
      </w:r>
      <w:r w:rsidR="00CE7E2D" w:rsidRPr="00942775">
        <w:rPr>
          <w:lang w:val="en-US"/>
        </w:rPr>
        <w:t xml:space="preserve"> libraries (D) </w:t>
      </w:r>
      <w:r w:rsidR="00573F7C" w:rsidRPr="00942775">
        <w:rPr>
          <w:lang w:val="en-US"/>
        </w:rPr>
        <w:t>The t</w:t>
      </w:r>
      <w:r w:rsidR="00CE7E2D" w:rsidRPr="00942775">
        <w:rPr>
          <w:lang w:val="en-US"/>
        </w:rPr>
        <w:t>op</w:t>
      </w:r>
      <w:r w:rsidR="00573F7C" w:rsidRPr="00942775">
        <w:rPr>
          <w:lang w:val="en-US"/>
        </w:rPr>
        <w:t xml:space="preserve"> </w:t>
      </w:r>
      <w:r w:rsidR="00CE7E2D" w:rsidRPr="00942775">
        <w:rPr>
          <w:lang w:val="en-US"/>
        </w:rPr>
        <w:t xml:space="preserve">10 extracellular </w:t>
      </w:r>
      <w:r w:rsidR="00573F7C" w:rsidRPr="00942775">
        <w:rPr>
          <w:lang w:val="en-US"/>
        </w:rPr>
        <w:t xml:space="preserve">and cellular </w:t>
      </w:r>
      <w:r w:rsidR="00CE7E2D" w:rsidRPr="00942775">
        <w:rPr>
          <w:lang w:val="en-US"/>
        </w:rPr>
        <w:t xml:space="preserve">compartments </w:t>
      </w:r>
      <w:r w:rsidR="00573F7C" w:rsidRPr="00942775">
        <w:rPr>
          <w:lang w:val="en-US"/>
        </w:rPr>
        <w:t xml:space="preserve">in the </w:t>
      </w:r>
      <w:r w:rsidR="00CE7E2D" w:rsidRPr="00942775">
        <w:rPr>
          <w:lang w:val="en-US"/>
        </w:rPr>
        <w:t xml:space="preserve">GO enrichment </w:t>
      </w:r>
      <w:r w:rsidR="00573F7C" w:rsidRPr="00942775">
        <w:rPr>
          <w:lang w:val="en-US"/>
        </w:rPr>
        <w:t xml:space="preserve">analysis, </w:t>
      </w:r>
      <w:r w:rsidR="00CE7E2D" w:rsidRPr="00942775">
        <w:rPr>
          <w:lang w:val="en-US"/>
        </w:rPr>
        <w:t xml:space="preserve">using </w:t>
      </w:r>
      <w:proofErr w:type="spellStart"/>
      <w:r w:rsidR="00CE7E2D" w:rsidRPr="00942775">
        <w:rPr>
          <w:lang w:val="en-US"/>
        </w:rPr>
        <w:t>StringApp</w:t>
      </w:r>
      <w:proofErr w:type="spellEnd"/>
      <w:r w:rsidR="00CE7E2D" w:rsidRPr="00942775">
        <w:rPr>
          <w:lang w:val="en-US"/>
        </w:rPr>
        <w:t xml:space="preserve"> </w:t>
      </w:r>
      <w:proofErr w:type="spellStart"/>
      <w:r w:rsidR="00CE7E2D" w:rsidRPr="00942775">
        <w:rPr>
          <w:lang w:val="en-US"/>
        </w:rPr>
        <w:t>v2.1.1</w:t>
      </w:r>
      <w:proofErr w:type="spellEnd"/>
      <w:r w:rsidR="00CE7E2D" w:rsidRPr="00942775">
        <w:rPr>
          <w:lang w:val="en-US"/>
        </w:rPr>
        <w:t xml:space="preserve"> </w:t>
      </w:r>
      <w:r w:rsidR="00573F7C" w:rsidRPr="00942775">
        <w:rPr>
          <w:lang w:val="en-US"/>
        </w:rPr>
        <w:t xml:space="preserve">implemented </w:t>
      </w:r>
      <w:r w:rsidR="00CE7E2D" w:rsidRPr="00942775">
        <w:rPr>
          <w:lang w:val="en-US"/>
        </w:rPr>
        <w:t xml:space="preserve">in Cytoscape </w:t>
      </w:r>
      <w:proofErr w:type="spellStart"/>
      <w:r w:rsidR="00CE7E2D" w:rsidRPr="00942775">
        <w:rPr>
          <w:lang w:val="en-US"/>
        </w:rPr>
        <w:t>v3.9.1</w:t>
      </w:r>
      <w:bookmarkEnd w:id="0"/>
      <w:proofErr w:type="spellEnd"/>
      <w:r w:rsidR="00573F7C" w:rsidRPr="00942775">
        <w:rPr>
          <w:lang w:val="en-US"/>
        </w:rPr>
        <w:t>.</w:t>
      </w:r>
    </w:p>
    <w:p w14:paraId="1A15DCE2" w14:textId="77777777" w:rsidR="00F06547" w:rsidRPr="00942775" w:rsidRDefault="00F06547" w:rsidP="00F06547">
      <w:pPr>
        <w:spacing w:after="160" w:line="278" w:lineRule="auto"/>
        <w:rPr>
          <w:lang w:val="en-US"/>
        </w:rPr>
      </w:pPr>
    </w:p>
    <w:p w14:paraId="06272149" w14:textId="080FE198" w:rsidR="00F06547" w:rsidRPr="00942775" w:rsidRDefault="00F06547" w:rsidP="00F06547">
      <w:pPr>
        <w:spacing w:after="160" w:line="278" w:lineRule="auto"/>
        <w:rPr>
          <w:lang w:val="en-US"/>
        </w:rPr>
      </w:pPr>
      <w:r w:rsidRPr="00942775">
        <w:rPr>
          <w:lang w:val="en-US"/>
        </w:rPr>
        <w:t xml:space="preserve">The </w:t>
      </w:r>
      <w:r w:rsidR="00573F7C" w:rsidRPr="00942775">
        <w:rPr>
          <w:lang w:val="en-US"/>
        </w:rPr>
        <w:t xml:space="preserve">EV </w:t>
      </w:r>
      <w:r w:rsidRPr="00942775">
        <w:rPr>
          <w:lang w:val="en-US"/>
        </w:rPr>
        <w:t xml:space="preserve">concentration </w:t>
      </w:r>
      <w:r w:rsidR="00573F7C" w:rsidRPr="00942775">
        <w:rPr>
          <w:lang w:val="en-US"/>
        </w:rPr>
        <w:t>and EV size distribution were</w:t>
      </w:r>
      <w:r w:rsidRPr="00942775">
        <w:rPr>
          <w:lang w:val="en-US"/>
        </w:rPr>
        <w:t xml:space="preserve"> </w:t>
      </w:r>
      <w:r w:rsidR="00573F7C" w:rsidRPr="00942775">
        <w:rPr>
          <w:lang w:val="en-US"/>
        </w:rPr>
        <w:t xml:space="preserve">similar </w:t>
      </w:r>
      <w:r w:rsidRPr="00942775">
        <w:rPr>
          <w:lang w:val="en-US"/>
        </w:rPr>
        <w:t xml:space="preserve">in </w:t>
      </w:r>
      <w:r w:rsidR="00573F7C" w:rsidRPr="00942775">
        <w:rPr>
          <w:lang w:val="en-US"/>
        </w:rPr>
        <w:t xml:space="preserve">the </w:t>
      </w:r>
      <w:r w:rsidRPr="00942775">
        <w:rPr>
          <w:lang w:val="en-US"/>
        </w:rPr>
        <w:t>ATTR+ and ATTR</w:t>
      </w:r>
      <w:r w:rsidR="00573F7C" w:rsidRPr="00942775">
        <w:rPr>
          <w:lang w:val="en-US"/>
        </w:rPr>
        <w:t xml:space="preserve"> groups</w:t>
      </w:r>
      <w:r w:rsidRPr="00942775">
        <w:rPr>
          <w:lang w:val="en-US"/>
        </w:rPr>
        <w:t xml:space="preserve">. In both groups, </w:t>
      </w:r>
      <w:r w:rsidR="00445600" w:rsidRPr="00942775">
        <w:rPr>
          <w:lang w:val="en-US"/>
        </w:rPr>
        <w:t xml:space="preserve">most of the </w:t>
      </w:r>
      <w:r w:rsidRPr="00942775">
        <w:rPr>
          <w:lang w:val="en-US"/>
        </w:rPr>
        <w:t xml:space="preserve">EVs were 160 nm in diameter, indicating that they </w:t>
      </w:r>
      <w:r w:rsidR="00445600" w:rsidRPr="00942775">
        <w:rPr>
          <w:lang w:val="en-US"/>
        </w:rPr>
        <w:t xml:space="preserve">were </w:t>
      </w:r>
      <w:r w:rsidRPr="00942775">
        <w:rPr>
          <w:lang w:val="en-US"/>
        </w:rPr>
        <w:t>primarily exosomes (small cell microparticles typically derived from intracellular compartments</w:t>
      </w:r>
      <w:r w:rsidR="00445600" w:rsidRPr="00942775">
        <w:rPr>
          <w:lang w:val="en-US"/>
        </w:rPr>
        <w:t>)</w:t>
      </w:r>
      <w:r w:rsidRPr="00942775">
        <w:rPr>
          <w:lang w:val="en-US"/>
        </w:rPr>
        <w:t xml:space="preserve">, rather than larger cell microparticles </w:t>
      </w:r>
      <w:r w:rsidR="00445600" w:rsidRPr="00942775">
        <w:rPr>
          <w:lang w:val="en-US"/>
        </w:rPr>
        <w:t xml:space="preserve">typically </w:t>
      </w:r>
      <w:r w:rsidRPr="00942775">
        <w:rPr>
          <w:lang w:val="en-US"/>
        </w:rPr>
        <w:t>associated with the plasma membrane.</w:t>
      </w:r>
      <w:r w:rsidRPr="00942775">
        <w:rPr>
          <w:lang w:val="en-US"/>
        </w:rPr>
        <w:fldChar w:fldCharType="begin"/>
      </w:r>
      <w:r w:rsidR="00BD0E0A" w:rsidRPr="00942775">
        <w:rPr>
          <w:lang w:val="en-US"/>
        </w:rPr>
        <w:instrText xml:space="preserve"> ADDIN ZOTERO_ITEM CSL_CITATION {"citationID":"Rb8sUqfu","properties":{"formattedCitation":"\\super 1\\nosupersub{}","plainCitation":"1","noteIndex":0},"citationItems":[{"id":2663,"uris":["http://zotero.org/users/3167224/items/57CAVNNG"],"itemData":{"id":2663,"type":"article-journal","abstract":"The use of exosomes in clinical settings is progressively becoming a reality, as clinical trials testing exosomes for diagnostic and therapeutic applications are generating remarkable interest from the scientific community and investors. Exosomes are small extracellular vesicles secreted by all cell types playing intercellular communication roles in health and disease by transferring cellular cargoes such as functional proteins, metabolites and nucleic acids to recipient cells. An in-depth understanding of exosome biology is therefore essential to ensure clinical development of exosome based investigational therapeutic products. Here we summarise the most up-to-date knowkedge about the complex biological journey of exosomes from biogenesis and secretion, transport and uptake to their intracellular signalling. We delineate the major pathways and molecular players that influence each step of exosome physiology, highlighting the routes of interest, which will be of benefit to exosome manipulation and engineering. We highlight the main controversies in the field of exosome research: their adequate definition, characterisation and biogenesis at plasma membrane. We also delineate the most common identified pitfalls affecting exosome research and development. Unravelling exosome physiology is key to their ultimate progression towards clinical applications.","container-title":"Cell Communication and Signaling","DOI":"10.1186/s12964-021-00730-1","ISSN":"1478-811X","issue":"1","journalAbbreviation":"Cell Communication and Signaling","page":"47","source":"BioMed Central","title":"The exosome journey: from biogenesis to uptake and intracellular signalling","title-short":"The exosome journey","volume":"19","author":[{"family":"Gurung","given":"Sonam"},{"family":"Perocheau","given":"Dany"},{"family":"Touramanidou","given":"Loukia"},{"family":"Baruteau","given":"Julien"}],"issued":{"date-parts":[["2021",4,23]]}}}],"schema":"https://github.com/citation-style-language/schema/raw/master/csl-citation.json"} </w:instrText>
      </w:r>
      <w:r w:rsidRPr="00942775">
        <w:rPr>
          <w:lang w:val="en-US"/>
        </w:rPr>
        <w:fldChar w:fldCharType="separate"/>
      </w:r>
      <w:r w:rsidR="00BD0E0A" w:rsidRPr="00942775">
        <w:rPr>
          <w:vertAlign w:val="superscript"/>
          <w:lang w:val="en-US"/>
        </w:rPr>
        <w:t>1</w:t>
      </w:r>
      <w:r w:rsidRPr="00942775">
        <w:rPr>
          <w:lang w:val="en-US"/>
        </w:rPr>
        <w:fldChar w:fldCharType="end"/>
      </w:r>
    </w:p>
    <w:p w14:paraId="372DED0D" w14:textId="16B1704D" w:rsidR="00A46E8D" w:rsidRDefault="00445600" w:rsidP="00A46E8D">
      <w:pPr>
        <w:spacing w:after="160" w:line="278" w:lineRule="auto"/>
        <w:rPr>
          <w:lang w:val="en-GB"/>
        </w:rPr>
      </w:pPr>
      <w:r w:rsidRPr="00942775">
        <w:rPr>
          <w:lang w:val="en-GB"/>
        </w:rPr>
        <w:t xml:space="preserve">The </w:t>
      </w:r>
      <w:r w:rsidR="00A46E8D" w:rsidRPr="00942775">
        <w:rPr>
          <w:lang w:val="en-GB"/>
        </w:rPr>
        <w:t xml:space="preserve">Venn </w:t>
      </w:r>
      <w:r w:rsidRPr="00942775">
        <w:rPr>
          <w:lang w:val="en-GB"/>
        </w:rPr>
        <w:t>d</w:t>
      </w:r>
      <w:r w:rsidR="00A46E8D" w:rsidRPr="00942775">
        <w:rPr>
          <w:lang w:val="en-GB"/>
        </w:rPr>
        <w:t>iagram show</w:t>
      </w:r>
      <w:r w:rsidRPr="00942775">
        <w:rPr>
          <w:lang w:val="en-GB"/>
        </w:rPr>
        <w:t>s</w:t>
      </w:r>
      <w:r w:rsidR="00A46E8D" w:rsidRPr="00942775">
        <w:rPr>
          <w:lang w:val="en-GB"/>
        </w:rPr>
        <w:t xml:space="preserve"> that 87% of </w:t>
      </w:r>
      <w:r w:rsidRPr="00942775">
        <w:rPr>
          <w:lang w:val="en-GB"/>
        </w:rPr>
        <w:t xml:space="preserve">the </w:t>
      </w:r>
      <w:r w:rsidR="00A46E8D" w:rsidRPr="00942775">
        <w:rPr>
          <w:lang w:val="en-GB"/>
        </w:rPr>
        <w:t>mapped</w:t>
      </w:r>
      <w:r w:rsidRPr="00942775">
        <w:rPr>
          <w:lang w:val="en-GB"/>
        </w:rPr>
        <w:t>,</w:t>
      </w:r>
      <w:r w:rsidR="00A46E8D" w:rsidRPr="00942775">
        <w:rPr>
          <w:lang w:val="en-GB"/>
        </w:rPr>
        <w:t xml:space="preserve"> quantified proteins </w:t>
      </w:r>
      <w:r w:rsidRPr="00942775">
        <w:rPr>
          <w:lang w:val="en-GB"/>
        </w:rPr>
        <w:t xml:space="preserve">had </w:t>
      </w:r>
      <w:r w:rsidR="00A46E8D" w:rsidRPr="00942775">
        <w:rPr>
          <w:lang w:val="en-GB"/>
        </w:rPr>
        <w:t xml:space="preserve">already reported in </w:t>
      </w:r>
      <w:proofErr w:type="spellStart"/>
      <w:r w:rsidRPr="00AA5EE1">
        <w:rPr>
          <w:lang w:val="en-US"/>
        </w:rPr>
        <w:t>Vesiclepedia</w:t>
      </w:r>
      <w:proofErr w:type="spellEnd"/>
      <w:r w:rsidR="00A46E8D" w:rsidRPr="00942775">
        <w:rPr>
          <w:lang w:val="en-GB"/>
        </w:rPr>
        <w:fldChar w:fldCharType="begin"/>
      </w:r>
      <w:r w:rsidR="00BD0E0A" w:rsidRPr="00942775">
        <w:rPr>
          <w:lang w:val="en-GB"/>
        </w:rPr>
        <w:instrText xml:space="preserve"> ADDIN ZOTERO_ITEM CSL_CITATION {"citationID":"XrU4uvk5","properties":{"formattedCitation":"\\super 2,3\\nosupersub{}","plainCitation":"2,3","noteIndex":0},"citationItems":[{"id":"jFwa0LwU/Q39WdevF","uris":["http://zotero.org/users/local/AHRcXYV3/items/UYRB37P9"],"itemData":{"id":471,"type":"article-journal","container-title":"PLoS Biology","DOI":"10.1371/journal.pbio.1001450","ISSN":"1545-7885","issue":"12","journalAbbreviation":"PLoS Biol","language":"en","page":"e1001450","source":"DOI.org (Crossref)","title":"Vesiclepedia: A Compendium for Extracellular Vesicles with Continuous Community Annotation","title-short":"Vesiclepedia","volume":"10","author":[{"family":"Kalra","given":"Hina"},{"family":"Simpson","given":"Richard J."},{"family":"Ji","given":"Hong"},{"family":"Aikawa","given":"Elena"},{"family":"Altevogt","given":"Peter"},{"family":"Askenase","given":"Philip"},{"family":"Bond","given":"Vincent C."},{"family":"Borràs","given":"Francesc E."},{"family":"Breakefield","given":"Xandra"},{"family":"Budnik","given":"Vivian"},{"family":"Buzas","given":"Edit"},{"family":"Camussi","given":"Giovanni"},{"family":"Clayton","given":"Aled"},{"family":"Cocucci","given":"Emanuele"},{"family":"Falcon-Perez","given":"Juan M."},{"family":"Gabrielsson","given":"Susanne"},{"family":"Gho","given":"Yong Song"},{"family":"Gupta","given":"Dwijendra"},{"family":"Harsha","given":"H. C."},{"family":"Hendrix","given":"An"},{"family":"Hill","given":"Andrew F."},{"family":"Inal","given":"Jameel M."},{"family":"Jenster","given":"Guido"},{"family":"Krämer-Albers","given":"Eva-Maria"},{"family":"Lim","given":"Sai Kiang"},{"family":"Llorente","given":"Alicia"},{"family":"Lötvall","given":"Jan"},{"family":"Marcilla","given":"Antonio"},{"family":"Mincheva-Nilsson","given":"Lucia"},{"family":"Nazarenko","given":"Irina"},{"family":"Nieuwland","given":"Rienk"},{"family":"Nolte-'t Hoen","given":"Esther N. M."},{"family":"Pandey","given":"Akhilesh"},{"family":"Patel","given":"Tushar"},{"family":"Piper","given":"Melissa G."},{"family":"Pluchino","given":"Stefano"},{"family":"Prasad","given":"T. S. Keshava"},{"family":"Rajendran","given":"Lawrence"},{"family":"Raposo","given":"Graca"},{"family":"Record","given":"Michel"},{"family":"Reid","given":"Gavin E."},{"family":"Sánchez-Madrid","given":"Francisco"},{"family":"Schiffelers","given":"Raymond M."},{"family":"Siljander","given":"Pia"},{"family":"Stensballe","given":"Allan"},{"family":"Stoorvogel","given":"Willem"},{"family":"Taylor","given":"Douglas"},{"family":"Thery","given":"Clotilde"},{"family":"Valadi","given":"Hadi"},{"family":"Van Balkom","given":"Bas W. M."},{"family":"Vázquez","given":"Jesús"},{"family":"Vidal","given":"Michel"},{"family":"Wauben","given":"Marca H. M."},{"family":"Yáñez-Mó","given":"María"},{"family":"Zoeller","given":"Margot"},{"family":"Mathivanan","given":"Suresh"}],"issued":{"date-parts":[["2012",12,18]]}}},{"id":"jFwa0LwU/z6kqf2eb","uris":["http://zotero.org/users/local/AHRcXYV3/items/QDEIXHL8"],"itemData":{"id":469,"type":"article-journal","abstract":"Extracellular vesicles (EVs) are membranous vesicles that are released by both prokaryotic and eukaryotic cells into the extracellular microenvironment. EVs can be categorised as exosomes, ectosomes or shedding microvesicles and apoptotic bodies based on the mode of biogenesis. EVs contain biologically active cargo of nucleic acids, proteins, lipids and metabolites that can be altered based on the precise state of the cell. Vesiclepedia (http://www.microvesicles.org) is a web-based compendium of RNA, proteins, lipids and metabolites that are identiﬁed in EVs from both published and unpublished studies. Currently, Vesiclepedia contains data obtained from 1254 EV studies, 38 146 RNA entries, 349 988 protein entries and 639 lipid/metabolite entries. Vesiclepedia is publicly available and allows users to query and download EV cargo based on different search criteria. The mode of EV isolation and characterization, the biophysical and molecular properties and EV-METRIC are listed in the database aiding biomedical scientists in assessing the quality of the EV preparation and the corresponding data obtained. In addition, FunRich-based Vesiclepedia plugin is incorporated aiding users in data analysis.","container-title":"Nucleic Acids Research","DOI":"10.1093/nar/gky1029","ISSN":"0305-1048, 1362-4962","issue":"D1","language":"en","license":"http://creativecommons.org/licenses/by-nc/4.0/","page":"D516-D519","source":"DOI.org (Crossref)","title":"Vesiclepedia 2019: a compendium of RNA, proteins, lipids and metabolites in extracellular vesicles","title-short":"Vesiclepedia 2019","volume":"47","author":[{"family":"Pathan","given":"Mohashin"},{"family":"Fonseka","given":"Pamali"},{"family":"Chitti","given":"Sai V"},{"family":"Kang","given":"Taeyoung"},{"family":"Sanwlani","given":"Rahul"},{"family":"Van Deun","given":"Jan"},{"family":"Hendrix","given":"An"},{"family":"Mathivanan","given":"Suresh"}],"issued":{"date-parts":[["2019",1,8]]}}}],"schema":"https://github.com/citation-style-language/schema/raw/master/csl-citation.json"} </w:instrText>
      </w:r>
      <w:r w:rsidR="00A46E8D" w:rsidRPr="00942775">
        <w:rPr>
          <w:lang w:val="en-GB"/>
        </w:rPr>
        <w:fldChar w:fldCharType="separate"/>
      </w:r>
      <w:r w:rsidR="00BD0E0A" w:rsidRPr="00942775">
        <w:rPr>
          <w:vertAlign w:val="superscript"/>
        </w:rPr>
        <w:t>2,3</w:t>
      </w:r>
      <w:r w:rsidR="00A46E8D" w:rsidRPr="00942775">
        <w:rPr>
          <w:lang w:val="en-GB"/>
        </w:rPr>
        <w:fldChar w:fldCharType="end"/>
      </w:r>
      <w:r w:rsidR="00A46E8D" w:rsidRPr="00942775">
        <w:rPr>
          <w:lang w:val="en-GB"/>
        </w:rPr>
        <w:t xml:space="preserve"> and/or </w:t>
      </w:r>
      <w:proofErr w:type="spellStart"/>
      <w:r w:rsidRPr="00AA5EE1">
        <w:t>ExoCarta</w:t>
      </w:r>
      <w:proofErr w:type="spellEnd"/>
      <w:r w:rsidR="00A46E8D" w:rsidRPr="00942775">
        <w:rPr>
          <w:lang w:val="en-GB"/>
        </w:rPr>
        <w:fldChar w:fldCharType="begin"/>
      </w:r>
      <w:r w:rsidR="00F06547" w:rsidRPr="00942775">
        <w:rPr>
          <w:lang w:val="en-GB"/>
        </w:rPr>
        <w:instrText xml:space="preserve"> ADDIN ZOTERO_ITEM CSL_CITATION {"citationID":"ATQRxUz4","properties":{"formattedCitation":"\\super 4\\nosupersub{}","plainCitation":"4","noteIndex":0},"citationItems":[{"id":"jFwa0LwU/a0DsXGg8","uris":["http://zotero.org/users/local/AHRcXYV3/items/HH3PI4UH"],"itemData":{"id":460,"type":"article-journal","abstract":"Exosomes are membranous vesicles that are released by a variety of cells into the extracellular microenvironment and are implicated in intercellular communication. As exosomes contain RNA, proteins and lipids, there is a significant interest in characterizing the molecular cargo of exosomes. Here, we describe ExoCarta (http://www.exocarta.org), a manually curated web-based compendium of exosomal proteins, RNAs and lipids. Since its inception, the database has been highly accessed (&gt;54,000 visitors from 135 countries). The current version of ExoCarta hosts 41,860 proteins, &gt;7,540 RNA and 1,116 lipid molecules from more than 286 exosomal studies annotated with ISEV minimal experimental requirements for definition of extracellular vesicles. Besides, ExoCarta features dynamic protein-protein interaction networks and biological pathways of exosomal proteins. Users can download most often identified exosomal proteins based on the number of studies. The downloaded files can further be imported directly into FunRich (http:// www.funrich.org) tool for additional functional enrichment and interaction network analysis.","container-title":"Journal of Molecular Biology","DOI":"10.1016/j.jmb.2015.09.019","ISSN":"00222836","issue":"4","journalAbbreviation":"Journal of Molecular Biology","language":"en","license":"https://www.elsevier.com/tdm/userlicense/1.0/","page":"688-692","source":"DOI.org (Crossref)","title":"ExoCarta: A Web-Based Compendium of Exosomal Cargo","title-short":"ExoCarta","volume":"428","author":[{"family":"Keerthikumar","given":"Shivakumar"},{"family":"Chisanga","given":"David"},{"family":"Ariyaratne","given":"Dinuka"},{"family":"Al Saffar","given":"Haidar"},{"family":"Anand","given":"Sushma"},{"family":"Zhao","given":"Kening"},{"family":"Samuel","given":"Monisha"},{"family":"Pathan","given":"Mohashin"},{"family":"Jois","given":"Markandeya"},{"family":"Chilamkurti","given":"Naveen"},{"family":"Gangoda","given":"Lahiru"},{"family":"Mathivanan","given":"Suresh"}],"issued":{"date-parts":[["2016",2]]}}}],"schema":"https://github.com/citation-style-language/schema/raw/master/csl-citation.json"} </w:instrText>
      </w:r>
      <w:r w:rsidR="00A46E8D" w:rsidRPr="00942775">
        <w:rPr>
          <w:lang w:val="en-GB"/>
        </w:rPr>
        <w:fldChar w:fldCharType="separate"/>
      </w:r>
      <w:r w:rsidR="00D073AA" w:rsidRPr="00942775">
        <w:rPr>
          <w:vertAlign w:val="superscript"/>
          <w:lang w:val="en-GB"/>
        </w:rPr>
        <w:t>4</w:t>
      </w:r>
      <w:r w:rsidR="00A46E8D" w:rsidRPr="00942775">
        <w:rPr>
          <w:lang w:val="en-GB"/>
        </w:rPr>
        <w:fldChar w:fldCharType="end"/>
      </w:r>
      <w:r w:rsidR="00A46E8D" w:rsidRPr="00942775">
        <w:rPr>
          <w:lang w:val="en-GB"/>
        </w:rPr>
        <w:t xml:space="preserve"> </w:t>
      </w:r>
      <w:r w:rsidRPr="00AA5EE1">
        <w:rPr>
          <w:lang w:val="en-GB"/>
        </w:rPr>
        <w:t>EV</w:t>
      </w:r>
      <w:r w:rsidR="00A46E8D" w:rsidRPr="00942775">
        <w:rPr>
          <w:lang w:val="en-GB"/>
        </w:rPr>
        <w:t xml:space="preserve"> libraries. </w:t>
      </w:r>
      <w:r w:rsidR="005C6469" w:rsidRPr="00942775">
        <w:rPr>
          <w:lang w:val="en-GB"/>
        </w:rPr>
        <w:t>Overall</w:t>
      </w:r>
      <w:r w:rsidR="00A46E8D" w:rsidRPr="00942775">
        <w:rPr>
          <w:lang w:val="en-GB"/>
        </w:rPr>
        <w:t xml:space="preserve">, this analysis confirmed the high purity of </w:t>
      </w:r>
      <w:r w:rsidRPr="00AA5EE1">
        <w:rPr>
          <w:lang w:val="en-GB"/>
        </w:rPr>
        <w:t>EV</w:t>
      </w:r>
      <w:r w:rsidRPr="00942775">
        <w:rPr>
          <w:lang w:val="en-GB"/>
        </w:rPr>
        <w:t>s</w:t>
      </w:r>
      <w:r w:rsidR="00A46E8D" w:rsidRPr="00942775">
        <w:rPr>
          <w:lang w:val="en-GB"/>
        </w:rPr>
        <w:t>.</w:t>
      </w:r>
      <w:r w:rsidR="00F06547" w:rsidRPr="00942775">
        <w:rPr>
          <w:lang w:val="en-GB"/>
        </w:rPr>
        <w:t xml:space="preserve"> </w:t>
      </w:r>
      <w:r w:rsidR="005C6469" w:rsidRPr="00942775">
        <w:rPr>
          <w:lang w:val="en-GB"/>
        </w:rPr>
        <w:t>A</w:t>
      </w:r>
      <w:r w:rsidR="00F06547" w:rsidRPr="00942775">
        <w:rPr>
          <w:lang w:val="en-GB"/>
        </w:rPr>
        <w:t xml:space="preserve"> </w:t>
      </w:r>
      <w:r w:rsidR="005C6469" w:rsidRPr="00942775">
        <w:rPr>
          <w:lang w:val="en-GB"/>
        </w:rPr>
        <w:t xml:space="preserve">GO </w:t>
      </w:r>
      <w:r w:rsidR="00F06547" w:rsidRPr="00942775">
        <w:rPr>
          <w:lang w:val="en-GB"/>
        </w:rPr>
        <w:t>enrichment analysis of</w:t>
      </w:r>
      <w:r w:rsidR="005C6469" w:rsidRPr="00942775">
        <w:rPr>
          <w:lang w:val="en-GB"/>
        </w:rPr>
        <w:t xml:space="preserve"> the</w:t>
      </w:r>
      <w:r w:rsidR="00F06547" w:rsidRPr="00942775">
        <w:rPr>
          <w:lang w:val="en-GB"/>
        </w:rPr>
        <w:t xml:space="preserve"> extracellular</w:t>
      </w:r>
      <w:r w:rsidR="005C6469" w:rsidRPr="00942775">
        <w:rPr>
          <w:lang w:val="en-GB"/>
        </w:rPr>
        <w:t xml:space="preserve">/cellular </w:t>
      </w:r>
      <w:r w:rsidR="00F06547" w:rsidRPr="00942775">
        <w:rPr>
          <w:lang w:val="en-GB"/>
        </w:rPr>
        <w:t>compartment</w:t>
      </w:r>
      <w:r w:rsidR="005C6469" w:rsidRPr="00942775">
        <w:rPr>
          <w:lang w:val="en-GB"/>
        </w:rPr>
        <w:t>s</w:t>
      </w:r>
      <w:r w:rsidR="00F06547" w:rsidRPr="00942775">
        <w:rPr>
          <w:lang w:val="en-GB"/>
        </w:rPr>
        <w:t xml:space="preserve"> confirmed that </w:t>
      </w:r>
      <w:r w:rsidR="005C6469" w:rsidRPr="00942775">
        <w:rPr>
          <w:lang w:val="en-GB"/>
        </w:rPr>
        <w:t>the</w:t>
      </w:r>
      <w:r w:rsidR="00F06547" w:rsidRPr="00942775">
        <w:rPr>
          <w:lang w:val="en-GB"/>
        </w:rPr>
        <w:t xml:space="preserve"> majority of the proteins </w:t>
      </w:r>
      <w:r w:rsidR="005C6469" w:rsidRPr="00942775">
        <w:rPr>
          <w:lang w:val="en-GB"/>
        </w:rPr>
        <w:t xml:space="preserve">were </w:t>
      </w:r>
      <w:r w:rsidR="00F06547" w:rsidRPr="00942775">
        <w:rPr>
          <w:lang w:val="en-GB"/>
        </w:rPr>
        <w:t>related to EV</w:t>
      </w:r>
      <w:r w:rsidRPr="00942775">
        <w:rPr>
          <w:lang w:val="en-GB"/>
        </w:rPr>
        <w:t>s</w:t>
      </w:r>
      <w:r w:rsidR="00F06547">
        <w:rPr>
          <w:lang w:val="en-GB"/>
        </w:rPr>
        <w:t xml:space="preserve">. </w:t>
      </w:r>
      <w:r w:rsidR="005C6469">
        <w:rPr>
          <w:lang w:val="en-GB"/>
        </w:rPr>
        <w:t>R</w:t>
      </w:r>
      <w:r w:rsidR="005C6469" w:rsidRPr="00CA3DB5">
        <w:rPr>
          <w:lang w:val="en-GB"/>
        </w:rPr>
        <w:t>anked by significance</w:t>
      </w:r>
      <w:r w:rsidR="005C6469">
        <w:rPr>
          <w:lang w:val="en-GB"/>
        </w:rPr>
        <w:t>, t</w:t>
      </w:r>
      <w:r w:rsidR="00F06547" w:rsidRPr="00CA3DB5">
        <w:rPr>
          <w:lang w:val="en-GB"/>
        </w:rPr>
        <w:t xml:space="preserve">he top 10 </w:t>
      </w:r>
      <w:r w:rsidR="005C6469" w:rsidRPr="004D4609">
        <w:rPr>
          <w:lang w:val="en-GB"/>
        </w:rPr>
        <w:lastRenderedPageBreak/>
        <w:t>extracellular</w:t>
      </w:r>
      <w:r w:rsidR="005C6469">
        <w:rPr>
          <w:lang w:val="en-GB"/>
        </w:rPr>
        <w:t>/</w:t>
      </w:r>
      <w:r w:rsidR="005C6469" w:rsidRPr="004D4609">
        <w:rPr>
          <w:lang w:val="en-GB"/>
        </w:rPr>
        <w:t>cellular</w:t>
      </w:r>
      <w:r w:rsidR="005C6469">
        <w:rPr>
          <w:lang w:val="en-GB"/>
        </w:rPr>
        <w:t xml:space="preserve"> </w:t>
      </w:r>
      <w:r w:rsidR="00F06547" w:rsidRPr="00CA3DB5">
        <w:rPr>
          <w:lang w:val="en-GB"/>
        </w:rPr>
        <w:t xml:space="preserve">compartments </w:t>
      </w:r>
      <w:r w:rsidR="005C6469">
        <w:rPr>
          <w:lang w:val="en-GB"/>
        </w:rPr>
        <w:t xml:space="preserve">(all with a p-value below 0.00001) were </w:t>
      </w:r>
      <w:r w:rsidR="00F06547" w:rsidRPr="00CA3DB5">
        <w:rPr>
          <w:lang w:val="en-GB"/>
        </w:rPr>
        <w:t>as follows:</w:t>
      </w:r>
      <w:r w:rsidR="00F06547">
        <w:rPr>
          <w:lang w:val="en-GB"/>
        </w:rPr>
        <w:t xml:space="preserve"> e</w:t>
      </w:r>
      <w:r w:rsidR="00F06547" w:rsidRPr="006D5CBE">
        <w:rPr>
          <w:lang w:val="en-GB"/>
        </w:rPr>
        <w:t>xtracellular space</w:t>
      </w:r>
      <w:r w:rsidR="00F06547">
        <w:rPr>
          <w:lang w:val="en-GB"/>
        </w:rPr>
        <w:t>, b</w:t>
      </w:r>
      <w:r w:rsidR="00F06547" w:rsidRPr="006D5CBE">
        <w:rPr>
          <w:lang w:val="en-GB"/>
        </w:rPr>
        <w:t>lood microparticle</w:t>
      </w:r>
      <w:r w:rsidR="00F06547">
        <w:rPr>
          <w:lang w:val="en-GB"/>
        </w:rPr>
        <w:t>, e</w:t>
      </w:r>
      <w:r w:rsidR="00F06547" w:rsidRPr="006D5CBE">
        <w:rPr>
          <w:lang w:val="en-GB"/>
        </w:rPr>
        <w:t>xtracellular region</w:t>
      </w:r>
      <w:r w:rsidR="00F06547">
        <w:rPr>
          <w:lang w:val="en-GB"/>
        </w:rPr>
        <w:t>, s</w:t>
      </w:r>
      <w:r w:rsidR="00F06547" w:rsidRPr="006D5CBE">
        <w:rPr>
          <w:lang w:val="en-GB"/>
        </w:rPr>
        <w:t>ecretory granule lumen</w:t>
      </w:r>
      <w:r w:rsidR="00F06547">
        <w:rPr>
          <w:lang w:val="en-GB"/>
        </w:rPr>
        <w:t>, v</w:t>
      </w:r>
      <w:r w:rsidR="00F06547" w:rsidRPr="006D5CBE">
        <w:rPr>
          <w:lang w:val="en-GB"/>
        </w:rPr>
        <w:t>esicle</w:t>
      </w:r>
      <w:r w:rsidR="00F06547">
        <w:rPr>
          <w:lang w:val="en-GB"/>
        </w:rPr>
        <w:t xml:space="preserve">, </w:t>
      </w:r>
      <w:r w:rsidRPr="00AA5EE1">
        <w:rPr>
          <w:lang w:val="en-GB"/>
        </w:rPr>
        <w:t>EV</w:t>
      </w:r>
      <w:r w:rsidR="00F06547" w:rsidRPr="00942775">
        <w:rPr>
          <w:lang w:val="en-GB"/>
        </w:rPr>
        <w:t>, extracellular membrane</w:t>
      </w:r>
      <w:r w:rsidR="00F06547" w:rsidRPr="006D5CBE">
        <w:rPr>
          <w:lang w:val="en-GB"/>
        </w:rPr>
        <w:t>-bounded organelle</w:t>
      </w:r>
      <w:r w:rsidR="00F06547">
        <w:rPr>
          <w:lang w:val="en-GB"/>
        </w:rPr>
        <w:t>, s</w:t>
      </w:r>
      <w:r w:rsidR="00F06547" w:rsidRPr="006D5CBE">
        <w:rPr>
          <w:lang w:val="en-GB"/>
        </w:rPr>
        <w:t>ecretory granule</w:t>
      </w:r>
      <w:r w:rsidR="00F06547">
        <w:rPr>
          <w:lang w:val="en-GB"/>
        </w:rPr>
        <w:t>, f</w:t>
      </w:r>
      <w:r w:rsidR="00F06547" w:rsidRPr="006D5CBE">
        <w:rPr>
          <w:lang w:val="en-GB"/>
        </w:rPr>
        <w:t>ibrinogen complex</w:t>
      </w:r>
      <w:r w:rsidR="005C6469">
        <w:rPr>
          <w:lang w:val="en-GB"/>
        </w:rPr>
        <w:t>,</w:t>
      </w:r>
      <w:r w:rsidR="00F06547">
        <w:rPr>
          <w:lang w:val="en-GB"/>
        </w:rPr>
        <w:t xml:space="preserve"> and p</w:t>
      </w:r>
      <w:r w:rsidR="00F06547" w:rsidRPr="006D5CBE">
        <w:rPr>
          <w:lang w:val="en-GB"/>
        </w:rPr>
        <w:t>latelet alpha granule</w:t>
      </w:r>
      <w:r w:rsidR="00F06547">
        <w:rPr>
          <w:lang w:val="en-GB"/>
        </w:rPr>
        <w:t>.</w:t>
      </w:r>
    </w:p>
    <w:p w14:paraId="2778F2FE" w14:textId="77A6E244" w:rsidR="00A46E8D" w:rsidRDefault="00A46E8D">
      <w:pPr>
        <w:spacing w:after="160" w:line="278" w:lineRule="auto"/>
        <w:jc w:val="left"/>
        <w:rPr>
          <w:rFonts w:asciiTheme="majorHAnsi" w:eastAsiaTheme="majorEastAsia" w:hAnsiTheme="majorHAnsi" w:cstheme="majorBidi"/>
          <w:b/>
          <w:caps/>
          <w:sz w:val="28"/>
          <w:szCs w:val="40"/>
          <w:lang w:val="en-US"/>
        </w:rPr>
      </w:pPr>
    </w:p>
    <w:p w14:paraId="1C064F24" w14:textId="3916D585" w:rsidR="00415409" w:rsidRPr="0017692C" w:rsidRDefault="00415409" w:rsidP="00E00270">
      <w:pPr>
        <w:rPr>
          <w:lang w:val="en-GB" w:eastAsia="en-GB"/>
        </w:rPr>
      </w:pPr>
    </w:p>
    <w:p w14:paraId="3C0A270F" w14:textId="31B1EC5D" w:rsidR="00415409" w:rsidRPr="00110647" w:rsidRDefault="00415409" w:rsidP="00994A3C">
      <w:pPr>
        <w:pStyle w:val="Titre4"/>
        <w:rPr>
          <w:b/>
          <w:bCs/>
          <w:i w:val="0"/>
          <w:iCs w:val="0"/>
          <w:color w:val="auto"/>
          <w:lang w:val="en-GB" w:eastAsia="en-GB"/>
        </w:rPr>
      </w:pPr>
      <w:r w:rsidRPr="00110647">
        <w:rPr>
          <w:b/>
          <w:bCs/>
          <w:i w:val="0"/>
          <w:iCs w:val="0"/>
          <w:color w:val="auto"/>
          <w:lang w:val="en-GB" w:eastAsia="en-GB"/>
        </w:rPr>
        <w:t>References</w:t>
      </w:r>
    </w:p>
    <w:p w14:paraId="0E979D7F" w14:textId="77777777" w:rsidR="00BD0E0A" w:rsidRPr="00942775" w:rsidRDefault="00415409" w:rsidP="00BD0E0A">
      <w:pPr>
        <w:pStyle w:val="Bibliographie"/>
        <w:rPr>
          <w:sz w:val="20"/>
          <w:lang w:val="en-US"/>
        </w:rPr>
      </w:pPr>
      <w:r w:rsidRPr="003E05BD">
        <w:rPr>
          <w:sz w:val="20"/>
          <w:szCs w:val="20"/>
          <w:lang w:val="en-GB"/>
        </w:rPr>
        <w:fldChar w:fldCharType="begin"/>
      </w:r>
      <w:r w:rsidR="00BD0E0A">
        <w:rPr>
          <w:sz w:val="20"/>
          <w:szCs w:val="20"/>
          <w:lang w:val="en-GB"/>
        </w:rPr>
        <w:instrText xml:space="preserve"> ADDIN ZOTERO_BIBL {"uncited":[],"omitted":[],"custom":[]} CSL_BIBLIOGRAPHY </w:instrText>
      </w:r>
      <w:r w:rsidRPr="003E05BD">
        <w:rPr>
          <w:sz w:val="20"/>
          <w:szCs w:val="20"/>
          <w:lang w:val="en-GB"/>
        </w:rPr>
        <w:fldChar w:fldCharType="separate"/>
      </w:r>
      <w:r w:rsidR="00BD0E0A" w:rsidRPr="00942775">
        <w:rPr>
          <w:sz w:val="20"/>
          <w:lang w:val="en-US"/>
        </w:rPr>
        <w:t xml:space="preserve">1. Gurung S, Perocheau D, Touramanidou L, Baruteau J. The exosome journey: from biogenesis to uptake and intracellular signalling. </w:t>
      </w:r>
      <w:r w:rsidR="00BD0E0A" w:rsidRPr="00942775">
        <w:rPr>
          <w:i/>
          <w:iCs/>
          <w:sz w:val="20"/>
          <w:lang w:val="en-US"/>
        </w:rPr>
        <w:t>Cell Communication and Signaling</w:t>
      </w:r>
      <w:r w:rsidR="00BD0E0A" w:rsidRPr="00942775">
        <w:rPr>
          <w:sz w:val="20"/>
          <w:lang w:val="en-US"/>
        </w:rPr>
        <w:t>. 2021;19:47.</w:t>
      </w:r>
    </w:p>
    <w:p w14:paraId="6981D0C0" w14:textId="77777777" w:rsidR="00BD0E0A" w:rsidRPr="00942775" w:rsidRDefault="00BD0E0A" w:rsidP="00BD0E0A">
      <w:pPr>
        <w:pStyle w:val="Bibliographie"/>
        <w:rPr>
          <w:sz w:val="20"/>
          <w:lang w:val="en-US"/>
        </w:rPr>
      </w:pPr>
      <w:r w:rsidRPr="00942775">
        <w:rPr>
          <w:sz w:val="20"/>
          <w:lang w:val="en-US"/>
        </w:rPr>
        <w:t xml:space="preserve">2. Kalra H, Simpson RJ, Ji H, et al. Vesiclepedia: A Compendium for Extracellular Vesicles with Continuous Community Annotation. </w:t>
      </w:r>
      <w:r w:rsidRPr="00942775">
        <w:rPr>
          <w:i/>
          <w:iCs/>
          <w:sz w:val="20"/>
          <w:lang w:val="en-US"/>
        </w:rPr>
        <w:t>PLoS Biol</w:t>
      </w:r>
      <w:r w:rsidRPr="00942775">
        <w:rPr>
          <w:sz w:val="20"/>
          <w:lang w:val="en-US"/>
        </w:rPr>
        <w:t>. 2012;10:e1001450.</w:t>
      </w:r>
    </w:p>
    <w:p w14:paraId="343237C2" w14:textId="77777777" w:rsidR="00BD0E0A" w:rsidRPr="00942775" w:rsidRDefault="00BD0E0A" w:rsidP="00BD0E0A">
      <w:pPr>
        <w:pStyle w:val="Bibliographie"/>
        <w:rPr>
          <w:sz w:val="20"/>
          <w:lang w:val="en-US"/>
        </w:rPr>
      </w:pPr>
      <w:r w:rsidRPr="00942775">
        <w:rPr>
          <w:sz w:val="20"/>
          <w:lang w:val="en-US"/>
        </w:rPr>
        <w:t xml:space="preserve">3. Pathan M, Fonseka P, Chitti SV, et al. Vesiclepedia 2019: a compendium of RNA, proteins, lipids and metabolites in extracellular vesicles. </w:t>
      </w:r>
      <w:r w:rsidRPr="00942775">
        <w:rPr>
          <w:i/>
          <w:iCs/>
          <w:sz w:val="20"/>
          <w:lang w:val="en-US"/>
        </w:rPr>
        <w:t>Nucleic Acids Research</w:t>
      </w:r>
      <w:r w:rsidRPr="00942775">
        <w:rPr>
          <w:sz w:val="20"/>
          <w:lang w:val="en-US"/>
        </w:rPr>
        <w:t>. 2019;47:D516–D519.</w:t>
      </w:r>
    </w:p>
    <w:p w14:paraId="0591D76F" w14:textId="77777777" w:rsidR="00BD0E0A" w:rsidRPr="00BD0E0A" w:rsidRDefault="00BD0E0A" w:rsidP="00BD0E0A">
      <w:pPr>
        <w:pStyle w:val="Bibliographie"/>
        <w:rPr>
          <w:sz w:val="20"/>
        </w:rPr>
      </w:pPr>
      <w:r w:rsidRPr="00942775">
        <w:rPr>
          <w:sz w:val="20"/>
          <w:lang w:val="en-US"/>
        </w:rPr>
        <w:t xml:space="preserve">4. Keerthikumar S, Chisanga D, Ariyaratne D, et al. ExoCarta: A Web-Based Compendium of Exosomal Cargo. </w:t>
      </w:r>
      <w:r w:rsidRPr="00BD0E0A">
        <w:rPr>
          <w:i/>
          <w:iCs/>
          <w:sz w:val="20"/>
        </w:rPr>
        <w:t>Journal of Molecular Biology</w:t>
      </w:r>
      <w:r w:rsidRPr="00BD0E0A">
        <w:rPr>
          <w:sz w:val="20"/>
        </w:rPr>
        <w:t>. 2016;428:688–692.</w:t>
      </w:r>
    </w:p>
    <w:p w14:paraId="5A99D839" w14:textId="454947A7" w:rsidR="00E00270" w:rsidRPr="003E05BD" w:rsidRDefault="00415409" w:rsidP="00110647">
      <w:pPr>
        <w:pStyle w:val="Bibliographie"/>
        <w:spacing w:line="276" w:lineRule="auto"/>
        <w:rPr>
          <w:sz w:val="20"/>
          <w:szCs w:val="20"/>
          <w:lang w:val="en-GB"/>
        </w:rPr>
      </w:pPr>
      <w:r w:rsidRPr="003E05BD">
        <w:rPr>
          <w:sz w:val="20"/>
          <w:szCs w:val="20"/>
          <w:lang w:val="en-GB"/>
        </w:rPr>
        <w:fldChar w:fldCharType="end"/>
      </w:r>
    </w:p>
    <w:sectPr w:rsidR="00E00270" w:rsidRPr="003E05B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14F102" w14:textId="77777777" w:rsidR="00672143" w:rsidRDefault="00672143" w:rsidP="008153CF">
      <w:r>
        <w:separator/>
      </w:r>
    </w:p>
  </w:endnote>
  <w:endnote w:type="continuationSeparator" w:id="0">
    <w:p w14:paraId="0A5E0BA6" w14:textId="77777777" w:rsidR="00672143" w:rsidRDefault="00672143" w:rsidP="00815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321F42" w14:textId="77777777" w:rsidR="00672143" w:rsidRDefault="00672143" w:rsidP="008153CF">
      <w:r>
        <w:separator/>
      </w:r>
    </w:p>
  </w:footnote>
  <w:footnote w:type="continuationSeparator" w:id="0">
    <w:p w14:paraId="6DB20683" w14:textId="77777777" w:rsidR="00672143" w:rsidRDefault="00672143" w:rsidP="008153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62043"/>
    <w:multiLevelType w:val="hybridMultilevel"/>
    <w:tmpl w:val="D9A2A42E"/>
    <w:lvl w:ilvl="0" w:tplc="4CA8336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3BC10B1"/>
    <w:multiLevelType w:val="hybridMultilevel"/>
    <w:tmpl w:val="32FEA022"/>
    <w:lvl w:ilvl="0" w:tplc="A6CEBFD2">
      <w:start w:val="1"/>
      <w:numFmt w:val="bullet"/>
      <w:lvlText w:val="•"/>
      <w:lvlJc w:val="left"/>
      <w:pPr>
        <w:tabs>
          <w:tab w:val="num" w:pos="720"/>
        </w:tabs>
        <w:ind w:left="720" w:hanging="360"/>
      </w:pPr>
      <w:rPr>
        <w:rFonts w:ascii="Arial" w:hAnsi="Arial" w:hint="default"/>
      </w:rPr>
    </w:lvl>
    <w:lvl w:ilvl="1" w:tplc="57E6ABE0" w:tentative="1">
      <w:start w:val="1"/>
      <w:numFmt w:val="bullet"/>
      <w:lvlText w:val="•"/>
      <w:lvlJc w:val="left"/>
      <w:pPr>
        <w:tabs>
          <w:tab w:val="num" w:pos="1440"/>
        </w:tabs>
        <w:ind w:left="1440" w:hanging="360"/>
      </w:pPr>
      <w:rPr>
        <w:rFonts w:ascii="Arial" w:hAnsi="Arial" w:hint="default"/>
      </w:rPr>
    </w:lvl>
    <w:lvl w:ilvl="2" w:tplc="34F64A74" w:tentative="1">
      <w:start w:val="1"/>
      <w:numFmt w:val="bullet"/>
      <w:lvlText w:val="•"/>
      <w:lvlJc w:val="left"/>
      <w:pPr>
        <w:tabs>
          <w:tab w:val="num" w:pos="2160"/>
        </w:tabs>
        <w:ind w:left="2160" w:hanging="360"/>
      </w:pPr>
      <w:rPr>
        <w:rFonts w:ascii="Arial" w:hAnsi="Arial" w:hint="default"/>
      </w:rPr>
    </w:lvl>
    <w:lvl w:ilvl="3" w:tplc="BF0E321E" w:tentative="1">
      <w:start w:val="1"/>
      <w:numFmt w:val="bullet"/>
      <w:lvlText w:val="•"/>
      <w:lvlJc w:val="left"/>
      <w:pPr>
        <w:tabs>
          <w:tab w:val="num" w:pos="2880"/>
        </w:tabs>
        <w:ind w:left="2880" w:hanging="360"/>
      </w:pPr>
      <w:rPr>
        <w:rFonts w:ascii="Arial" w:hAnsi="Arial" w:hint="default"/>
      </w:rPr>
    </w:lvl>
    <w:lvl w:ilvl="4" w:tplc="FF145290" w:tentative="1">
      <w:start w:val="1"/>
      <w:numFmt w:val="bullet"/>
      <w:lvlText w:val="•"/>
      <w:lvlJc w:val="left"/>
      <w:pPr>
        <w:tabs>
          <w:tab w:val="num" w:pos="3600"/>
        </w:tabs>
        <w:ind w:left="3600" w:hanging="360"/>
      </w:pPr>
      <w:rPr>
        <w:rFonts w:ascii="Arial" w:hAnsi="Arial" w:hint="default"/>
      </w:rPr>
    </w:lvl>
    <w:lvl w:ilvl="5" w:tplc="DB8ADA76" w:tentative="1">
      <w:start w:val="1"/>
      <w:numFmt w:val="bullet"/>
      <w:lvlText w:val="•"/>
      <w:lvlJc w:val="left"/>
      <w:pPr>
        <w:tabs>
          <w:tab w:val="num" w:pos="4320"/>
        </w:tabs>
        <w:ind w:left="4320" w:hanging="360"/>
      </w:pPr>
      <w:rPr>
        <w:rFonts w:ascii="Arial" w:hAnsi="Arial" w:hint="default"/>
      </w:rPr>
    </w:lvl>
    <w:lvl w:ilvl="6" w:tplc="7CF2C89E" w:tentative="1">
      <w:start w:val="1"/>
      <w:numFmt w:val="bullet"/>
      <w:lvlText w:val="•"/>
      <w:lvlJc w:val="left"/>
      <w:pPr>
        <w:tabs>
          <w:tab w:val="num" w:pos="5040"/>
        </w:tabs>
        <w:ind w:left="5040" w:hanging="360"/>
      </w:pPr>
      <w:rPr>
        <w:rFonts w:ascii="Arial" w:hAnsi="Arial" w:hint="default"/>
      </w:rPr>
    </w:lvl>
    <w:lvl w:ilvl="7" w:tplc="0DC453DC" w:tentative="1">
      <w:start w:val="1"/>
      <w:numFmt w:val="bullet"/>
      <w:lvlText w:val="•"/>
      <w:lvlJc w:val="left"/>
      <w:pPr>
        <w:tabs>
          <w:tab w:val="num" w:pos="5760"/>
        </w:tabs>
        <w:ind w:left="5760" w:hanging="360"/>
      </w:pPr>
      <w:rPr>
        <w:rFonts w:ascii="Arial" w:hAnsi="Arial" w:hint="default"/>
      </w:rPr>
    </w:lvl>
    <w:lvl w:ilvl="8" w:tplc="712C2B6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864434E"/>
    <w:multiLevelType w:val="hybridMultilevel"/>
    <w:tmpl w:val="D99A9E2A"/>
    <w:lvl w:ilvl="0" w:tplc="2E3AAFB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C2B7B5B"/>
    <w:multiLevelType w:val="hybridMultilevel"/>
    <w:tmpl w:val="1B3669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B238A7"/>
    <w:multiLevelType w:val="hybridMultilevel"/>
    <w:tmpl w:val="3A24CA2C"/>
    <w:lvl w:ilvl="0" w:tplc="9F8C5898">
      <w:start w:val="1"/>
      <w:numFmt w:val="bullet"/>
      <w:lvlText w:val="•"/>
      <w:lvlJc w:val="left"/>
      <w:pPr>
        <w:tabs>
          <w:tab w:val="num" w:pos="720"/>
        </w:tabs>
        <w:ind w:left="720" w:hanging="360"/>
      </w:pPr>
      <w:rPr>
        <w:rFonts w:ascii="Arial" w:hAnsi="Arial" w:hint="default"/>
      </w:rPr>
    </w:lvl>
    <w:lvl w:ilvl="1" w:tplc="47B4147E" w:tentative="1">
      <w:start w:val="1"/>
      <w:numFmt w:val="bullet"/>
      <w:lvlText w:val="•"/>
      <w:lvlJc w:val="left"/>
      <w:pPr>
        <w:tabs>
          <w:tab w:val="num" w:pos="1440"/>
        </w:tabs>
        <w:ind w:left="1440" w:hanging="360"/>
      </w:pPr>
      <w:rPr>
        <w:rFonts w:ascii="Arial" w:hAnsi="Arial" w:hint="default"/>
      </w:rPr>
    </w:lvl>
    <w:lvl w:ilvl="2" w:tplc="8E4C8EEC" w:tentative="1">
      <w:start w:val="1"/>
      <w:numFmt w:val="bullet"/>
      <w:lvlText w:val="•"/>
      <w:lvlJc w:val="left"/>
      <w:pPr>
        <w:tabs>
          <w:tab w:val="num" w:pos="2160"/>
        </w:tabs>
        <w:ind w:left="2160" w:hanging="360"/>
      </w:pPr>
      <w:rPr>
        <w:rFonts w:ascii="Arial" w:hAnsi="Arial" w:hint="default"/>
      </w:rPr>
    </w:lvl>
    <w:lvl w:ilvl="3" w:tplc="6EAAF162" w:tentative="1">
      <w:start w:val="1"/>
      <w:numFmt w:val="bullet"/>
      <w:lvlText w:val="•"/>
      <w:lvlJc w:val="left"/>
      <w:pPr>
        <w:tabs>
          <w:tab w:val="num" w:pos="2880"/>
        </w:tabs>
        <w:ind w:left="2880" w:hanging="360"/>
      </w:pPr>
      <w:rPr>
        <w:rFonts w:ascii="Arial" w:hAnsi="Arial" w:hint="default"/>
      </w:rPr>
    </w:lvl>
    <w:lvl w:ilvl="4" w:tplc="F0E8736C" w:tentative="1">
      <w:start w:val="1"/>
      <w:numFmt w:val="bullet"/>
      <w:lvlText w:val="•"/>
      <w:lvlJc w:val="left"/>
      <w:pPr>
        <w:tabs>
          <w:tab w:val="num" w:pos="3600"/>
        </w:tabs>
        <w:ind w:left="3600" w:hanging="360"/>
      </w:pPr>
      <w:rPr>
        <w:rFonts w:ascii="Arial" w:hAnsi="Arial" w:hint="default"/>
      </w:rPr>
    </w:lvl>
    <w:lvl w:ilvl="5" w:tplc="653C31D6" w:tentative="1">
      <w:start w:val="1"/>
      <w:numFmt w:val="bullet"/>
      <w:lvlText w:val="•"/>
      <w:lvlJc w:val="left"/>
      <w:pPr>
        <w:tabs>
          <w:tab w:val="num" w:pos="4320"/>
        </w:tabs>
        <w:ind w:left="4320" w:hanging="360"/>
      </w:pPr>
      <w:rPr>
        <w:rFonts w:ascii="Arial" w:hAnsi="Arial" w:hint="default"/>
      </w:rPr>
    </w:lvl>
    <w:lvl w:ilvl="6" w:tplc="5E5AFDCC" w:tentative="1">
      <w:start w:val="1"/>
      <w:numFmt w:val="bullet"/>
      <w:lvlText w:val="•"/>
      <w:lvlJc w:val="left"/>
      <w:pPr>
        <w:tabs>
          <w:tab w:val="num" w:pos="5040"/>
        </w:tabs>
        <w:ind w:left="5040" w:hanging="360"/>
      </w:pPr>
      <w:rPr>
        <w:rFonts w:ascii="Arial" w:hAnsi="Arial" w:hint="default"/>
      </w:rPr>
    </w:lvl>
    <w:lvl w:ilvl="7" w:tplc="08B673FE" w:tentative="1">
      <w:start w:val="1"/>
      <w:numFmt w:val="bullet"/>
      <w:lvlText w:val="•"/>
      <w:lvlJc w:val="left"/>
      <w:pPr>
        <w:tabs>
          <w:tab w:val="num" w:pos="5760"/>
        </w:tabs>
        <w:ind w:left="5760" w:hanging="360"/>
      </w:pPr>
      <w:rPr>
        <w:rFonts w:ascii="Arial" w:hAnsi="Arial" w:hint="default"/>
      </w:rPr>
    </w:lvl>
    <w:lvl w:ilvl="8" w:tplc="62966A2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1EA39A8"/>
    <w:multiLevelType w:val="hybridMultilevel"/>
    <w:tmpl w:val="545E29B2"/>
    <w:lvl w:ilvl="0" w:tplc="8D6C0222">
      <w:start w:val="45"/>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2071CC2"/>
    <w:multiLevelType w:val="hybridMultilevel"/>
    <w:tmpl w:val="CF0EE0BC"/>
    <w:lvl w:ilvl="0" w:tplc="2D963FC6">
      <w:start w:val="1"/>
      <w:numFmt w:val="lowerLetter"/>
      <w:pStyle w:val="Titre3"/>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1C2883"/>
    <w:multiLevelType w:val="hybridMultilevel"/>
    <w:tmpl w:val="ABE4BC38"/>
    <w:lvl w:ilvl="0" w:tplc="4DCE4054">
      <w:start w:val="1"/>
      <w:numFmt w:val="decimal"/>
      <w:lvlText w:val="%1)"/>
      <w:lvlJc w:val="left"/>
      <w:pPr>
        <w:ind w:left="1080" w:hanging="360"/>
      </w:pPr>
    </w:lvl>
    <w:lvl w:ilvl="1" w:tplc="37AC2594">
      <w:start w:val="1"/>
      <w:numFmt w:val="decimal"/>
      <w:lvlText w:val="%2)"/>
      <w:lvlJc w:val="left"/>
      <w:pPr>
        <w:ind w:left="1080" w:hanging="360"/>
      </w:pPr>
    </w:lvl>
    <w:lvl w:ilvl="2" w:tplc="F118C8A0">
      <w:start w:val="1"/>
      <w:numFmt w:val="decimal"/>
      <w:lvlText w:val="%3)"/>
      <w:lvlJc w:val="left"/>
      <w:pPr>
        <w:ind w:left="1080" w:hanging="360"/>
      </w:pPr>
    </w:lvl>
    <w:lvl w:ilvl="3" w:tplc="565A3AC8">
      <w:start w:val="1"/>
      <w:numFmt w:val="decimal"/>
      <w:lvlText w:val="%4)"/>
      <w:lvlJc w:val="left"/>
      <w:pPr>
        <w:ind w:left="1080" w:hanging="360"/>
      </w:pPr>
    </w:lvl>
    <w:lvl w:ilvl="4" w:tplc="6596C03C">
      <w:start w:val="1"/>
      <w:numFmt w:val="decimal"/>
      <w:lvlText w:val="%5)"/>
      <w:lvlJc w:val="left"/>
      <w:pPr>
        <w:ind w:left="1080" w:hanging="360"/>
      </w:pPr>
    </w:lvl>
    <w:lvl w:ilvl="5" w:tplc="385210C4">
      <w:start w:val="1"/>
      <w:numFmt w:val="decimal"/>
      <w:lvlText w:val="%6)"/>
      <w:lvlJc w:val="left"/>
      <w:pPr>
        <w:ind w:left="1080" w:hanging="360"/>
      </w:pPr>
    </w:lvl>
    <w:lvl w:ilvl="6" w:tplc="90C0C00A">
      <w:start w:val="1"/>
      <w:numFmt w:val="decimal"/>
      <w:lvlText w:val="%7)"/>
      <w:lvlJc w:val="left"/>
      <w:pPr>
        <w:ind w:left="1080" w:hanging="360"/>
      </w:pPr>
    </w:lvl>
    <w:lvl w:ilvl="7" w:tplc="C19E3C38">
      <w:start w:val="1"/>
      <w:numFmt w:val="decimal"/>
      <w:lvlText w:val="%8)"/>
      <w:lvlJc w:val="left"/>
      <w:pPr>
        <w:ind w:left="1080" w:hanging="360"/>
      </w:pPr>
    </w:lvl>
    <w:lvl w:ilvl="8" w:tplc="9A5EB60A">
      <w:start w:val="1"/>
      <w:numFmt w:val="decimal"/>
      <w:lvlText w:val="%9)"/>
      <w:lvlJc w:val="left"/>
      <w:pPr>
        <w:ind w:left="1080" w:hanging="360"/>
      </w:pPr>
    </w:lvl>
  </w:abstractNum>
  <w:abstractNum w:abstractNumId="8" w15:restartNumberingAfterBreak="0">
    <w:nsid w:val="56C75223"/>
    <w:multiLevelType w:val="hybridMultilevel"/>
    <w:tmpl w:val="0C465B4E"/>
    <w:lvl w:ilvl="0" w:tplc="6F325DB0">
      <w:start w:val="1"/>
      <w:numFmt w:val="decimal"/>
      <w:pStyle w:val="Titre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8207FA0"/>
    <w:multiLevelType w:val="hybridMultilevel"/>
    <w:tmpl w:val="DE52B2FC"/>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3C67C63"/>
    <w:multiLevelType w:val="hybridMultilevel"/>
    <w:tmpl w:val="1D709236"/>
    <w:lvl w:ilvl="0" w:tplc="7A6E41DC">
      <w:start w:val="6"/>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68455655">
    <w:abstractNumId w:val="5"/>
  </w:num>
  <w:num w:numId="2" w16cid:durableId="852382061">
    <w:abstractNumId w:val="10"/>
  </w:num>
  <w:num w:numId="3" w16cid:durableId="450174240">
    <w:abstractNumId w:val="9"/>
  </w:num>
  <w:num w:numId="4" w16cid:durableId="1150824086">
    <w:abstractNumId w:val="0"/>
  </w:num>
  <w:num w:numId="5" w16cid:durableId="908806186">
    <w:abstractNumId w:val="1"/>
  </w:num>
  <w:num w:numId="6" w16cid:durableId="1187717794">
    <w:abstractNumId w:val="4"/>
  </w:num>
  <w:num w:numId="7" w16cid:durableId="651905711">
    <w:abstractNumId w:val="3"/>
  </w:num>
  <w:num w:numId="8" w16cid:durableId="1959295321">
    <w:abstractNumId w:val="2"/>
  </w:num>
  <w:num w:numId="9" w16cid:durableId="1037778500">
    <w:abstractNumId w:val="8"/>
  </w:num>
  <w:num w:numId="10" w16cid:durableId="1362169364">
    <w:abstractNumId w:val="6"/>
  </w:num>
  <w:num w:numId="11" w16cid:durableId="1760522419">
    <w:abstractNumId w:val="8"/>
    <w:lvlOverride w:ilvl="0">
      <w:startOverride w:val="1"/>
    </w:lvlOverride>
  </w:num>
  <w:num w:numId="12" w16cid:durableId="2058165801">
    <w:abstractNumId w:val="8"/>
    <w:lvlOverride w:ilvl="0">
      <w:startOverride w:val="1"/>
    </w:lvlOverride>
  </w:num>
  <w:num w:numId="13" w16cid:durableId="720402671">
    <w:abstractNumId w:val="7"/>
  </w:num>
  <w:num w:numId="14" w16cid:durableId="944730580">
    <w:abstractNumId w:val="8"/>
    <w:lvlOverride w:ilvl="0">
      <w:startOverride w:val="1"/>
    </w:lvlOverride>
  </w:num>
  <w:num w:numId="15" w16cid:durableId="1020476007">
    <w:abstractNumId w:val="8"/>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89B"/>
    <w:rsid w:val="00012366"/>
    <w:rsid w:val="000124A6"/>
    <w:rsid w:val="00016E55"/>
    <w:rsid w:val="00016F23"/>
    <w:rsid w:val="00020C72"/>
    <w:rsid w:val="0002303A"/>
    <w:rsid w:val="0002499C"/>
    <w:rsid w:val="000306F7"/>
    <w:rsid w:val="00033729"/>
    <w:rsid w:val="00034598"/>
    <w:rsid w:val="0004296F"/>
    <w:rsid w:val="000444C2"/>
    <w:rsid w:val="0004534E"/>
    <w:rsid w:val="000459B0"/>
    <w:rsid w:val="00046308"/>
    <w:rsid w:val="00046C64"/>
    <w:rsid w:val="000513EB"/>
    <w:rsid w:val="000534F1"/>
    <w:rsid w:val="000535F8"/>
    <w:rsid w:val="000535FC"/>
    <w:rsid w:val="00056375"/>
    <w:rsid w:val="00062AA2"/>
    <w:rsid w:val="00065062"/>
    <w:rsid w:val="00067C4F"/>
    <w:rsid w:val="00072F63"/>
    <w:rsid w:val="000801AA"/>
    <w:rsid w:val="00080390"/>
    <w:rsid w:val="00080AC2"/>
    <w:rsid w:val="0008186E"/>
    <w:rsid w:val="00081C21"/>
    <w:rsid w:val="00082019"/>
    <w:rsid w:val="0009380D"/>
    <w:rsid w:val="000A07C6"/>
    <w:rsid w:val="000A19FE"/>
    <w:rsid w:val="000A34B8"/>
    <w:rsid w:val="000A6244"/>
    <w:rsid w:val="000A785E"/>
    <w:rsid w:val="000B0728"/>
    <w:rsid w:val="000B1BFC"/>
    <w:rsid w:val="000B6293"/>
    <w:rsid w:val="000B715B"/>
    <w:rsid w:val="000B7DB8"/>
    <w:rsid w:val="000C1F2B"/>
    <w:rsid w:val="000C2939"/>
    <w:rsid w:val="000C5AE9"/>
    <w:rsid w:val="000C64AC"/>
    <w:rsid w:val="000D206C"/>
    <w:rsid w:val="000D304F"/>
    <w:rsid w:val="000D4369"/>
    <w:rsid w:val="000D48A5"/>
    <w:rsid w:val="000D4B38"/>
    <w:rsid w:val="000E0010"/>
    <w:rsid w:val="000E03C2"/>
    <w:rsid w:val="000E0602"/>
    <w:rsid w:val="000E298E"/>
    <w:rsid w:val="000E3EDB"/>
    <w:rsid w:val="000E5D7E"/>
    <w:rsid w:val="000E6146"/>
    <w:rsid w:val="000E6A5B"/>
    <w:rsid w:val="000E6BB8"/>
    <w:rsid w:val="000E7201"/>
    <w:rsid w:val="000F16CB"/>
    <w:rsid w:val="000F29CE"/>
    <w:rsid w:val="000F677D"/>
    <w:rsid w:val="000F77DB"/>
    <w:rsid w:val="001002EE"/>
    <w:rsid w:val="00102177"/>
    <w:rsid w:val="00110647"/>
    <w:rsid w:val="00110C6B"/>
    <w:rsid w:val="00114540"/>
    <w:rsid w:val="00114E53"/>
    <w:rsid w:val="0011754C"/>
    <w:rsid w:val="00120010"/>
    <w:rsid w:val="00123FBB"/>
    <w:rsid w:val="001245BA"/>
    <w:rsid w:val="00124A7A"/>
    <w:rsid w:val="0012603C"/>
    <w:rsid w:val="0013496C"/>
    <w:rsid w:val="00134B04"/>
    <w:rsid w:val="00142845"/>
    <w:rsid w:val="001518A9"/>
    <w:rsid w:val="00151C13"/>
    <w:rsid w:val="001540B1"/>
    <w:rsid w:val="00157AB1"/>
    <w:rsid w:val="00163119"/>
    <w:rsid w:val="00165C89"/>
    <w:rsid w:val="0017015E"/>
    <w:rsid w:val="0017095C"/>
    <w:rsid w:val="0017552C"/>
    <w:rsid w:val="0017674D"/>
    <w:rsid w:val="0017692C"/>
    <w:rsid w:val="00177387"/>
    <w:rsid w:val="00182529"/>
    <w:rsid w:val="001829D7"/>
    <w:rsid w:val="00182B37"/>
    <w:rsid w:val="00191580"/>
    <w:rsid w:val="00193C09"/>
    <w:rsid w:val="00196981"/>
    <w:rsid w:val="001A01EC"/>
    <w:rsid w:val="001A02E3"/>
    <w:rsid w:val="001A052B"/>
    <w:rsid w:val="001A19EE"/>
    <w:rsid w:val="001A23C9"/>
    <w:rsid w:val="001A40C5"/>
    <w:rsid w:val="001B2A32"/>
    <w:rsid w:val="001B5792"/>
    <w:rsid w:val="001B6017"/>
    <w:rsid w:val="001B6B6E"/>
    <w:rsid w:val="001C0C07"/>
    <w:rsid w:val="001C0DB9"/>
    <w:rsid w:val="001C7321"/>
    <w:rsid w:val="001C7B3E"/>
    <w:rsid w:val="001D4FF3"/>
    <w:rsid w:val="001D57C5"/>
    <w:rsid w:val="001E166A"/>
    <w:rsid w:val="001E1FE9"/>
    <w:rsid w:val="001E3F59"/>
    <w:rsid w:val="001E472E"/>
    <w:rsid w:val="001F17E2"/>
    <w:rsid w:val="001F3220"/>
    <w:rsid w:val="001F4ACC"/>
    <w:rsid w:val="00201677"/>
    <w:rsid w:val="00203D19"/>
    <w:rsid w:val="0020736F"/>
    <w:rsid w:val="00211496"/>
    <w:rsid w:val="00214439"/>
    <w:rsid w:val="00220D38"/>
    <w:rsid w:val="00221F1B"/>
    <w:rsid w:val="00222F60"/>
    <w:rsid w:val="0022394C"/>
    <w:rsid w:val="002350C2"/>
    <w:rsid w:val="00235172"/>
    <w:rsid w:val="002352EF"/>
    <w:rsid w:val="00236B61"/>
    <w:rsid w:val="0024179D"/>
    <w:rsid w:val="00243C1E"/>
    <w:rsid w:val="00246655"/>
    <w:rsid w:val="00253716"/>
    <w:rsid w:val="00256009"/>
    <w:rsid w:val="002571FC"/>
    <w:rsid w:val="002606A2"/>
    <w:rsid w:val="002613EB"/>
    <w:rsid w:val="00264819"/>
    <w:rsid w:val="00265D8D"/>
    <w:rsid w:val="00265E79"/>
    <w:rsid w:val="00266C49"/>
    <w:rsid w:val="00271756"/>
    <w:rsid w:val="0027685A"/>
    <w:rsid w:val="00277FA5"/>
    <w:rsid w:val="002861DA"/>
    <w:rsid w:val="002900E0"/>
    <w:rsid w:val="00291714"/>
    <w:rsid w:val="0029269F"/>
    <w:rsid w:val="002950E5"/>
    <w:rsid w:val="00297F3F"/>
    <w:rsid w:val="002A5ED8"/>
    <w:rsid w:val="002B56EF"/>
    <w:rsid w:val="002B59E3"/>
    <w:rsid w:val="002B7DCC"/>
    <w:rsid w:val="002C08FB"/>
    <w:rsid w:val="002C0BA6"/>
    <w:rsid w:val="002C392A"/>
    <w:rsid w:val="002D0417"/>
    <w:rsid w:val="002D5FE8"/>
    <w:rsid w:val="002D64CB"/>
    <w:rsid w:val="002E1640"/>
    <w:rsid w:val="002E2CBF"/>
    <w:rsid w:val="002E36E5"/>
    <w:rsid w:val="002E6C76"/>
    <w:rsid w:val="002F2A4E"/>
    <w:rsid w:val="002F32D4"/>
    <w:rsid w:val="002F39B6"/>
    <w:rsid w:val="002F3CA0"/>
    <w:rsid w:val="002F6032"/>
    <w:rsid w:val="002F75D1"/>
    <w:rsid w:val="0030126F"/>
    <w:rsid w:val="00303AB8"/>
    <w:rsid w:val="00303D0D"/>
    <w:rsid w:val="00304C30"/>
    <w:rsid w:val="00305FCA"/>
    <w:rsid w:val="00306493"/>
    <w:rsid w:val="00312A69"/>
    <w:rsid w:val="00313E05"/>
    <w:rsid w:val="00315E60"/>
    <w:rsid w:val="00316E31"/>
    <w:rsid w:val="003208E1"/>
    <w:rsid w:val="00322706"/>
    <w:rsid w:val="00323645"/>
    <w:rsid w:val="0032517F"/>
    <w:rsid w:val="00331E67"/>
    <w:rsid w:val="00333106"/>
    <w:rsid w:val="003374CA"/>
    <w:rsid w:val="00343A29"/>
    <w:rsid w:val="003452FC"/>
    <w:rsid w:val="00353B74"/>
    <w:rsid w:val="0035425A"/>
    <w:rsid w:val="0035476B"/>
    <w:rsid w:val="00354A7F"/>
    <w:rsid w:val="00356BE5"/>
    <w:rsid w:val="00357D52"/>
    <w:rsid w:val="0036083F"/>
    <w:rsid w:val="003657DC"/>
    <w:rsid w:val="00366C3B"/>
    <w:rsid w:val="003672C0"/>
    <w:rsid w:val="003677FC"/>
    <w:rsid w:val="00372805"/>
    <w:rsid w:val="0037563C"/>
    <w:rsid w:val="00375CEA"/>
    <w:rsid w:val="003764CD"/>
    <w:rsid w:val="00381249"/>
    <w:rsid w:val="00384590"/>
    <w:rsid w:val="003871B1"/>
    <w:rsid w:val="003904A1"/>
    <w:rsid w:val="003957B3"/>
    <w:rsid w:val="0039727B"/>
    <w:rsid w:val="003A0C96"/>
    <w:rsid w:val="003A13C4"/>
    <w:rsid w:val="003A4E4E"/>
    <w:rsid w:val="003B4443"/>
    <w:rsid w:val="003B4B74"/>
    <w:rsid w:val="003B553C"/>
    <w:rsid w:val="003B6282"/>
    <w:rsid w:val="003C0F30"/>
    <w:rsid w:val="003C210F"/>
    <w:rsid w:val="003C33E3"/>
    <w:rsid w:val="003C48C2"/>
    <w:rsid w:val="003C71D0"/>
    <w:rsid w:val="003D0D65"/>
    <w:rsid w:val="003D2905"/>
    <w:rsid w:val="003D6D1A"/>
    <w:rsid w:val="003D7CB5"/>
    <w:rsid w:val="003D7E42"/>
    <w:rsid w:val="003E0182"/>
    <w:rsid w:val="003E05BD"/>
    <w:rsid w:val="003E134F"/>
    <w:rsid w:val="003E24B0"/>
    <w:rsid w:val="003E4C8E"/>
    <w:rsid w:val="003E52F5"/>
    <w:rsid w:val="003E6E41"/>
    <w:rsid w:val="003E79A6"/>
    <w:rsid w:val="003E7E37"/>
    <w:rsid w:val="003F7FC6"/>
    <w:rsid w:val="004014E2"/>
    <w:rsid w:val="00402A73"/>
    <w:rsid w:val="004072EE"/>
    <w:rsid w:val="00411FE7"/>
    <w:rsid w:val="004134B9"/>
    <w:rsid w:val="00414776"/>
    <w:rsid w:val="00415409"/>
    <w:rsid w:val="00421A62"/>
    <w:rsid w:val="00422D07"/>
    <w:rsid w:val="00431E5E"/>
    <w:rsid w:val="0043586B"/>
    <w:rsid w:val="00437588"/>
    <w:rsid w:val="00440841"/>
    <w:rsid w:val="00445600"/>
    <w:rsid w:val="00446E02"/>
    <w:rsid w:val="004523B4"/>
    <w:rsid w:val="0045557A"/>
    <w:rsid w:val="00461A60"/>
    <w:rsid w:val="004648DF"/>
    <w:rsid w:val="004659A0"/>
    <w:rsid w:val="00465A1B"/>
    <w:rsid w:val="004675A9"/>
    <w:rsid w:val="004874F5"/>
    <w:rsid w:val="00494887"/>
    <w:rsid w:val="00496C6A"/>
    <w:rsid w:val="004975EC"/>
    <w:rsid w:val="004A3269"/>
    <w:rsid w:val="004A3CD5"/>
    <w:rsid w:val="004A50DD"/>
    <w:rsid w:val="004B27D0"/>
    <w:rsid w:val="004B3A3A"/>
    <w:rsid w:val="004C0F30"/>
    <w:rsid w:val="004C5D8F"/>
    <w:rsid w:val="004D38B1"/>
    <w:rsid w:val="004D5AFF"/>
    <w:rsid w:val="004D6DA8"/>
    <w:rsid w:val="004D7098"/>
    <w:rsid w:val="004E0C21"/>
    <w:rsid w:val="004E23EB"/>
    <w:rsid w:val="004E4C99"/>
    <w:rsid w:val="004E58DC"/>
    <w:rsid w:val="004E71EE"/>
    <w:rsid w:val="004F0EF5"/>
    <w:rsid w:val="004F21A3"/>
    <w:rsid w:val="004F4F5D"/>
    <w:rsid w:val="004F7A77"/>
    <w:rsid w:val="00500A48"/>
    <w:rsid w:val="00501BEB"/>
    <w:rsid w:val="00504D1B"/>
    <w:rsid w:val="005109F8"/>
    <w:rsid w:val="00512227"/>
    <w:rsid w:val="00512BE0"/>
    <w:rsid w:val="00523ABD"/>
    <w:rsid w:val="00523B2E"/>
    <w:rsid w:val="00527AE8"/>
    <w:rsid w:val="005374D9"/>
    <w:rsid w:val="00540A19"/>
    <w:rsid w:val="0054429A"/>
    <w:rsid w:val="0054441B"/>
    <w:rsid w:val="00544A7B"/>
    <w:rsid w:val="00547351"/>
    <w:rsid w:val="00550FDF"/>
    <w:rsid w:val="0055298C"/>
    <w:rsid w:val="00552DB2"/>
    <w:rsid w:val="00552DBE"/>
    <w:rsid w:val="005538DB"/>
    <w:rsid w:val="00556BD2"/>
    <w:rsid w:val="005614D5"/>
    <w:rsid w:val="00564390"/>
    <w:rsid w:val="00564991"/>
    <w:rsid w:val="005650A3"/>
    <w:rsid w:val="00567133"/>
    <w:rsid w:val="00567308"/>
    <w:rsid w:val="005677F0"/>
    <w:rsid w:val="00570016"/>
    <w:rsid w:val="00572DC6"/>
    <w:rsid w:val="00573F7C"/>
    <w:rsid w:val="00581A54"/>
    <w:rsid w:val="00581A65"/>
    <w:rsid w:val="00581E9B"/>
    <w:rsid w:val="00591821"/>
    <w:rsid w:val="0059418B"/>
    <w:rsid w:val="00597236"/>
    <w:rsid w:val="005974E1"/>
    <w:rsid w:val="0059750A"/>
    <w:rsid w:val="005A1352"/>
    <w:rsid w:val="005A169F"/>
    <w:rsid w:val="005A5836"/>
    <w:rsid w:val="005A5A52"/>
    <w:rsid w:val="005A5AAB"/>
    <w:rsid w:val="005A7EB4"/>
    <w:rsid w:val="005B3196"/>
    <w:rsid w:val="005B3CED"/>
    <w:rsid w:val="005B55FB"/>
    <w:rsid w:val="005B7EE7"/>
    <w:rsid w:val="005C0778"/>
    <w:rsid w:val="005C605D"/>
    <w:rsid w:val="005C6469"/>
    <w:rsid w:val="005C70F5"/>
    <w:rsid w:val="005D0722"/>
    <w:rsid w:val="005D4E27"/>
    <w:rsid w:val="005D5A83"/>
    <w:rsid w:val="005E07AF"/>
    <w:rsid w:val="005E20D4"/>
    <w:rsid w:val="005E4631"/>
    <w:rsid w:val="005E540F"/>
    <w:rsid w:val="005E7853"/>
    <w:rsid w:val="005F0B6B"/>
    <w:rsid w:val="005F251C"/>
    <w:rsid w:val="005F6EA0"/>
    <w:rsid w:val="00602BDA"/>
    <w:rsid w:val="00613402"/>
    <w:rsid w:val="0061518B"/>
    <w:rsid w:val="0061589C"/>
    <w:rsid w:val="00615B78"/>
    <w:rsid w:val="00615DDF"/>
    <w:rsid w:val="00622F96"/>
    <w:rsid w:val="00625C1E"/>
    <w:rsid w:val="006276C5"/>
    <w:rsid w:val="006331D8"/>
    <w:rsid w:val="00635861"/>
    <w:rsid w:val="0064016E"/>
    <w:rsid w:val="0064320D"/>
    <w:rsid w:val="00644883"/>
    <w:rsid w:val="006477D2"/>
    <w:rsid w:val="0065242D"/>
    <w:rsid w:val="00656C11"/>
    <w:rsid w:val="00657913"/>
    <w:rsid w:val="006633CD"/>
    <w:rsid w:val="00663750"/>
    <w:rsid w:val="006637AC"/>
    <w:rsid w:val="00664D75"/>
    <w:rsid w:val="00671684"/>
    <w:rsid w:val="00672143"/>
    <w:rsid w:val="006723B2"/>
    <w:rsid w:val="0068107C"/>
    <w:rsid w:val="00681BAE"/>
    <w:rsid w:val="00682F9C"/>
    <w:rsid w:val="00684601"/>
    <w:rsid w:val="00686052"/>
    <w:rsid w:val="00687BB4"/>
    <w:rsid w:val="00692B61"/>
    <w:rsid w:val="0069367B"/>
    <w:rsid w:val="006953AD"/>
    <w:rsid w:val="00695E35"/>
    <w:rsid w:val="006A04E3"/>
    <w:rsid w:val="006A2799"/>
    <w:rsid w:val="006A305C"/>
    <w:rsid w:val="006A4D34"/>
    <w:rsid w:val="006A7F96"/>
    <w:rsid w:val="006B1215"/>
    <w:rsid w:val="006B1D7B"/>
    <w:rsid w:val="006B1EB4"/>
    <w:rsid w:val="006B5894"/>
    <w:rsid w:val="006B719D"/>
    <w:rsid w:val="006C2002"/>
    <w:rsid w:val="006C2602"/>
    <w:rsid w:val="006C4EC5"/>
    <w:rsid w:val="006C63F6"/>
    <w:rsid w:val="006D243B"/>
    <w:rsid w:val="006D34B6"/>
    <w:rsid w:val="006D4A2E"/>
    <w:rsid w:val="006D5CBE"/>
    <w:rsid w:val="006D7711"/>
    <w:rsid w:val="006E265A"/>
    <w:rsid w:val="006E2D71"/>
    <w:rsid w:val="006E3613"/>
    <w:rsid w:val="006E61A3"/>
    <w:rsid w:val="006E754D"/>
    <w:rsid w:val="006E7917"/>
    <w:rsid w:val="006E7C1E"/>
    <w:rsid w:val="006F0871"/>
    <w:rsid w:val="0070123E"/>
    <w:rsid w:val="007030AF"/>
    <w:rsid w:val="00704F43"/>
    <w:rsid w:val="0070607F"/>
    <w:rsid w:val="0071193D"/>
    <w:rsid w:val="00712FB4"/>
    <w:rsid w:val="007130FD"/>
    <w:rsid w:val="00713BC3"/>
    <w:rsid w:val="00716F18"/>
    <w:rsid w:val="007208DA"/>
    <w:rsid w:val="00722C9B"/>
    <w:rsid w:val="0072388F"/>
    <w:rsid w:val="007239F5"/>
    <w:rsid w:val="00725337"/>
    <w:rsid w:val="007339D2"/>
    <w:rsid w:val="00735434"/>
    <w:rsid w:val="00735E5F"/>
    <w:rsid w:val="007438C9"/>
    <w:rsid w:val="00744F98"/>
    <w:rsid w:val="0075025D"/>
    <w:rsid w:val="00750A5B"/>
    <w:rsid w:val="00751926"/>
    <w:rsid w:val="007528DF"/>
    <w:rsid w:val="007555F2"/>
    <w:rsid w:val="0076394D"/>
    <w:rsid w:val="00766094"/>
    <w:rsid w:val="007674FE"/>
    <w:rsid w:val="00767FCD"/>
    <w:rsid w:val="007727D0"/>
    <w:rsid w:val="007732CD"/>
    <w:rsid w:val="007802D7"/>
    <w:rsid w:val="00780C0F"/>
    <w:rsid w:val="00786334"/>
    <w:rsid w:val="00787A00"/>
    <w:rsid w:val="00790F0D"/>
    <w:rsid w:val="007921AE"/>
    <w:rsid w:val="00792625"/>
    <w:rsid w:val="007931DD"/>
    <w:rsid w:val="007946B7"/>
    <w:rsid w:val="007959B2"/>
    <w:rsid w:val="00797051"/>
    <w:rsid w:val="007B169D"/>
    <w:rsid w:val="007B457D"/>
    <w:rsid w:val="007B791A"/>
    <w:rsid w:val="007B7A57"/>
    <w:rsid w:val="007C0266"/>
    <w:rsid w:val="007C1CD1"/>
    <w:rsid w:val="007C3D71"/>
    <w:rsid w:val="007C5939"/>
    <w:rsid w:val="007C6C40"/>
    <w:rsid w:val="007D12BE"/>
    <w:rsid w:val="007D60C7"/>
    <w:rsid w:val="007D7EC0"/>
    <w:rsid w:val="007E337D"/>
    <w:rsid w:val="007F11D5"/>
    <w:rsid w:val="007F5171"/>
    <w:rsid w:val="007F7E0D"/>
    <w:rsid w:val="008036B8"/>
    <w:rsid w:val="00803819"/>
    <w:rsid w:val="00807DA7"/>
    <w:rsid w:val="008121BC"/>
    <w:rsid w:val="00812AC7"/>
    <w:rsid w:val="00814DAB"/>
    <w:rsid w:val="008153CF"/>
    <w:rsid w:val="00823084"/>
    <w:rsid w:val="00823B64"/>
    <w:rsid w:val="00825C86"/>
    <w:rsid w:val="008305AA"/>
    <w:rsid w:val="00836935"/>
    <w:rsid w:val="00842124"/>
    <w:rsid w:val="00842C83"/>
    <w:rsid w:val="008431A1"/>
    <w:rsid w:val="00843F70"/>
    <w:rsid w:val="00845C9F"/>
    <w:rsid w:val="00846849"/>
    <w:rsid w:val="00850F65"/>
    <w:rsid w:val="0085122C"/>
    <w:rsid w:val="00853E49"/>
    <w:rsid w:val="00856292"/>
    <w:rsid w:val="00856819"/>
    <w:rsid w:val="00864797"/>
    <w:rsid w:val="008654C1"/>
    <w:rsid w:val="00866A48"/>
    <w:rsid w:val="008702B0"/>
    <w:rsid w:val="008710D9"/>
    <w:rsid w:val="008749DE"/>
    <w:rsid w:val="00880A60"/>
    <w:rsid w:val="0088133B"/>
    <w:rsid w:val="008831A2"/>
    <w:rsid w:val="008834CA"/>
    <w:rsid w:val="00884CD5"/>
    <w:rsid w:val="008864E3"/>
    <w:rsid w:val="008911F3"/>
    <w:rsid w:val="00893AAA"/>
    <w:rsid w:val="00895737"/>
    <w:rsid w:val="00896156"/>
    <w:rsid w:val="00896DDA"/>
    <w:rsid w:val="008A0289"/>
    <w:rsid w:val="008A2ED8"/>
    <w:rsid w:val="008A2F4D"/>
    <w:rsid w:val="008A3F93"/>
    <w:rsid w:val="008A50DE"/>
    <w:rsid w:val="008A5452"/>
    <w:rsid w:val="008A6D80"/>
    <w:rsid w:val="008B3723"/>
    <w:rsid w:val="008B6C46"/>
    <w:rsid w:val="008B7C6F"/>
    <w:rsid w:val="008B7F61"/>
    <w:rsid w:val="008C37E8"/>
    <w:rsid w:val="008C56A8"/>
    <w:rsid w:val="008C5C50"/>
    <w:rsid w:val="008D24AD"/>
    <w:rsid w:val="008E2960"/>
    <w:rsid w:val="008E5F7B"/>
    <w:rsid w:val="008E69F9"/>
    <w:rsid w:val="008E7FA0"/>
    <w:rsid w:val="008F15B9"/>
    <w:rsid w:val="008F2BA7"/>
    <w:rsid w:val="008F4407"/>
    <w:rsid w:val="00900D24"/>
    <w:rsid w:val="00901350"/>
    <w:rsid w:val="00903A72"/>
    <w:rsid w:val="009068A5"/>
    <w:rsid w:val="00910AAF"/>
    <w:rsid w:val="009156DB"/>
    <w:rsid w:val="00915CD1"/>
    <w:rsid w:val="00916FB2"/>
    <w:rsid w:val="00926650"/>
    <w:rsid w:val="009416AF"/>
    <w:rsid w:val="00942775"/>
    <w:rsid w:val="0094280A"/>
    <w:rsid w:val="0094759D"/>
    <w:rsid w:val="00950966"/>
    <w:rsid w:val="00951B1A"/>
    <w:rsid w:val="00952DC9"/>
    <w:rsid w:val="009546F7"/>
    <w:rsid w:val="0095545F"/>
    <w:rsid w:val="00956E84"/>
    <w:rsid w:val="009632ED"/>
    <w:rsid w:val="00964137"/>
    <w:rsid w:val="009701A2"/>
    <w:rsid w:val="00971A0A"/>
    <w:rsid w:val="00975645"/>
    <w:rsid w:val="00976E84"/>
    <w:rsid w:val="0097732B"/>
    <w:rsid w:val="0098008A"/>
    <w:rsid w:val="0098046E"/>
    <w:rsid w:val="00984316"/>
    <w:rsid w:val="009866E2"/>
    <w:rsid w:val="009908F0"/>
    <w:rsid w:val="00994A3C"/>
    <w:rsid w:val="00996DC4"/>
    <w:rsid w:val="00997293"/>
    <w:rsid w:val="00997983"/>
    <w:rsid w:val="009A0AB0"/>
    <w:rsid w:val="009A0E71"/>
    <w:rsid w:val="009A1A53"/>
    <w:rsid w:val="009A1E76"/>
    <w:rsid w:val="009A3009"/>
    <w:rsid w:val="009A32E5"/>
    <w:rsid w:val="009A684B"/>
    <w:rsid w:val="009A7D12"/>
    <w:rsid w:val="009B10B2"/>
    <w:rsid w:val="009B5B4C"/>
    <w:rsid w:val="009C1C1C"/>
    <w:rsid w:val="009C3562"/>
    <w:rsid w:val="009C3652"/>
    <w:rsid w:val="009C419F"/>
    <w:rsid w:val="009C5D3E"/>
    <w:rsid w:val="009D1FCE"/>
    <w:rsid w:val="009D3275"/>
    <w:rsid w:val="009D637B"/>
    <w:rsid w:val="009E289B"/>
    <w:rsid w:val="009E4A06"/>
    <w:rsid w:val="009F2FD5"/>
    <w:rsid w:val="009F6400"/>
    <w:rsid w:val="00A008F1"/>
    <w:rsid w:val="00A00D8D"/>
    <w:rsid w:val="00A0649C"/>
    <w:rsid w:val="00A07D2D"/>
    <w:rsid w:val="00A16581"/>
    <w:rsid w:val="00A20ECE"/>
    <w:rsid w:val="00A25B24"/>
    <w:rsid w:val="00A25CE4"/>
    <w:rsid w:val="00A25E80"/>
    <w:rsid w:val="00A35457"/>
    <w:rsid w:val="00A374B8"/>
    <w:rsid w:val="00A3778A"/>
    <w:rsid w:val="00A4162C"/>
    <w:rsid w:val="00A46E8D"/>
    <w:rsid w:val="00A52E63"/>
    <w:rsid w:val="00A54534"/>
    <w:rsid w:val="00A70C6B"/>
    <w:rsid w:val="00A74280"/>
    <w:rsid w:val="00A7513E"/>
    <w:rsid w:val="00A758FE"/>
    <w:rsid w:val="00A76406"/>
    <w:rsid w:val="00A770E6"/>
    <w:rsid w:val="00A805E8"/>
    <w:rsid w:val="00A8127E"/>
    <w:rsid w:val="00A83135"/>
    <w:rsid w:val="00A831C7"/>
    <w:rsid w:val="00A84D5E"/>
    <w:rsid w:val="00A85F48"/>
    <w:rsid w:val="00A928DF"/>
    <w:rsid w:val="00A938B0"/>
    <w:rsid w:val="00A97051"/>
    <w:rsid w:val="00AA5EE1"/>
    <w:rsid w:val="00AA6A2D"/>
    <w:rsid w:val="00AA7953"/>
    <w:rsid w:val="00AB1BCE"/>
    <w:rsid w:val="00AB3C3D"/>
    <w:rsid w:val="00AB7138"/>
    <w:rsid w:val="00AC6780"/>
    <w:rsid w:val="00AC7D0A"/>
    <w:rsid w:val="00AD47DE"/>
    <w:rsid w:val="00AD767F"/>
    <w:rsid w:val="00AD7E35"/>
    <w:rsid w:val="00AE1A01"/>
    <w:rsid w:val="00AE46AF"/>
    <w:rsid w:val="00AE7283"/>
    <w:rsid w:val="00AF096E"/>
    <w:rsid w:val="00AF0FA0"/>
    <w:rsid w:val="00AF53C5"/>
    <w:rsid w:val="00AF74FF"/>
    <w:rsid w:val="00AF7CE5"/>
    <w:rsid w:val="00B013EB"/>
    <w:rsid w:val="00B01E47"/>
    <w:rsid w:val="00B027F1"/>
    <w:rsid w:val="00B04440"/>
    <w:rsid w:val="00B04D9C"/>
    <w:rsid w:val="00B055CA"/>
    <w:rsid w:val="00B15290"/>
    <w:rsid w:val="00B174D0"/>
    <w:rsid w:val="00B17C2E"/>
    <w:rsid w:val="00B22A92"/>
    <w:rsid w:val="00B22F5D"/>
    <w:rsid w:val="00B23CCB"/>
    <w:rsid w:val="00B25264"/>
    <w:rsid w:val="00B30E8D"/>
    <w:rsid w:val="00B314AF"/>
    <w:rsid w:val="00B358CA"/>
    <w:rsid w:val="00B423A3"/>
    <w:rsid w:val="00B4318C"/>
    <w:rsid w:val="00B439BD"/>
    <w:rsid w:val="00B43A32"/>
    <w:rsid w:val="00B461C9"/>
    <w:rsid w:val="00B4712E"/>
    <w:rsid w:val="00B50133"/>
    <w:rsid w:val="00B51031"/>
    <w:rsid w:val="00B510F6"/>
    <w:rsid w:val="00B551EA"/>
    <w:rsid w:val="00B558C0"/>
    <w:rsid w:val="00B55FD0"/>
    <w:rsid w:val="00B57C00"/>
    <w:rsid w:val="00B629AD"/>
    <w:rsid w:val="00B6393A"/>
    <w:rsid w:val="00B6578E"/>
    <w:rsid w:val="00B7593F"/>
    <w:rsid w:val="00B76C99"/>
    <w:rsid w:val="00B7753A"/>
    <w:rsid w:val="00B77BC8"/>
    <w:rsid w:val="00B77D1F"/>
    <w:rsid w:val="00B828D8"/>
    <w:rsid w:val="00B93EEC"/>
    <w:rsid w:val="00B93F5E"/>
    <w:rsid w:val="00B952BE"/>
    <w:rsid w:val="00B96093"/>
    <w:rsid w:val="00B968F4"/>
    <w:rsid w:val="00B96A89"/>
    <w:rsid w:val="00B96C61"/>
    <w:rsid w:val="00BA1851"/>
    <w:rsid w:val="00BA3985"/>
    <w:rsid w:val="00BA68DE"/>
    <w:rsid w:val="00BB1535"/>
    <w:rsid w:val="00BC157B"/>
    <w:rsid w:val="00BC2AE5"/>
    <w:rsid w:val="00BD0209"/>
    <w:rsid w:val="00BD0E0A"/>
    <w:rsid w:val="00BD2780"/>
    <w:rsid w:val="00BD6C26"/>
    <w:rsid w:val="00BE1227"/>
    <w:rsid w:val="00BE2235"/>
    <w:rsid w:val="00BE24CC"/>
    <w:rsid w:val="00BE2C4E"/>
    <w:rsid w:val="00BE3235"/>
    <w:rsid w:val="00BE6FA2"/>
    <w:rsid w:val="00BE7E85"/>
    <w:rsid w:val="00BF1B2F"/>
    <w:rsid w:val="00BF2F64"/>
    <w:rsid w:val="00BF5263"/>
    <w:rsid w:val="00BF742E"/>
    <w:rsid w:val="00BF7FC3"/>
    <w:rsid w:val="00C00ACE"/>
    <w:rsid w:val="00C01300"/>
    <w:rsid w:val="00C0566B"/>
    <w:rsid w:val="00C1044D"/>
    <w:rsid w:val="00C17AB0"/>
    <w:rsid w:val="00C241D5"/>
    <w:rsid w:val="00C3001F"/>
    <w:rsid w:val="00C40A57"/>
    <w:rsid w:val="00C41425"/>
    <w:rsid w:val="00C4173A"/>
    <w:rsid w:val="00C42FEF"/>
    <w:rsid w:val="00C50997"/>
    <w:rsid w:val="00C51AEB"/>
    <w:rsid w:val="00C53327"/>
    <w:rsid w:val="00C56296"/>
    <w:rsid w:val="00C612AE"/>
    <w:rsid w:val="00C65488"/>
    <w:rsid w:val="00C701F2"/>
    <w:rsid w:val="00C70750"/>
    <w:rsid w:val="00C71053"/>
    <w:rsid w:val="00C75486"/>
    <w:rsid w:val="00C77D8D"/>
    <w:rsid w:val="00C810A7"/>
    <w:rsid w:val="00C82A29"/>
    <w:rsid w:val="00C846DF"/>
    <w:rsid w:val="00C85FDD"/>
    <w:rsid w:val="00C90281"/>
    <w:rsid w:val="00C918AE"/>
    <w:rsid w:val="00C91D9A"/>
    <w:rsid w:val="00C92635"/>
    <w:rsid w:val="00C92BD9"/>
    <w:rsid w:val="00C93C6D"/>
    <w:rsid w:val="00CA3DB5"/>
    <w:rsid w:val="00CA7538"/>
    <w:rsid w:val="00CC0982"/>
    <w:rsid w:val="00CC1039"/>
    <w:rsid w:val="00CC2250"/>
    <w:rsid w:val="00CC41AA"/>
    <w:rsid w:val="00CC6715"/>
    <w:rsid w:val="00CD1F9E"/>
    <w:rsid w:val="00CD4205"/>
    <w:rsid w:val="00CD46B4"/>
    <w:rsid w:val="00CD4E17"/>
    <w:rsid w:val="00CE0788"/>
    <w:rsid w:val="00CE0D4C"/>
    <w:rsid w:val="00CE3B60"/>
    <w:rsid w:val="00CE4F24"/>
    <w:rsid w:val="00CE594B"/>
    <w:rsid w:val="00CE7E2D"/>
    <w:rsid w:val="00CF613A"/>
    <w:rsid w:val="00CF7110"/>
    <w:rsid w:val="00CF74FB"/>
    <w:rsid w:val="00CF7F5B"/>
    <w:rsid w:val="00D0356E"/>
    <w:rsid w:val="00D07329"/>
    <w:rsid w:val="00D073AA"/>
    <w:rsid w:val="00D12A72"/>
    <w:rsid w:val="00D12FDD"/>
    <w:rsid w:val="00D130BF"/>
    <w:rsid w:val="00D15967"/>
    <w:rsid w:val="00D20717"/>
    <w:rsid w:val="00D2106C"/>
    <w:rsid w:val="00D25461"/>
    <w:rsid w:val="00D25A39"/>
    <w:rsid w:val="00D26A4C"/>
    <w:rsid w:val="00D27CA3"/>
    <w:rsid w:val="00D27D18"/>
    <w:rsid w:val="00D368F1"/>
    <w:rsid w:val="00D419CD"/>
    <w:rsid w:val="00D42636"/>
    <w:rsid w:val="00D46283"/>
    <w:rsid w:val="00D47AE8"/>
    <w:rsid w:val="00D5006D"/>
    <w:rsid w:val="00D50154"/>
    <w:rsid w:val="00D5535E"/>
    <w:rsid w:val="00D55DE1"/>
    <w:rsid w:val="00D63DBC"/>
    <w:rsid w:val="00D650B6"/>
    <w:rsid w:val="00D71BCF"/>
    <w:rsid w:val="00D75895"/>
    <w:rsid w:val="00D76241"/>
    <w:rsid w:val="00D809E0"/>
    <w:rsid w:val="00D828AC"/>
    <w:rsid w:val="00D90BFE"/>
    <w:rsid w:val="00D913AA"/>
    <w:rsid w:val="00D9178B"/>
    <w:rsid w:val="00D9491E"/>
    <w:rsid w:val="00D94EF9"/>
    <w:rsid w:val="00D95DB1"/>
    <w:rsid w:val="00D974B8"/>
    <w:rsid w:val="00DA231F"/>
    <w:rsid w:val="00DA2E02"/>
    <w:rsid w:val="00DA4ED0"/>
    <w:rsid w:val="00DA60A0"/>
    <w:rsid w:val="00DA6B3F"/>
    <w:rsid w:val="00DB05A2"/>
    <w:rsid w:val="00DB0C9D"/>
    <w:rsid w:val="00DB38F1"/>
    <w:rsid w:val="00DC33CE"/>
    <w:rsid w:val="00DC6167"/>
    <w:rsid w:val="00DC6D88"/>
    <w:rsid w:val="00DD1033"/>
    <w:rsid w:val="00DD2588"/>
    <w:rsid w:val="00DE066F"/>
    <w:rsid w:val="00DE2517"/>
    <w:rsid w:val="00DE37E0"/>
    <w:rsid w:val="00DE675E"/>
    <w:rsid w:val="00DF1008"/>
    <w:rsid w:val="00E00270"/>
    <w:rsid w:val="00E04287"/>
    <w:rsid w:val="00E07F82"/>
    <w:rsid w:val="00E151BB"/>
    <w:rsid w:val="00E21D9F"/>
    <w:rsid w:val="00E22EB0"/>
    <w:rsid w:val="00E2493B"/>
    <w:rsid w:val="00E24A5B"/>
    <w:rsid w:val="00E2708A"/>
    <w:rsid w:val="00E27A71"/>
    <w:rsid w:val="00E30F8F"/>
    <w:rsid w:val="00E32DFA"/>
    <w:rsid w:val="00E34B0B"/>
    <w:rsid w:val="00E34FCF"/>
    <w:rsid w:val="00E35553"/>
    <w:rsid w:val="00E35BF4"/>
    <w:rsid w:val="00E35D2A"/>
    <w:rsid w:val="00E40DDD"/>
    <w:rsid w:val="00E44699"/>
    <w:rsid w:val="00E465D9"/>
    <w:rsid w:val="00E46C45"/>
    <w:rsid w:val="00E46F36"/>
    <w:rsid w:val="00E47023"/>
    <w:rsid w:val="00E50093"/>
    <w:rsid w:val="00E502FE"/>
    <w:rsid w:val="00E51A29"/>
    <w:rsid w:val="00E553CF"/>
    <w:rsid w:val="00E56902"/>
    <w:rsid w:val="00E65232"/>
    <w:rsid w:val="00E71B2C"/>
    <w:rsid w:val="00E75015"/>
    <w:rsid w:val="00E763B3"/>
    <w:rsid w:val="00E77ADF"/>
    <w:rsid w:val="00E81666"/>
    <w:rsid w:val="00E81FBD"/>
    <w:rsid w:val="00E82713"/>
    <w:rsid w:val="00E82F82"/>
    <w:rsid w:val="00E85DCF"/>
    <w:rsid w:val="00E85F39"/>
    <w:rsid w:val="00E946C0"/>
    <w:rsid w:val="00E974BB"/>
    <w:rsid w:val="00EA0092"/>
    <w:rsid w:val="00EA2FA3"/>
    <w:rsid w:val="00EA60DC"/>
    <w:rsid w:val="00EA6487"/>
    <w:rsid w:val="00EB02C3"/>
    <w:rsid w:val="00EB1EDD"/>
    <w:rsid w:val="00EB1FAC"/>
    <w:rsid w:val="00EB398A"/>
    <w:rsid w:val="00EB3F67"/>
    <w:rsid w:val="00EB5A35"/>
    <w:rsid w:val="00EB749A"/>
    <w:rsid w:val="00EC056D"/>
    <w:rsid w:val="00ED06D2"/>
    <w:rsid w:val="00ED416E"/>
    <w:rsid w:val="00ED49FC"/>
    <w:rsid w:val="00ED558C"/>
    <w:rsid w:val="00ED585D"/>
    <w:rsid w:val="00ED5BC1"/>
    <w:rsid w:val="00ED7DA7"/>
    <w:rsid w:val="00EE18B0"/>
    <w:rsid w:val="00EF58A6"/>
    <w:rsid w:val="00F02705"/>
    <w:rsid w:val="00F03244"/>
    <w:rsid w:val="00F04986"/>
    <w:rsid w:val="00F06547"/>
    <w:rsid w:val="00F14C14"/>
    <w:rsid w:val="00F178B9"/>
    <w:rsid w:val="00F20D19"/>
    <w:rsid w:val="00F212CB"/>
    <w:rsid w:val="00F2198F"/>
    <w:rsid w:val="00F25094"/>
    <w:rsid w:val="00F25558"/>
    <w:rsid w:val="00F26D8D"/>
    <w:rsid w:val="00F3085F"/>
    <w:rsid w:val="00F3194C"/>
    <w:rsid w:val="00F334A2"/>
    <w:rsid w:val="00F4009B"/>
    <w:rsid w:val="00F42465"/>
    <w:rsid w:val="00F44CB9"/>
    <w:rsid w:val="00F44F1C"/>
    <w:rsid w:val="00F45A88"/>
    <w:rsid w:val="00F45C75"/>
    <w:rsid w:val="00F4614B"/>
    <w:rsid w:val="00F462E4"/>
    <w:rsid w:val="00F50A10"/>
    <w:rsid w:val="00F54DEC"/>
    <w:rsid w:val="00F54F30"/>
    <w:rsid w:val="00F60B87"/>
    <w:rsid w:val="00F6117A"/>
    <w:rsid w:val="00F6154D"/>
    <w:rsid w:val="00F6185B"/>
    <w:rsid w:val="00F620E6"/>
    <w:rsid w:val="00F629A6"/>
    <w:rsid w:val="00F62B79"/>
    <w:rsid w:val="00F62C0E"/>
    <w:rsid w:val="00F63EE6"/>
    <w:rsid w:val="00F6512F"/>
    <w:rsid w:val="00F7132C"/>
    <w:rsid w:val="00F714C7"/>
    <w:rsid w:val="00F73FC5"/>
    <w:rsid w:val="00F83263"/>
    <w:rsid w:val="00F93E89"/>
    <w:rsid w:val="00F97650"/>
    <w:rsid w:val="00FA3DE8"/>
    <w:rsid w:val="00FA798C"/>
    <w:rsid w:val="00FB217C"/>
    <w:rsid w:val="00FB3591"/>
    <w:rsid w:val="00FB55C1"/>
    <w:rsid w:val="00FB5916"/>
    <w:rsid w:val="00FB6724"/>
    <w:rsid w:val="00FC07F6"/>
    <w:rsid w:val="00FC0ACD"/>
    <w:rsid w:val="00FC27B4"/>
    <w:rsid w:val="00FC344E"/>
    <w:rsid w:val="00FC46C4"/>
    <w:rsid w:val="00FC71D2"/>
    <w:rsid w:val="00FD1A37"/>
    <w:rsid w:val="00FD2E60"/>
    <w:rsid w:val="00FD5F3C"/>
    <w:rsid w:val="00FF19E5"/>
    <w:rsid w:val="00FF1DF3"/>
    <w:rsid w:val="00FF2715"/>
    <w:rsid w:val="00FF30B2"/>
    <w:rsid w:val="00FF437A"/>
    <w:rsid w:val="00FF7D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09306"/>
  <w15:chartTrackingRefBased/>
  <w15:docId w15:val="{D0B595C2-8E50-4B0F-9EC4-6FB7AD859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54D"/>
    <w:pPr>
      <w:spacing w:after="0" w:line="240" w:lineRule="auto"/>
      <w:jc w:val="both"/>
    </w:pPr>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3D6D1A"/>
    <w:pPr>
      <w:keepNext/>
      <w:keepLines/>
      <w:pBdr>
        <w:top w:val="single" w:sz="4" w:space="1" w:color="auto"/>
        <w:left w:val="single" w:sz="4" w:space="4" w:color="auto"/>
        <w:bottom w:val="single" w:sz="4" w:space="1" w:color="auto"/>
        <w:right w:val="single" w:sz="4" w:space="4" w:color="auto"/>
      </w:pBdr>
      <w:spacing w:before="360" w:after="80"/>
      <w:outlineLvl w:val="0"/>
    </w:pPr>
    <w:rPr>
      <w:rFonts w:asciiTheme="majorHAnsi" w:eastAsiaTheme="majorEastAsia" w:hAnsiTheme="majorHAnsi" w:cstheme="majorBidi"/>
      <w:b/>
      <w:caps/>
      <w:sz w:val="28"/>
      <w:szCs w:val="40"/>
    </w:rPr>
  </w:style>
  <w:style w:type="paragraph" w:styleId="Titre2">
    <w:name w:val="heading 2"/>
    <w:basedOn w:val="Normal"/>
    <w:next w:val="Normal"/>
    <w:link w:val="Titre2Car"/>
    <w:uiPriority w:val="9"/>
    <w:unhideWhenUsed/>
    <w:qFormat/>
    <w:rsid w:val="008A0289"/>
    <w:pPr>
      <w:keepNext/>
      <w:keepLines/>
      <w:numPr>
        <w:numId w:val="9"/>
      </w:numPr>
      <w:spacing w:before="160" w:after="80"/>
      <w:outlineLvl w:val="1"/>
    </w:pPr>
    <w:rPr>
      <w:rFonts w:ascii="Arial" w:eastAsiaTheme="majorEastAsia" w:hAnsi="Arial" w:cstheme="majorBidi"/>
      <w:b/>
      <w:szCs w:val="32"/>
    </w:rPr>
  </w:style>
  <w:style w:type="paragraph" w:styleId="Titre3">
    <w:name w:val="heading 3"/>
    <w:basedOn w:val="Normal"/>
    <w:next w:val="Normal"/>
    <w:link w:val="Titre3Car"/>
    <w:uiPriority w:val="9"/>
    <w:unhideWhenUsed/>
    <w:qFormat/>
    <w:rsid w:val="00F3085F"/>
    <w:pPr>
      <w:keepNext/>
      <w:keepLines/>
      <w:numPr>
        <w:numId w:val="10"/>
      </w:numPr>
      <w:spacing w:before="160" w:after="80"/>
      <w:outlineLvl w:val="2"/>
    </w:pPr>
    <w:rPr>
      <w:rFonts w:eastAsiaTheme="majorEastAsia" w:cstheme="majorBidi"/>
      <w:b/>
      <w:i/>
      <w:szCs w:val="28"/>
    </w:rPr>
  </w:style>
  <w:style w:type="paragraph" w:styleId="Titre4">
    <w:name w:val="heading 4"/>
    <w:basedOn w:val="Normal"/>
    <w:next w:val="Normal"/>
    <w:link w:val="Titre4Car"/>
    <w:uiPriority w:val="9"/>
    <w:unhideWhenUsed/>
    <w:qFormat/>
    <w:rsid w:val="009E289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E289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E289B"/>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E289B"/>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E289B"/>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E289B"/>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D6D1A"/>
    <w:rPr>
      <w:rFonts w:asciiTheme="majorHAnsi" w:eastAsiaTheme="majorEastAsia" w:hAnsiTheme="majorHAnsi" w:cstheme="majorBidi"/>
      <w:b/>
      <w:caps/>
      <w:kern w:val="0"/>
      <w:sz w:val="28"/>
      <w:szCs w:val="40"/>
      <w:lang w:eastAsia="fr-FR"/>
      <w14:ligatures w14:val="none"/>
    </w:rPr>
  </w:style>
  <w:style w:type="character" w:customStyle="1" w:styleId="Titre2Car">
    <w:name w:val="Titre 2 Car"/>
    <w:basedOn w:val="Policepardfaut"/>
    <w:link w:val="Titre2"/>
    <w:uiPriority w:val="9"/>
    <w:rsid w:val="008A0289"/>
    <w:rPr>
      <w:rFonts w:ascii="Arial" w:eastAsiaTheme="majorEastAsia" w:hAnsi="Arial" w:cstheme="majorBidi"/>
      <w:b/>
      <w:szCs w:val="32"/>
    </w:rPr>
  </w:style>
  <w:style w:type="character" w:customStyle="1" w:styleId="Titre3Car">
    <w:name w:val="Titre 3 Car"/>
    <w:basedOn w:val="Policepardfaut"/>
    <w:link w:val="Titre3"/>
    <w:uiPriority w:val="9"/>
    <w:rsid w:val="00F3085F"/>
    <w:rPr>
      <w:rFonts w:eastAsiaTheme="majorEastAsia" w:cstheme="majorBidi"/>
      <w:b/>
      <w:i/>
      <w:szCs w:val="28"/>
    </w:rPr>
  </w:style>
  <w:style w:type="character" w:customStyle="1" w:styleId="Titre4Car">
    <w:name w:val="Titre 4 Car"/>
    <w:basedOn w:val="Policepardfaut"/>
    <w:link w:val="Titre4"/>
    <w:uiPriority w:val="9"/>
    <w:rsid w:val="009E289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E289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E289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E289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E289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E289B"/>
    <w:rPr>
      <w:rFonts w:eastAsiaTheme="majorEastAsia" w:cstheme="majorBidi"/>
      <w:color w:val="272727" w:themeColor="text1" w:themeTint="D8"/>
    </w:rPr>
  </w:style>
  <w:style w:type="paragraph" w:styleId="Titre">
    <w:name w:val="Title"/>
    <w:basedOn w:val="Normal"/>
    <w:next w:val="Normal"/>
    <w:link w:val="TitreCar"/>
    <w:uiPriority w:val="10"/>
    <w:qFormat/>
    <w:rsid w:val="009E289B"/>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E289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E289B"/>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E289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E289B"/>
    <w:pPr>
      <w:spacing w:before="160"/>
      <w:jc w:val="center"/>
    </w:pPr>
    <w:rPr>
      <w:i/>
      <w:iCs/>
      <w:color w:val="404040" w:themeColor="text1" w:themeTint="BF"/>
    </w:rPr>
  </w:style>
  <w:style w:type="character" w:customStyle="1" w:styleId="CitationCar">
    <w:name w:val="Citation Car"/>
    <w:basedOn w:val="Policepardfaut"/>
    <w:link w:val="Citation"/>
    <w:uiPriority w:val="29"/>
    <w:rsid w:val="009E289B"/>
    <w:rPr>
      <w:i/>
      <w:iCs/>
      <w:color w:val="404040" w:themeColor="text1" w:themeTint="BF"/>
    </w:rPr>
  </w:style>
  <w:style w:type="paragraph" w:styleId="Paragraphedeliste">
    <w:name w:val="List Paragraph"/>
    <w:basedOn w:val="Normal"/>
    <w:uiPriority w:val="34"/>
    <w:qFormat/>
    <w:rsid w:val="009E289B"/>
    <w:pPr>
      <w:ind w:left="720"/>
      <w:contextualSpacing/>
    </w:pPr>
  </w:style>
  <w:style w:type="character" w:styleId="Accentuationintense">
    <w:name w:val="Intense Emphasis"/>
    <w:basedOn w:val="Policepardfaut"/>
    <w:uiPriority w:val="21"/>
    <w:qFormat/>
    <w:rsid w:val="009E289B"/>
    <w:rPr>
      <w:i/>
      <w:iCs/>
      <w:color w:val="0F4761" w:themeColor="accent1" w:themeShade="BF"/>
    </w:rPr>
  </w:style>
  <w:style w:type="paragraph" w:styleId="Citationintense">
    <w:name w:val="Intense Quote"/>
    <w:basedOn w:val="Normal"/>
    <w:next w:val="Normal"/>
    <w:link w:val="CitationintenseCar"/>
    <w:uiPriority w:val="30"/>
    <w:qFormat/>
    <w:rsid w:val="009E28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E289B"/>
    <w:rPr>
      <w:i/>
      <w:iCs/>
      <w:color w:val="0F4761" w:themeColor="accent1" w:themeShade="BF"/>
    </w:rPr>
  </w:style>
  <w:style w:type="character" w:styleId="Rfrenceintense">
    <w:name w:val="Intense Reference"/>
    <w:basedOn w:val="Policepardfaut"/>
    <w:uiPriority w:val="32"/>
    <w:qFormat/>
    <w:rsid w:val="009E289B"/>
    <w:rPr>
      <w:b/>
      <w:bCs/>
      <w:smallCaps/>
      <w:color w:val="0F4761" w:themeColor="accent1" w:themeShade="BF"/>
      <w:spacing w:val="5"/>
    </w:rPr>
  </w:style>
  <w:style w:type="paragraph" w:styleId="En-tte">
    <w:name w:val="header"/>
    <w:basedOn w:val="Normal"/>
    <w:link w:val="En-tteCar"/>
    <w:uiPriority w:val="99"/>
    <w:unhideWhenUsed/>
    <w:rsid w:val="008153CF"/>
    <w:pPr>
      <w:tabs>
        <w:tab w:val="center" w:pos="4536"/>
        <w:tab w:val="right" w:pos="9072"/>
      </w:tabs>
    </w:pPr>
  </w:style>
  <w:style w:type="character" w:customStyle="1" w:styleId="En-tteCar">
    <w:name w:val="En-tête Car"/>
    <w:basedOn w:val="Policepardfaut"/>
    <w:link w:val="En-tte"/>
    <w:uiPriority w:val="99"/>
    <w:rsid w:val="008153CF"/>
  </w:style>
  <w:style w:type="paragraph" w:styleId="Pieddepage">
    <w:name w:val="footer"/>
    <w:basedOn w:val="Normal"/>
    <w:link w:val="PieddepageCar"/>
    <w:uiPriority w:val="99"/>
    <w:unhideWhenUsed/>
    <w:rsid w:val="008153CF"/>
    <w:pPr>
      <w:tabs>
        <w:tab w:val="center" w:pos="4536"/>
        <w:tab w:val="right" w:pos="9072"/>
      </w:tabs>
    </w:pPr>
  </w:style>
  <w:style w:type="character" w:customStyle="1" w:styleId="PieddepageCar">
    <w:name w:val="Pied de page Car"/>
    <w:basedOn w:val="Policepardfaut"/>
    <w:link w:val="Pieddepage"/>
    <w:uiPriority w:val="99"/>
    <w:rsid w:val="008153CF"/>
  </w:style>
  <w:style w:type="paragraph" w:styleId="NormalWeb">
    <w:name w:val="Normal (Web)"/>
    <w:basedOn w:val="Normal"/>
    <w:uiPriority w:val="99"/>
    <w:semiHidden/>
    <w:unhideWhenUsed/>
    <w:rsid w:val="00F6154D"/>
    <w:pPr>
      <w:spacing w:before="100" w:beforeAutospacing="1" w:after="100" w:afterAutospacing="1"/>
    </w:pPr>
  </w:style>
  <w:style w:type="paragraph" w:styleId="Textedebulles">
    <w:name w:val="Balloon Text"/>
    <w:basedOn w:val="Normal"/>
    <w:link w:val="TextedebullesCar"/>
    <w:uiPriority w:val="99"/>
    <w:semiHidden/>
    <w:unhideWhenUsed/>
    <w:rsid w:val="003657DC"/>
    <w:rPr>
      <w:rFonts w:ascii="Segoe UI" w:hAnsi="Segoe UI" w:cs="Segoe UI"/>
      <w:sz w:val="18"/>
      <w:szCs w:val="18"/>
    </w:rPr>
  </w:style>
  <w:style w:type="character" w:customStyle="1" w:styleId="TextedebullesCar">
    <w:name w:val="Texte de bulles Car"/>
    <w:basedOn w:val="Policepardfaut"/>
    <w:link w:val="Textedebulles"/>
    <w:uiPriority w:val="99"/>
    <w:semiHidden/>
    <w:rsid w:val="003657DC"/>
    <w:rPr>
      <w:rFonts w:ascii="Segoe UI" w:hAnsi="Segoe UI" w:cs="Segoe UI"/>
      <w:sz w:val="18"/>
      <w:szCs w:val="18"/>
    </w:rPr>
  </w:style>
  <w:style w:type="character" w:styleId="Lienhypertexte">
    <w:name w:val="Hyperlink"/>
    <w:basedOn w:val="Policepardfaut"/>
    <w:uiPriority w:val="99"/>
    <w:unhideWhenUsed/>
    <w:rsid w:val="00C91D9A"/>
    <w:rPr>
      <w:color w:val="467886" w:themeColor="hyperlink"/>
      <w:u w:val="single"/>
    </w:rPr>
  </w:style>
  <w:style w:type="character" w:styleId="Mentionnonrsolue">
    <w:name w:val="Unresolved Mention"/>
    <w:basedOn w:val="Policepardfaut"/>
    <w:uiPriority w:val="99"/>
    <w:semiHidden/>
    <w:unhideWhenUsed/>
    <w:rsid w:val="00C91D9A"/>
    <w:rPr>
      <w:color w:val="605E5C"/>
      <w:shd w:val="clear" w:color="auto" w:fill="E1DFDD"/>
    </w:rPr>
  </w:style>
  <w:style w:type="paragraph" w:styleId="Bibliographie">
    <w:name w:val="Bibliography"/>
    <w:basedOn w:val="Normal"/>
    <w:next w:val="Normal"/>
    <w:uiPriority w:val="37"/>
    <w:unhideWhenUsed/>
    <w:rsid w:val="00C91D9A"/>
    <w:pPr>
      <w:spacing w:after="240" w:line="480" w:lineRule="auto"/>
    </w:pPr>
  </w:style>
  <w:style w:type="character" w:styleId="Marquedecommentaire">
    <w:name w:val="annotation reference"/>
    <w:basedOn w:val="Policepardfaut"/>
    <w:uiPriority w:val="99"/>
    <w:semiHidden/>
    <w:unhideWhenUsed/>
    <w:rsid w:val="00A3778A"/>
    <w:rPr>
      <w:sz w:val="16"/>
      <w:szCs w:val="16"/>
    </w:rPr>
  </w:style>
  <w:style w:type="paragraph" w:styleId="Commentaire">
    <w:name w:val="annotation text"/>
    <w:basedOn w:val="Normal"/>
    <w:link w:val="CommentaireCar"/>
    <w:uiPriority w:val="99"/>
    <w:unhideWhenUsed/>
    <w:rsid w:val="00A3778A"/>
    <w:rPr>
      <w:sz w:val="20"/>
      <w:szCs w:val="20"/>
    </w:rPr>
  </w:style>
  <w:style w:type="character" w:customStyle="1" w:styleId="CommentaireCar">
    <w:name w:val="Commentaire Car"/>
    <w:basedOn w:val="Policepardfaut"/>
    <w:link w:val="Commentaire"/>
    <w:uiPriority w:val="99"/>
    <w:rsid w:val="00A3778A"/>
    <w:rPr>
      <w:sz w:val="20"/>
      <w:szCs w:val="20"/>
    </w:rPr>
  </w:style>
  <w:style w:type="paragraph" w:styleId="Objetducommentaire">
    <w:name w:val="annotation subject"/>
    <w:basedOn w:val="Commentaire"/>
    <w:next w:val="Commentaire"/>
    <w:link w:val="ObjetducommentaireCar"/>
    <w:uiPriority w:val="99"/>
    <w:semiHidden/>
    <w:unhideWhenUsed/>
    <w:rsid w:val="00A3778A"/>
    <w:rPr>
      <w:b/>
      <w:bCs/>
    </w:rPr>
  </w:style>
  <w:style w:type="character" w:customStyle="1" w:styleId="ObjetducommentaireCar">
    <w:name w:val="Objet du commentaire Car"/>
    <w:basedOn w:val="CommentaireCar"/>
    <w:link w:val="Objetducommentaire"/>
    <w:uiPriority w:val="99"/>
    <w:semiHidden/>
    <w:rsid w:val="00A3778A"/>
    <w:rPr>
      <w:b/>
      <w:bCs/>
      <w:sz w:val="20"/>
      <w:szCs w:val="20"/>
    </w:rPr>
  </w:style>
  <w:style w:type="character" w:customStyle="1" w:styleId="epub-sectionitem">
    <w:name w:val="epub-section__item"/>
    <w:basedOn w:val="Policepardfaut"/>
    <w:rsid w:val="00E35553"/>
  </w:style>
  <w:style w:type="character" w:customStyle="1" w:styleId="epub-sectionstate">
    <w:name w:val="epub-section__state"/>
    <w:basedOn w:val="Policepardfaut"/>
    <w:rsid w:val="00E35553"/>
  </w:style>
  <w:style w:type="character" w:customStyle="1" w:styleId="epub-sectiondate">
    <w:name w:val="epub-section__date"/>
    <w:basedOn w:val="Policepardfaut"/>
    <w:rsid w:val="00E35553"/>
  </w:style>
  <w:style w:type="paragraph" w:styleId="Rvision">
    <w:name w:val="Revision"/>
    <w:hidden/>
    <w:uiPriority w:val="99"/>
    <w:semiHidden/>
    <w:rsid w:val="00DE066F"/>
    <w:pPr>
      <w:spacing w:after="0" w:line="240" w:lineRule="auto"/>
    </w:pPr>
  </w:style>
  <w:style w:type="table" w:styleId="Grilledutableau">
    <w:name w:val="Table Grid"/>
    <w:basedOn w:val="TableauNormal"/>
    <w:uiPriority w:val="39"/>
    <w:rsid w:val="00682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Policepardfaut"/>
    <w:uiPriority w:val="99"/>
    <w:rsid w:val="009D3275"/>
    <w:rPr>
      <w:rFonts w:ascii="Times New Roman" w:hAnsi="Times New Roman" w:cs="Times New Roman" w:hint="default"/>
    </w:rPr>
  </w:style>
  <w:style w:type="table" w:styleId="Tableausimple4">
    <w:name w:val="Plain Table 4"/>
    <w:basedOn w:val="TableauNormal"/>
    <w:uiPriority w:val="44"/>
    <w:rsid w:val="00331E67"/>
    <w:pPr>
      <w:spacing w:after="0" w:line="240" w:lineRule="auto"/>
    </w:pPr>
    <w:rPr>
      <w:sz w:val="22"/>
      <w:szCs w:val="22"/>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ev">
    <w:name w:val="Strong"/>
    <w:basedOn w:val="Policepardfaut"/>
    <w:uiPriority w:val="22"/>
    <w:qFormat/>
    <w:rsid w:val="0070123E"/>
    <w:rPr>
      <w:b/>
      <w:bCs/>
    </w:rPr>
  </w:style>
  <w:style w:type="paragraph" w:styleId="Sansinterligne">
    <w:name w:val="No Spacing"/>
    <w:uiPriority w:val="1"/>
    <w:qFormat/>
    <w:rsid w:val="003D6D1A"/>
    <w:pPr>
      <w:spacing w:after="0" w:line="240" w:lineRule="auto"/>
      <w:jc w:val="both"/>
    </w:pPr>
    <w:rPr>
      <w:rFonts w:ascii="Times New Roman" w:eastAsia="Times New Roman" w:hAnsi="Times New Roman" w:cs="Times New Roman"/>
      <w:kern w:val="0"/>
      <w:lang w:eastAsia="fr-FR"/>
      <w14:ligatures w14:val="none"/>
    </w:rPr>
  </w:style>
  <w:style w:type="character" w:customStyle="1" w:styleId="fr3zn">
    <w:name w:val="fr3zn"/>
    <w:basedOn w:val="Policepardfaut"/>
    <w:rsid w:val="005614D5"/>
  </w:style>
  <w:style w:type="paragraph" w:customStyle="1" w:styleId="Figure">
    <w:name w:val="Figure"/>
    <w:basedOn w:val="Normal"/>
    <w:next w:val="Normal"/>
    <w:qFormat/>
    <w:rsid w:val="005B3CED"/>
    <w:rPr>
      <w:b/>
      <w:bCs/>
      <w:i/>
      <w:color w:val="808080" w:themeColor="background1" w:themeShade="80"/>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15690">
      <w:bodyDiv w:val="1"/>
      <w:marLeft w:val="0"/>
      <w:marRight w:val="0"/>
      <w:marTop w:val="0"/>
      <w:marBottom w:val="0"/>
      <w:divBdr>
        <w:top w:val="none" w:sz="0" w:space="0" w:color="auto"/>
        <w:left w:val="none" w:sz="0" w:space="0" w:color="auto"/>
        <w:bottom w:val="none" w:sz="0" w:space="0" w:color="auto"/>
        <w:right w:val="none" w:sz="0" w:space="0" w:color="auto"/>
      </w:divBdr>
    </w:div>
    <w:div w:id="110050518">
      <w:bodyDiv w:val="1"/>
      <w:marLeft w:val="0"/>
      <w:marRight w:val="0"/>
      <w:marTop w:val="0"/>
      <w:marBottom w:val="0"/>
      <w:divBdr>
        <w:top w:val="none" w:sz="0" w:space="0" w:color="auto"/>
        <w:left w:val="none" w:sz="0" w:space="0" w:color="auto"/>
        <w:bottom w:val="none" w:sz="0" w:space="0" w:color="auto"/>
        <w:right w:val="none" w:sz="0" w:space="0" w:color="auto"/>
      </w:divBdr>
    </w:div>
    <w:div w:id="157695928">
      <w:bodyDiv w:val="1"/>
      <w:marLeft w:val="0"/>
      <w:marRight w:val="0"/>
      <w:marTop w:val="0"/>
      <w:marBottom w:val="0"/>
      <w:divBdr>
        <w:top w:val="none" w:sz="0" w:space="0" w:color="auto"/>
        <w:left w:val="none" w:sz="0" w:space="0" w:color="auto"/>
        <w:bottom w:val="none" w:sz="0" w:space="0" w:color="auto"/>
        <w:right w:val="none" w:sz="0" w:space="0" w:color="auto"/>
      </w:divBdr>
    </w:div>
    <w:div w:id="239365695">
      <w:bodyDiv w:val="1"/>
      <w:marLeft w:val="0"/>
      <w:marRight w:val="0"/>
      <w:marTop w:val="0"/>
      <w:marBottom w:val="0"/>
      <w:divBdr>
        <w:top w:val="none" w:sz="0" w:space="0" w:color="auto"/>
        <w:left w:val="none" w:sz="0" w:space="0" w:color="auto"/>
        <w:bottom w:val="none" w:sz="0" w:space="0" w:color="auto"/>
        <w:right w:val="none" w:sz="0" w:space="0" w:color="auto"/>
      </w:divBdr>
    </w:div>
    <w:div w:id="272902980">
      <w:bodyDiv w:val="1"/>
      <w:marLeft w:val="0"/>
      <w:marRight w:val="0"/>
      <w:marTop w:val="0"/>
      <w:marBottom w:val="0"/>
      <w:divBdr>
        <w:top w:val="none" w:sz="0" w:space="0" w:color="auto"/>
        <w:left w:val="none" w:sz="0" w:space="0" w:color="auto"/>
        <w:bottom w:val="none" w:sz="0" w:space="0" w:color="auto"/>
        <w:right w:val="none" w:sz="0" w:space="0" w:color="auto"/>
      </w:divBdr>
    </w:div>
    <w:div w:id="314843366">
      <w:bodyDiv w:val="1"/>
      <w:marLeft w:val="0"/>
      <w:marRight w:val="0"/>
      <w:marTop w:val="0"/>
      <w:marBottom w:val="0"/>
      <w:divBdr>
        <w:top w:val="none" w:sz="0" w:space="0" w:color="auto"/>
        <w:left w:val="none" w:sz="0" w:space="0" w:color="auto"/>
        <w:bottom w:val="none" w:sz="0" w:space="0" w:color="auto"/>
        <w:right w:val="none" w:sz="0" w:space="0" w:color="auto"/>
      </w:divBdr>
    </w:div>
    <w:div w:id="319388526">
      <w:bodyDiv w:val="1"/>
      <w:marLeft w:val="0"/>
      <w:marRight w:val="0"/>
      <w:marTop w:val="0"/>
      <w:marBottom w:val="0"/>
      <w:divBdr>
        <w:top w:val="none" w:sz="0" w:space="0" w:color="auto"/>
        <w:left w:val="none" w:sz="0" w:space="0" w:color="auto"/>
        <w:bottom w:val="none" w:sz="0" w:space="0" w:color="auto"/>
        <w:right w:val="none" w:sz="0" w:space="0" w:color="auto"/>
      </w:divBdr>
    </w:div>
    <w:div w:id="408814306">
      <w:bodyDiv w:val="1"/>
      <w:marLeft w:val="0"/>
      <w:marRight w:val="0"/>
      <w:marTop w:val="0"/>
      <w:marBottom w:val="0"/>
      <w:divBdr>
        <w:top w:val="none" w:sz="0" w:space="0" w:color="auto"/>
        <w:left w:val="none" w:sz="0" w:space="0" w:color="auto"/>
        <w:bottom w:val="none" w:sz="0" w:space="0" w:color="auto"/>
        <w:right w:val="none" w:sz="0" w:space="0" w:color="auto"/>
      </w:divBdr>
    </w:div>
    <w:div w:id="426851720">
      <w:bodyDiv w:val="1"/>
      <w:marLeft w:val="0"/>
      <w:marRight w:val="0"/>
      <w:marTop w:val="0"/>
      <w:marBottom w:val="0"/>
      <w:divBdr>
        <w:top w:val="none" w:sz="0" w:space="0" w:color="auto"/>
        <w:left w:val="none" w:sz="0" w:space="0" w:color="auto"/>
        <w:bottom w:val="none" w:sz="0" w:space="0" w:color="auto"/>
        <w:right w:val="none" w:sz="0" w:space="0" w:color="auto"/>
      </w:divBdr>
    </w:div>
    <w:div w:id="435255909">
      <w:bodyDiv w:val="1"/>
      <w:marLeft w:val="0"/>
      <w:marRight w:val="0"/>
      <w:marTop w:val="0"/>
      <w:marBottom w:val="0"/>
      <w:divBdr>
        <w:top w:val="none" w:sz="0" w:space="0" w:color="auto"/>
        <w:left w:val="none" w:sz="0" w:space="0" w:color="auto"/>
        <w:bottom w:val="none" w:sz="0" w:space="0" w:color="auto"/>
        <w:right w:val="none" w:sz="0" w:space="0" w:color="auto"/>
      </w:divBdr>
    </w:div>
    <w:div w:id="541987712">
      <w:bodyDiv w:val="1"/>
      <w:marLeft w:val="0"/>
      <w:marRight w:val="0"/>
      <w:marTop w:val="0"/>
      <w:marBottom w:val="0"/>
      <w:divBdr>
        <w:top w:val="none" w:sz="0" w:space="0" w:color="auto"/>
        <w:left w:val="none" w:sz="0" w:space="0" w:color="auto"/>
        <w:bottom w:val="none" w:sz="0" w:space="0" w:color="auto"/>
        <w:right w:val="none" w:sz="0" w:space="0" w:color="auto"/>
      </w:divBdr>
      <w:divsChild>
        <w:div w:id="1535803172">
          <w:marLeft w:val="0"/>
          <w:marRight w:val="0"/>
          <w:marTop w:val="0"/>
          <w:marBottom w:val="0"/>
          <w:divBdr>
            <w:top w:val="none" w:sz="0" w:space="0" w:color="auto"/>
            <w:left w:val="none" w:sz="0" w:space="0" w:color="auto"/>
            <w:bottom w:val="none" w:sz="0" w:space="0" w:color="auto"/>
            <w:right w:val="none" w:sz="0" w:space="0" w:color="auto"/>
          </w:divBdr>
          <w:divsChild>
            <w:div w:id="1087072199">
              <w:marLeft w:val="0"/>
              <w:marRight w:val="0"/>
              <w:marTop w:val="0"/>
              <w:marBottom w:val="0"/>
              <w:divBdr>
                <w:top w:val="none" w:sz="0" w:space="0" w:color="auto"/>
                <w:left w:val="none" w:sz="0" w:space="0" w:color="auto"/>
                <w:bottom w:val="none" w:sz="0" w:space="0" w:color="auto"/>
                <w:right w:val="none" w:sz="0" w:space="0" w:color="auto"/>
              </w:divBdr>
              <w:divsChild>
                <w:div w:id="1341348011">
                  <w:marLeft w:val="0"/>
                  <w:marRight w:val="0"/>
                  <w:marTop w:val="0"/>
                  <w:marBottom w:val="0"/>
                  <w:divBdr>
                    <w:top w:val="none" w:sz="0" w:space="0" w:color="auto"/>
                    <w:left w:val="none" w:sz="0" w:space="0" w:color="auto"/>
                    <w:bottom w:val="none" w:sz="0" w:space="0" w:color="auto"/>
                    <w:right w:val="none" w:sz="0" w:space="0" w:color="auto"/>
                  </w:divBdr>
                  <w:divsChild>
                    <w:div w:id="1124227600">
                      <w:marLeft w:val="0"/>
                      <w:marRight w:val="0"/>
                      <w:marTop w:val="0"/>
                      <w:marBottom w:val="0"/>
                      <w:divBdr>
                        <w:top w:val="none" w:sz="0" w:space="0" w:color="auto"/>
                        <w:left w:val="none" w:sz="0" w:space="0" w:color="auto"/>
                        <w:bottom w:val="none" w:sz="0" w:space="0" w:color="auto"/>
                        <w:right w:val="none" w:sz="0" w:space="0" w:color="auto"/>
                      </w:divBdr>
                    </w:div>
                    <w:div w:id="1265307704">
                      <w:marLeft w:val="0"/>
                      <w:marRight w:val="0"/>
                      <w:marTop w:val="0"/>
                      <w:marBottom w:val="0"/>
                      <w:divBdr>
                        <w:top w:val="none" w:sz="0" w:space="0" w:color="auto"/>
                        <w:left w:val="none" w:sz="0" w:space="0" w:color="auto"/>
                        <w:bottom w:val="none" w:sz="0" w:space="0" w:color="auto"/>
                        <w:right w:val="none" w:sz="0" w:space="0" w:color="auto"/>
                      </w:divBdr>
                    </w:div>
                    <w:div w:id="909459837">
                      <w:marLeft w:val="0"/>
                      <w:marRight w:val="0"/>
                      <w:marTop w:val="0"/>
                      <w:marBottom w:val="0"/>
                      <w:divBdr>
                        <w:top w:val="none" w:sz="0" w:space="0" w:color="auto"/>
                        <w:left w:val="none" w:sz="0" w:space="0" w:color="auto"/>
                        <w:bottom w:val="none" w:sz="0" w:space="0" w:color="auto"/>
                        <w:right w:val="none" w:sz="0" w:space="0" w:color="auto"/>
                      </w:divBdr>
                    </w:div>
                    <w:div w:id="1880819226">
                      <w:marLeft w:val="0"/>
                      <w:marRight w:val="0"/>
                      <w:marTop w:val="0"/>
                      <w:marBottom w:val="0"/>
                      <w:divBdr>
                        <w:top w:val="none" w:sz="0" w:space="0" w:color="auto"/>
                        <w:left w:val="none" w:sz="0" w:space="0" w:color="auto"/>
                        <w:bottom w:val="none" w:sz="0" w:space="0" w:color="auto"/>
                        <w:right w:val="none" w:sz="0" w:space="0" w:color="auto"/>
                      </w:divBdr>
                    </w:div>
                    <w:div w:id="775171272">
                      <w:marLeft w:val="0"/>
                      <w:marRight w:val="0"/>
                      <w:marTop w:val="0"/>
                      <w:marBottom w:val="0"/>
                      <w:divBdr>
                        <w:top w:val="none" w:sz="0" w:space="0" w:color="auto"/>
                        <w:left w:val="none" w:sz="0" w:space="0" w:color="auto"/>
                        <w:bottom w:val="none" w:sz="0" w:space="0" w:color="auto"/>
                        <w:right w:val="none" w:sz="0" w:space="0" w:color="auto"/>
                      </w:divBdr>
                    </w:div>
                    <w:div w:id="137959835">
                      <w:marLeft w:val="0"/>
                      <w:marRight w:val="0"/>
                      <w:marTop w:val="0"/>
                      <w:marBottom w:val="0"/>
                      <w:divBdr>
                        <w:top w:val="none" w:sz="0" w:space="0" w:color="auto"/>
                        <w:left w:val="none" w:sz="0" w:space="0" w:color="auto"/>
                        <w:bottom w:val="none" w:sz="0" w:space="0" w:color="auto"/>
                        <w:right w:val="none" w:sz="0" w:space="0" w:color="auto"/>
                      </w:divBdr>
                    </w:div>
                    <w:div w:id="1357652786">
                      <w:marLeft w:val="0"/>
                      <w:marRight w:val="0"/>
                      <w:marTop w:val="0"/>
                      <w:marBottom w:val="0"/>
                      <w:divBdr>
                        <w:top w:val="none" w:sz="0" w:space="0" w:color="auto"/>
                        <w:left w:val="none" w:sz="0" w:space="0" w:color="auto"/>
                        <w:bottom w:val="none" w:sz="0" w:space="0" w:color="auto"/>
                        <w:right w:val="none" w:sz="0" w:space="0" w:color="auto"/>
                      </w:divBdr>
                    </w:div>
                    <w:div w:id="1414014618">
                      <w:marLeft w:val="0"/>
                      <w:marRight w:val="0"/>
                      <w:marTop w:val="0"/>
                      <w:marBottom w:val="0"/>
                      <w:divBdr>
                        <w:top w:val="none" w:sz="0" w:space="0" w:color="auto"/>
                        <w:left w:val="none" w:sz="0" w:space="0" w:color="auto"/>
                        <w:bottom w:val="none" w:sz="0" w:space="0" w:color="auto"/>
                        <w:right w:val="none" w:sz="0" w:space="0" w:color="auto"/>
                      </w:divBdr>
                    </w:div>
                    <w:div w:id="1993756597">
                      <w:marLeft w:val="0"/>
                      <w:marRight w:val="0"/>
                      <w:marTop w:val="0"/>
                      <w:marBottom w:val="0"/>
                      <w:divBdr>
                        <w:top w:val="none" w:sz="0" w:space="0" w:color="auto"/>
                        <w:left w:val="none" w:sz="0" w:space="0" w:color="auto"/>
                        <w:bottom w:val="none" w:sz="0" w:space="0" w:color="auto"/>
                        <w:right w:val="none" w:sz="0" w:space="0" w:color="auto"/>
                      </w:divBdr>
                    </w:div>
                    <w:div w:id="178233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652782">
          <w:marLeft w:val="0"/>
          <w:marRight w:val="0"/>
          <w:marTop w:val="0"/>
          <w:marBottom w:val="0"/>
          <w:divBdr>
            <w:top w:val="none" w:sz="0" w:space="0" w:color="auto"/>
            <w:left w:val="none" w:sz="0" w:space="0" w:color="auto"/>
            <w:bottom w:val="none" w:sz="0" w:space="0" w:color="auto"/>
            <w:right w:val="none" w:sz="0" w:space="0" w:color="auto"/>
          </w:divBdr>
        </w:div>
      </w:divsChild>
    </w:div>
    <w:div w:id="564069057">
      <w:bodyDiv w:val="1"/>
      <w:marLeft w:val="0"/>
      <w:marRight w:val="0"/>
      <w:marTop w:val="0"/>
      <w:marBottom w:val="0"/>
      <w:divBdr>
        <w:top w:val="none" w:sz="0" w:space="0" w:color="auto"/>
        <w:left w:val="none" w:sz="0" w:space="0" w:color="auto"/>
        <w:bottom w:val="none" w:sz="0" w:space="0" w:color="auto"/>
        <w:right w:val="none" w:sz="0" w:space="0" w:color="auto"/>
      </w:divBdr>
    </w:div>
    <w:div w:id="685987911">
      <w:bodyDiv w:val="1"/>
      <w:marLeft w:val="0"/>
      <w:marRight w:val="0"/>
      <w:marTop w:val="0"/>
      <w:marBottom w:val="0"/>
      <w:divBdr>
        <w:top w:val="none" w:sz="0" w:space="0" w:color="auto"/>
        <w:left w:val="none" w:sz="0" w:space="0" w:color="auto"/>
        <w:bottom w:val="none" w:sz="0" w:space="0" w:color="auto"/>
        <w:right w:val="none" w:sz="0" w:space="0" w:color="auto"/>
      </w:divBdr>
    </w:div>
    <w:div w:id="686558531">
      <w:bodyDiv w:val="1"/>
      <w:marLeft w:val="0"/>
      <w:marRight w:val="0"/>
      <w:marTop w:val="0"/>
      <w:marBottom w:val="0"/>
      <w:divBdr>
        <w:top w:val="none" w:sz="0" w:space="0" w:color="auto"/>
        <w:left w:val="none" w:sz="0" w:space="0" w:color="auto"/>
        <w:bottom w:val="none" w:sz="0" w:space="0" w:color="auto"/>
        <w:right w:val="none" w:sz="0" w:space="0" w:color="auto"/>
      </w:divBdr>
    </w:div>
    <w:div w:id="711151146">
      <w:bodyDiv w:val="1"/>
      <w:marLeft w:val="0"/>
      <w:marRight w:val="0"/>
      <w:marTop w:val="0"/>
      <w:marBottom w:val="0"/>
      <w:divBdr>
        <w:top w:val="none" w:sz="0" w:space="0" w:color="auto"/>
        <w:left w:val="none" w:sz="0" w:space="0" w:color="auto"/>
        <w:bottom w:val="none" w:sz="0" w:space="0" w:color="auto"/>
        <w:right w:val="none" w:sz="0" w:space="0" w:color="auto"/>
      </w:divBdr>
    </w:div>
    <w:div w:id="742751076">
      <w:bodyDiv w:val="1"/>
      <w:marLeft w:val="0"/>
      <w:marRight w:val="0"/>
      <w:marTop w:val="0"/>
      <w:marBottom w:val="0"/>
      <w:divBdr>
        <w:top w:val="none" w:sz="0" w:space="0" w:color="auto"/>
        <w:left w:val="none" w:sz="0" w:space="0" w:color="auto"/>
        <w:bottom w:val="none" w:sz="0" w:space="0" w:color="auto"/>
        <w:right w:val="none" w:sz="0" w:space="0" w:color="auto"/>
      </w:divBdr>
    </w:div>
    <w:div w:id="749890853">
      <w:bodyDiv w:val="1"/>
      <w:marLeft w:val="0"/>
      <w:marRight w:val="0"/>
      <w:marTop w:val="0"/>
      <w:marBottom w:val="0"/>
      <w:divBdr>
        <w:top w:val="none" w:sz="0" w:space="0" w:color="auto"/>
        <w:left w:val="none" w:sz="0" w:space="0" w:color="auto"/>
        <w:bottom w:val="none" w:sz="0" w:space="0" w:color="auto"/>
        <w:right w:val="none" w:sz="0" w:space="0" w:color="auto"/>
      </w:divBdr>
      <w:divsChild>
        <w:div w:id="1853371717">
          <w:marLeft w:val="0"/>
          <w:marRight w:val="0"/>
          <w:marTop w:val="0"/>
          <w:marBottom w:val="0"/>
          <w:divBdr>
            <w:top w:val="single" w:sz="2" w:space="0" w:color="E3E3E3"/>
            <w:left w:val="single" w:sz="2" w:space="0" w:color="E3E3E3"/>
            <w:bottom w:val="single" w:sz="2" w:space="0" w:color="E3E3E3"/>
            <w:right w:val="single" w:sz="2" w:space="0" w:color="E3E3E3"/>
          </w:divBdr>
          <w:divsChild>
            <w:div w:id="1669869714">
              <w:marLeft w:val="0"/>
              <w:marRight w:val="0"/>
              <w:marTop w:val="0"/>
              <w:marBottom w:val="0"/>
              <w:divBdr>
                <w:top w:val="single" w:sz="2" w:space="0" w:color="E3E3E3"/>
                <w:left w:val="single" w:sz="2" w:space="0" w:color="E3E3E3"/>
                <w:bottom w:val="single" w:sz="2" w:space="0" w:color="E3E3E3"/>
                <w:right w:val="single" w:sz="2" w:space="0" w:color="E3E3E3"/>
              </w:divBdr>
              <w:divsChild>
                <w:div w:id="936988917">
                  <w:marLeft w:val="0"/>
                  <w:marRight w:val="0"/>
                  <w:marTop w:val="0"/>
                  <w:marBottom w:val="0"/>
                  <w:divBdr>
                    <w:top w:val="single" w:sz="2" w:space="0" w:color="E3E3E3"/>
                    <w:left w:val="single" w:sz="2" w:space="0" w:color="E3E3E3"/>
                    <w:bottom w:val="single" w:sz="2" w:space="0" w:color="E3E3E3"/>
                    <w:right w:val="single" w:sz="2" w:space="0" w:color="E3E3E3"/>
                  </w:divBdr>
                  <w:divsChild>
                    <w:div w:id="1913811640">
                      <w:marLeft w:val="0"/>
                      <w:marRight w:val="0"/>
                      <w:marTop w:val="0"/>
                      <w:marBottom w:val="0"/>
                      <w:divBdr>
                        <w:top w:val="single" w:sz="2" w:space="0" w:color="E3E3E3"/>
                        <w:left w:val="single" w:sz="2" w:space="0" w:color="E3E3E3"/>
                        <w:bottom w:val="single" w:sz="2" w:space="0" w:color="E3E3E3"/>
                        <w:right w:val="single" w:sz="2" w:space="0" w:color="E3E3E3"/>
                      </w:divBdr>
                      <w:divsChild>
                        <w:div w:id="2146850378">
                          <w:marLeft w:val="0"/>
                          <w:marRight w:val="0"/>
                          <w:marTop w:val="0"/>
                          <w:marBottom w:val="0"/>
                          <w:divBdr>
                            <w:top w:val="single" w:sz="2" w:space="0" w:color="E3E3E3"/>
                            <w:left w:val="single" w:sz="2" w:space="0" w:color="E3E3E3"/>
                            <w:bottom w:val="single" w:sz="2" w:space="0" w:color="E3E3E3"/>
                            <w:right w:val="single" w:sz="2" w:space="0" w:color="E3E3E3"/>
                          </w:divBdr>
                          <w:divsChild>
                            <w:div w:id="690449899">
                              <w:marLeft w:val="0"/>
                              <w:marRight w:val="0"/>
                              <w:marTop w:val="100"/>
                              <w:marBottom w:val="100"/>
                              <w:divBdr>
                                <w:top w:val="single" w:sz="2" w:space="0" w:color="E3E3E3"/>
                                <w:left w:val="single" w:sz="2" w:space="0" w:color="E3E3E3"/>
                                <w:bottom w:val="single" w:sz="2" w:space="0" w:color="E3E3E3"/>
                                <w:right w:val="single" w:sz="2" w:space="0" w:color="E3E3E3"/>
                              </w:divBdr>
                              <w:divsChild>
                                <w:div w:id="1624726342">
                                  <w:marLeft w:val="0"/>
                                  <w:marRight w:val="0"/>
                                  <w:marTop w:val="0"/>
                                  <w:marBottom w:val="0"/>
                                  <w:divBdr>
                                    <w:top w:val="single" w:sz="2" w:space="0" w:color="E3E3E3"/>
                                    <w:left w:val="single" w:sz="2" w:space="0" w:color="E3E3E3"/>
                                    <w:bottom w:val="single" w:sz="2" w:space="0" w:color="E3E3E3"/>
                                    <w:right w:val="single" w:sz="2" w:space="0" w:color="E3E3E3"/>
                                  </w:divBdr>
                                  <w:divsChild>
                                    <w:div w:id="1189874975">
                                      <w:marLeft w:val="0"/>
                                      <w:marRight w:val="0"/>
                                      <w:marTop w:val="0"/>
                                      <w:marBottom w:val="0"/>
                                      <w:divBdr>
                                        <w:top w:val="single" w:sz="2" w:space="0" w:color="E3E3E3"/>
                                        <w:left w:val="single" w:sz="2" w:space="0" w:color="E3E3E3"/>
                                        <w:bottom w:val="single" w:sz="2" w:space="0" w:color="E3E3E3"/>
                                        <w:right w:val="single" w:sz="2" w:space="0" w:color="E3E3E3"/>
                                      </w:divBdr>
                                      <w:divsChild>
                                        <w:div w:id="1181046408">
                                          <w:marLeft w:val="0"/>
                                          <w:marRight w:val="0"/>
                                          <w:marTop w:val="0"/>
                                          <w:marBottom w:val="0"/>
                                          <w:divBdr>
                                            <w:top w:val="single" w:sz="2" w:space="0" w:color="E3E3E3"/>
                                            <w:left w:val="single" w:sz="2" w:space="0" w:color="E3E3E3"/>
                                            <w:bottom w:val="single" w:sz="2" w:space="0" w:color="E3E3E3"/>
                                            <w:right w:val="single" w:sz="2" w:space="0" w:color="E3E3E3"/>
                                          </w:divBdr>
                                          <w:divsChild>
                                            <w:div w:id="964197089">
                                              <w:marLeft w:val="0"/>
                                              <w:marRight w:val="0"/>
                                              <w:marTop w:val="0"/>
                                              <w:marBottom w:val="0"/>
                                              <w:divBdr>
                                                <w:top w:val="single" w:sz="2" w:space="0" w:color="E3E3E3"/>
                                                <w:left w:val="single" w:sz="2" w:space="0" w:color="E3E3E3"/>
                                                <w:bottom w:val="single" w:sz="2" w:space="0" w:color="E3E3E3"/>
                                                <w:right w:val="single" w:sz="2" w:space="0" w:color="E3E3E3"/>
                                              </w:divBdr>
                                              <w:divsChild>
                                                <w:div w:id="1140612514">
                                                  <w:marLeft w:val="0"/>
                                                  <w:marRight w:val="0"/>
                                                  <w:marTop w:val="0"/>
                                                  <w:marBottom w:val="0"/>
                                                  <w:divBdr>
                                                    <w:top w:val="single" w:sz="2" w:space="0" w:color="E3E3E3"/>
                                                    <w:left w:val="single" w:sz="2" w:space="0" w:color="E3E3E3"/>
                                                    <w:bottom w:val="single" w:sz="2" w:space="0" w:color="E3E3E3"/>
                                                    <w:right w:val="single" w:sz="2" w:space="0" w:color="E3E3E3"/>
                                                  </w:divBdr>
                                                  <w:divsChild>
                                                    <w:div w:id="10850370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014915174">
          <w:marLeft w:val="0"/>
          <w:marRight w:val="0"/>
          <w:marTop w:val="0"/>
          <w:marBottom w:val="0"/>
          <w:divBdr>
            <w:top w:val="none" w:sz="0" w:space="0" w:color="auto"/>
            <w:left w:val="none" w:sz="0" w:space="0" w:color="auto"/>
            <w:bottom w:val="none" w:sz="0" w:space="0" w:color="auto"/>
            <w:right w:val="none" w:sz="0" w:space="0" w:color="auto"/>
          </w:divBdr>
        </w:div>
      </w:divsChild>
    </w:div>
    <w:div w:id="752748816">
      <w:bodyDiv w:val="1"/>
      <w:marLeft w:val="0"/>
      <w:marRight w:val="0"/>
      <w:marTop w:val="0"/>
      <w:marBottom w:val="0"/>
      <w:divBdr>
        <w:top w:val="none" w:sz="0" w:space="0" w:color="auto"/>
        <w:left w:val="none" w:sz="0" w:space="0" w:color="auto"/>
        <w:bottom w:val="none" w:sz="0" w:space="0" w:color="auto"/>
        <w:right w:val="none" w:sz="0" w:space="0" w:color="auto"/>
      </w:divBdr>
    </w:div>
    <w:div w:id="804930451">
      <w:bodyDiv w:val="1"/>
      <w:marLeft w:val="0"/>
      <w:marRight w:val="0"/>
      <w:marTop w:val="0"/>
      <w:marBottom w:val="0"/>
      <w:divBdr>
        <w:top w:val="none" w:sz="0" w:space="0" w:color="auto"/>
        <w:left w:val="none" w:sz="0" w:space="0" w:color="auto"/>
        <w:bottom w:val="none" w:sz="0" w:space="0" w:color="auto"/>
        <w:right w:val="none" w:sz="0" w:space="0" w:color="auto"/>
      </w:divBdr>
    </w:div>
    <w:div w:id="818497260">
      <w:bodyDiv w:val="1"/>
      <w:marLeft w:val="0"/>
      <w:marRight w:val="0"/>
      <w:marTop w:val="0"/>
      <w:marBottom w:val="0"/>
      <w:divBdr>
        <w:top w:val="none" w:sz="0" w:space="0" w:color="auto"/>
        <w:left w:val="none" w:sz="0" w:space="0" w:color="auto"/>
        <w:bottom w:val="none" w:sz="0" w:space="0" w:color="auto"/>
        <w:right w:val="none" w:sz="0" w:space="0" w:color="auto"/>
      </w:divBdr>
      <w:divsChild>
        <w:div w:id="1008555810">
          <w:marLeft w:val="360"/>
          <w:marRight w:val="0"/>
          <w:marTop w:val="200"/>
          <w:marBottom w:val="0"/>
          <w:divBdr>
            <w:top w:val="none" w:sz="0" w:space="0" w:color="auto"/>
            <w:left w:val="none" w:sz="0" w:space="0" w:color="auto"/>
            <w:bottom w:val="none" w:sz="0" w:space="0" w:color="auto"/>
            <w:right w:val="none" w:sz="0" w:space="0" w:color="auto"/>
          </w:divBdr>
        </w:div>
        <w:div w:id="692220767">
          <w:marLeft w:val="360"/>
          <w:marRight w:val="0"/>
          <w:marTop w:val="200"/>
          <w:marBottom w:val="0"/>
          <w:divBdr>
            <w:top w:val="none" w:sz="0" w:space="0" w:color="auto"/>
            <w:left w:val="none" w:sz="0" w:space="0" w:color="auto"/>
            <w:bottom w:val="none" w:sz="0" w:space="0" w:color="auto"/>
            <w:right w:val="none" w:sz="0" w:space="0" w:color="auto"/>
          </w:divBdr>
        </w:div>
        <w:div w:id="177626224">
          <w:marLeft w:val="360"/>
          <w:marRight w:val="0"/>
          <w:marTop w:val="200"/>
          <w:marBottom w:val="0"/>
          <w:divBdr>
            <w:top w:val="none" w:sz="0" w:space="0" w:color="auto"/>
            <w:left w:val="none" w:sz="0" w:space="0" w:color="auto"/>
            <w:bottom w:val="none" w:sz="0" w:space="0" w:color="auto"/>
            <w:right w:val="none" w:sz="0" w:space="0" w:color="auto"/>
          </w:divBdr>
        </w:div>
        <w:div w:id="543447871">
          <w:marLeft w:val="360"/>
          <w:marRight w:val="0"/>
          <w:marTop w:val="200"/>
          <w:marBottom w:val="0"/>
          <w:divBdr>
            <w:top w:val="none" w:sz="0" w:space="0" w:color="auto"/>
            <w:left w:val="none" w:sz="0" w:space="0" w:color="auto"/>
            <w:bottom w:val="none" w:sz="0" w:space="0" w:color="auto"/>
            <w:right w:val="none" w:sz="0" w:space="0" w:color="auto"/>
          </w:divBdr>
        </w:div>
        <w:div w:id="735014403">
          <w:marLeft w:val="360"/>
          <w:marRight w:val="0"/>
          <w:marTop w:val="200"/>
          <w:marBottom w:val="0"/>
          <w:divBdr>
            <w:top w:val="none" w:sz="0" w:space="0" w:color="auto"/>
            <w:left w:val="none" w:sz="0" w:space="0" w:color="auto"/>
            <w:bottom w:val="none" w:sz="0" w:space="0" w:color="auto"/>
            <w:right w:val="none" w:sz="0" w:space="0" w:color="auto"/>
          </w:divBdr>
        </w:div>
        <w:div w:id="739719645">
          <w:marLeft w:val="360"/>
          <w:marRight w:val="0"/>
          <w:marTop w:val="200"/>
          <w:marBottom w:val="0"/>
          <w:divBdr>
            <w:top w:val="none" w:sz="0" w:space="0" w:color="auto"/>
            <w:left w:val="none" w:sz="0" w:space="0" w:color="auto"/>
            <w:bottom w:val="none" w:sz="0" w:space="0" w:color="auto"/>
            <w:right w:val="none" w:sz="0" w:space="0" w:color="auto"/>
          </w:divBdr>
        </w:div>
        <w:div w:id="897982153">
          <w:marLeft w:val="360"/>
          <w:marRight w:val="0"/>
          <w:marTop w:val="200"/>
          <w:marBottom w:val="0"/>
          <w:divBdr>
            <w:top w:val="none" w:sz="0" w:space="0" w:color="auto"/>
            <w:left w:val="none" w:sz="0" w:space="0" w:color="auto"/>
            <w:bottom w:val="none" w:sz="0" w:space="0" w:color="auto"/>
            <w:right w:val="none" w:sz="0" w:space="0" w:color="auto"/>
          </w:divBdr>
        </w:div>
        <w:div w:id="2073965848">
          <w:marLeft w:val="360"/>
          <w:marRight w:val="0"/>
          <w:marTop w:val="200"/>
          <w:marBottom w:val="0"/>
          <w:divBdr>
            <w:top w:val="none" w:sz="0" w:space="0" w:color="auto"/>
            <w:left w:val="none" w:sz="0" w:space="0" w:color="auto"/>
            <w:bottom w:val="none" w:sz="0" w:space="0" w:color="auto"/>
            <w:right w:val="none" w:sz="0" w:space="0" w:color="auto"/>
          </w:divBdr>
        </w:div>
        <w:div w:id="589849704">
          <w:marLeft w:val="360"/>
          <w:marRight w:val="0"/>
          <w:marTop w:val="200"/>
          <w:marBottom w:val="0"/>
          <w:divBdr>
            <w:top w:val="none" w:sz="0" w:space="0" w:color="auto"/>
            <w:left w:val="none" w:sz="0" w:space="0" w:color="auto"/>
            <w:bottom w:val="none" w:sz="0" w:space="0" w:color="auto"/>
            <w:right w:val="none" w:sz="0" w:space="0" w:color="auto"/>
          </w:divBdr>
        </w:div>
        <w:div w:id="1729497857">
          <w:marLeft w:val="360"/>
          <w:marRight w:val="0"/>
          <w:marTop w:val="200"/>
          <w:marBottom w:val="0"/>
          <w:divBdr>
            <w:top w:val="none" w:sz="0" w:space="0" w:color="auto"/>
            <w:left w:val="none" w:sz="0" w:space="0" w:color="auto"/>
            <w:bottom w:val="none" w:sz="0" w:space="0" w:color="auto"/>
            <w:right w:val="none" w:sz="0" w:space="0" w:color="auto"/>
          </w:divBdr>
        </w:div>
        <w:div w:id="2107577777">
          <w:marLeft w:val="360"/>
          <w:marRight w:val="0"/>
          <w:marTop w:val="200"/>
          <w:marBottom w:val="0"/>
          <w:divBdr>
            <w:top w:val="none" w:sz="0" w:space="0" w:color="auto"/>
            <w:left w:val="none" w:sz="0" w:space="0" w:color="auto"/>
            <w:bottom w:val="none" w:sz="0" w:space="0" w:color="auto"/>
            <w:right w:val="none" w:sz="0" w:space="0" w:color="auto"/>
          </w:divBdr>
        </w:div>
        <w:div w:id="324671783">
          <w:marLeft w:val="360"/>
          <w:marRight w:val="0"/>
          <w:marTop w:val="200"/>
          <w:marBottom w:val="0"/>
          <w:divBdr>
            <w:top w:val="none" w:sz="0" w:space="0" w:color="auto"/>
            <w:left w:val="none" w:sz="0" w:space="0" w:color="auto"/>
            <w:bottom w:val="none" w:sz="0" w:space="0" w:color="auto"/>
            <w:right w:val="none" w:sz="0" w:space="0" w:color="auto"/>
          </w:divBdr>
        </w:div>
        <w:div w:id="98374162">
          <w:marLeft w:val="360"/>
          <w:marRight w:val="0"/>
          <w:marTop w:val="200"/>
          <w:marBottom w:val="0"/>
          <w:divBdr>
            <w:top w:val="none" w:sz="0" w:space="0" w:color="auto"/>
            <w:left w:val="none" w:sz="0" w:space="0" w:color="auto"/>
            <w:bottom w:val="none" w:sz="0" w:space="0" w:color="auto"/>
            <w:right w:val="none" w:sz="0" w:space="0" w:color="auto"/>
          </w:divBdr>
        </w:div>
        <w:div w:id="971322236">
          <w:marLeft w:val="360"/>
          <w:marRight w:val="0"/>
          <w:marTop w:val="200"/>
          <w:marBottom w:val="0"/>
          <w:divBdr>
            <w:top w:val="none" w:sz="0" w:space="0" w:color="auto"/>
            <w:left w:val="none" w:sz="0" w:space="0" w:color="auto"/>
            <w:bottom w:val="none" w:sz="0" w:space="0" w:color="auto"/>
            <w:right w:val="none" w:sz="0" w:space="0" w:color="auto"/>
          </w:divBdr>
        </w:div>
        <w:div w:id="961108159">
          <w:marLeft w:val="360"/>
          <w:marRight w:val="0"/>
          <w:marTop w:val="200"/>
          <w:marBottom w:val="0"/>
          <w:divBdr>
            <w:top w:val="none" w:sz="0" w:space="0" w:color="auto"/>
            <w:left w:val="none" w:sz="0" w:space="0" w:color="auto"/>
            <w:bottom w:val="none" w:sz="0" w:space="0" w:color="auto"/>
            <w:right w:val="none" w:sz="0" w:space="0" w:color="auto"/>
          </w:divBdr>
        </w:div>
      </w:divsChild>
    </w:div>
    <w:div w:id="912859726">
      <w:bodyDiv w:val="1"/>
      <w:marLeft w:val="0"/>
      <w:marRight w:val="0"/>
      <w:marTop w:val="0"/>
      <w:marBottom w:val="0"/>
      <w:divBdr>
        <w:top w:val="none" w:sz="0" w:space="0" w:color="auto"/>
        <w:left w:val="none" w:sz="0" w:space="0" w:color="auto"/>
        <w:bottom w:val="none" w:sz="0" w:space="0" w:color="auto"/>
        <w:right w:val="none" w:sz="0" w:space="0" w:color="auto"/>
      </w:divBdr>
    </w:div>
    <w:div w:id="917250050">
      <w:bodyDiv w:val="1"/>
      <w:marLeft w:val="0"/>
      <w:marRight w:val="0"/>
      <w:marTop w:val="0"/>
      <w:marBottom w:val="0"/>
      <w:divBdr>
        <w:top w:val="none" w:sz="0" w:space="0" w:color="auto"/>
        <w:left w:val="none" w:sz="0" w:space="0" w:color="auto"/>
        <w:bottom w:val="none" w:sz="0" w:space="0" w:color="auto"/>
        <w:right w:val="none" w:sz="0" w:space="0" w:color="auto"/>
      </w:divBdr>
    </w:div>
    <w:div w:id="919025460">
      <w:bodyDiv w:val="1"/>
      <w:marLeft w:val="0"/>
      <w:marRight w:val="0"/>
      <w:marTop w:val="0"/>
      <w:marBottom w:val="0"/>
      <w:divBdr>
        <w:top w:val="none" w:sz="0" w:space="0" w:color="auto"/>
        <w:left w:val="none" w:sz="0" w:space="0" w:color="auto"/>
        <w:bottom w:val="none" w:sz="0" w:space="0" w:color="auto"/>
        <w:right w:val="none" w:sz="0" w:space="0" w:color="auto"/>
      </w:divBdr>
    </w:div>
    <w:div w:id="952253077">
      <w:bodyDiv w:val="1"/>
      <w:marLeft w:val="0"/>
      <w:marRight w:val="0"/>
      <w:marTop w:val="0"/>
      <w:marBottom w:val="0"/>
      <w:divBdr>
        <w:top w:val="none" w:sz="0" w:space="0" w:color="auto"/>
        <w:left w:val="none" w:sz="0" w:space="0" w:color="auto"/>
        <w:bottom w:val="none" w:sz="0" w:space="0" w:color="auto"/>
        <w:right w:val="none" w:sz="0" w:space="0" w:color="auto"/>
      </w:divBdr>
    </w:div>
    <w:div w:id="1018393102">
      <w:bodyDiv w:val="1"/>
      <w:marLeft w:val="0"/>
      <w:marRight w:val="0"/>
      <w:marTop w:val="0"/>
      <w:marBottom w:val="0"/>
      <w:divBdr>
        <w:top w:val="none" w:sz="0" w:space="0" w:color="auto"/>
        <w:left w:val="none" w:sz="0" w:space="0" w:color="auto"/>
        <w:bottom w:val="none" w:sz="0" w:space="0" w:color="auto"/>
        <w:right w:val="none" w:sz="0" w:space="0" w:color="auto"/>
      </w:divBdr>
    </w:div>
    <w:div w:id="1044334511">
      <w:bodyDiv w:val="1"/>
      <w:marLeft w:val="0"/>
      <w:marRight w:val="0"/>
      <w:marTop w:val="0"/>
      <w:marBottom w:val="0"/>
      <w:divBdr>
        <w:top w:val="none" w:sz="0" w:space="0" w:color="auto"/>
        <w:left w:val="none" w:sz="0" w:space="0" w:color="auto"/>
        <w:bottom w:val="none" w:sz="0" w:space="0" w:color="auto"/>
        <w:right w:val="none" w:sz="0" w:space="0" w:color="auto"/>
      </w:divBdr>
    </w:div>
    <w:div w:id="1089690568">
      <w:bodyDiv w:val="1"/>
      <w:marLeft w:val="0"/>
      <w:marRight w:val="0"/>
      <w:marTop w:val="0"/>
      <w:marBottom w:val="0"/>
      <w:divBdr>
        <w:top w:val="none" w:sz="0" w:space="0" w:color="auto"/>
        <w:left w:val="none" w:sz="0" w:space="0" w:color="auto"/>
        <w:bottom w:val="none" w:sz="0" w:space="0" w:color="auto"/>
        <w:right w:val="none" w:sz="0" w:space="0" w:color="auto"/>
      </w:divBdr>
    </w:div>
    <w:div w:id="1285428125">
      <w:bodyDiv w:val="1"/>
      <w:marLeft w:val="0"/>
      <w:marRight w:val="0"/>
      <w:marTop w:val="0"/>
      <w:marBottom w:val="0"/>
      <w:divBdr>
        <w:top w:val="none" w:sz="0" w:space="0" w:color="auto"/>
        <w:left w:val="none" w:sz="0" w:space="0" w:color="auto"/>
        <w:bottom w:val="none" w:sz="0" w:space="0" w:color="auto"/>
        <w:right w:val="none" w:sz="0" w:space="0" w:color="auto"/>
      </w:divBdr>
    </w:div>
    <w:div w:id="1285692422">
      <w:bodyDiv w:val="1"/>
      <w:marLeft w:val="0"/>
      <w:marRight w:val="0"/>
      <w:marTop w:val="0"/>
      <w:marBottom w:val="0"/>
      <w:divBdr>
        <w:top w:val="none" w:sz="0" w:space="0" w:color="auto"/>
        <w:left w:val="none" w:sz="0" w:space="0" w:color="auto"/>
        <w:bottom w:val="none" w:sz="0" w:space="0" w:color="auto"/>
        <w:right w:val="none" w:sz="0" w:space="0" w:color="auto"/>
      </w:divBdr>
    </w:div>
    <w:div w:id="1411153852">
      <w:bodyDiv w:val="1"/>
      <w:marLeft w:val="0"/>
      <w:marRight w:val="0"/>
      <w:marTop w:val="0"/>
      <w:marBottom w:val="0"/>
      <w:divBdr>
        <w:top w:val="none" w:sz="0" w:space="0" w:color="auto"/>
        <w:left w:val="none" w:sz="0" w:space="0" w:color="auto"/>
        <w:bottom w:val="none" w:sz="0" w:space="0" w:color="auto"/>
        <w:right w:val="none" w:sz="0" w:space="0" w:color="auto"/>
      </w:divBdr>
    </w:div>
    <w:div w:id="1441728462">
      <w:bodyDiv w:val="1"/>
      <w:marLeft w:val="0"/>
      <w:marRight w:val="0"/>
      <w:marTop w:val="0"/>
      <w:marBottom w:val="0"/>
      <w:divBdr>
        <w:top w:val="none" w:sz="0" w:space="0" w:color="auto"/>
        <w:left w:val="none" w:sz="0" w:space="0" w:color="auto"/>
        <w:bottom w:val="none" w:sz="0" w:space="0" w:color="auto"/>
        <w:right w:val="none" w:sz="0" w:space="0" w:color="auto"/>
      </w:divBdr>
    </w:div>
    <w:div w:id="1479881379">
      <w:bodyDiv w:val="1"/>
      <w:marLeft w:val="0"/>
      <w:marRight w:val="0"/>
      <w:marTop w:val="0"/>
      <w:marBottom w:val="0"/>
      <w:divBdr>
        <w:top w:val="none" w:sz="0" w:space="0" w:color="auto"/>
        <w:left w:val="none" w:sz="0" w:space="0" w:color="auto"/>
        <w:bottom w:val="none" w:sz="0" w:space="0" w:color="auto"/>
        <w:right w:val="none" w:sz="0" w:space="0" w:color="auto"/>
      </w:divBdr>
    </w:div>
    <w:div w:id="1539778232">
      <w:bodyDiv w:val="1"/>
      <w:marLeft w:val="0"/>
      <w:marRight w:val="0"/>
      <w:marTop w:val="0"/>
      <w:marBottom w:val="0"/>
      <w:divBdr>
        <w:top w:val="none" w:sz="0" w:space="0" w:color="auto"/>
        <w:left w:val="none" w:sz="0" w:space="0" w:color="auto"/>
        <w:bottom w:val="none" w:sz="0" w:space="0" w:color="auto"/>
        <w:right w:val="none" w:sz="0" w:space="0" w:color="auto"/>
      </w:divBdr>
    </w:div>
    <w:div w:id="1572346620">
      <w:bodyDiv w:val="1"/>
      <w:marLeft w:val="0"/>
      <w:marRight w:val="0"/>
      <w:marTop w:val="0"/>
      <w:marBottom w:val="0"/>
      <w:divBdr>
        <w:top w:val="none" w:sz="0" w:space="0" w:color="auto"/>
        <w:left w:val="none" w:sz="0" w:space="0" w:color="auto"/>
        <w:bottom w:val="none" w:sz="0" w:space="0" w:color="auto"/>
        <w:right w:val="none" w:sz="0" w:space="0" w:color="auto"/>
      </w:divBdr>
    </w:div>
    <w:div w:id="1575625239">
      <w:bodyDiv w:val="1"/>
      <w:marLeft w:val="0"/>
      <w:marRight w:val="0"/>
      <w:marTop w:val="0"/>
      <w:marBottom w:val="0"/>
      <w:divBdr>
        <w:top w:val="none" w:sz="0" w:space="0" w:color="auto"/>
        <w:left w:val="none" w:sz="0" w:space="0" w:color="auto"/>
        <w:bottom w:val="none" w:sz="0" w:space="0" w:color="auto"/>
        <w:right w:val="none" w:sz="0" w:space="0" w:color="auto"/>
      </w:divBdr>
    </w:div>
    <w:div w:id="1624919464">
      <w:bodyDiv w:val="1"/>
      <w:marLeft w:val="0"/>
      <w:marRight w:val="0"/>
      <w:marTop w:val="0"/>
      <w:marBottom w:val="0"/>
      <w:divBdr>
        <w:top w:val="none" w:sz="0" w:space="0" w:color="auto"/>
        <w:left w:val="none" w:sz="0" w:space="0" w:color="auto"/>
        <w:bottom w:val="none" w:sz="0" w:space="0" w:color="auto"/>
        <w:right w:val="none" w:sz="0" w:space="0" w:color="auto"/>
      </w:divBdr>
    </w:div>
    <w:div w:id="1657025805">
      <w:bodyDiv w:val="1"/>
      <w:marLeft w:val="0"/>
      <w:marRight w:val="0"/>
      <w:marTop w:val="0"/>
      <w:marBottom w:val="0"/>
      <w:divBdr>
        <w:top w:val="none" w:sz="0" w:space="0" w:color="auto"/>
        <w:left w:val="none" w:sz="0" w:space="0" w:color="auto"/>
        <w:bottom w:val="none" w:sz="0" w:space="0" w:color="auto"/>
        <w:right w:val="none" w:sz="0" w:space="0" w:color="auto"/>
      </w:divBdr>
      <w:divsChild>
        <w:div w:id="1831366962">
          <w:marLeft w:val="0"/>
          <w:marRight w:val="0"/>
          <w:marTop w:val="0"/>
          <w:marBottom w:val="0"/>
          <w:divBdr>
            <w:top w:val="none" w:sz="0" w:space="0" w:color="auto"/>
            <w:left w:val="none" w:sz="0" w:space="0" w:color="auto"/>
            <w:bottom w:val="none" w:sz="0" w:space="0" w:color="auto"/>
            <w:right w:val="none" w:sz="0" w:space="0" w:color="auto"/>
          </w:divBdr>
        </w:div>
        <w:div w:id="666321438">
          <w:marLeft w:val="0"/>
          <w:marRight w:val="0"/>
          <w:marTop w:val="0"/>
          <w:marBottom w:val="0"/>
          <w:divBdr>
            <w:top w:val="none" w:sz="0" w:space="0" w:color="auto"/>
            <w:left w:val="none" w:sz="0" w:space="0" w:color="auto"/>
            <w:bottom w:val="none" w:sz="0" w:space="0" w:color="auto"/>
            <w:right w:val="none" w:sz="0" w:space="0" w:color="auto"/>
          </w:divBdr>
        </w:div>
        <w:div w:id="418143636">
          <w:marLeft w:val="0"/>
          <w:marRight w:val="0"/>
          <w:marTop w:val="0"/>
          <w:marBottom w:val="0"/>
          <w:divBdr>
            <w:top w:val="none" w:sz="0" w:space="0" w:color="auto"/>
            <w:left w:val="none" w:sz="0" w:space="0" w:color="auto"/>
            <w:bottom w:val="none" w:sz="0" w:space="0" w:color="auto"/>
            <w:right w:val="none" w:sz="0" w:space="0" w:color="auto"/>
          </w:divBdr>
        </w:div>
        <w:div w:id="640309529">
          <w:marLeft w:val="0"/>
          <w:marRight w:val="0"/>
          <w:marTop w:val="0"/>
          <w:marBottom w:val="0"/>
          <w:divBdr>
            <w:top w:val="none" w:sz="0" w:space="0" w:color="auto"/>
            <w:left w:val="none" w:sz="0" w:space="0" w:color="auto"/>
            <w:bottom w:val="none" w:sz="0" w:space="0" w:color="auto"/>
            <w:right w:val="none" w:sz="0" w:space="0" w:color="auto"/>
          </w:divBdr>
        </w:div>
        <w:div w:id="869954229">
          <w:marLeft w:val="0"/>
          <w:marRight w:val="0"/>
          <w:marTop w:val="0"/>
          <w:marBottom w:val="0"/>
          <w:divBdr>
            <w:top w:val="none" w:sz="0" w:space="0" w:color="auto"/>
            <w:left w:val="none" w:sz="0" w:space="0" w:color="auto"/>
            <w:bottom w:val="none" w:sz="0" w:space="0" w:color="auto"/>
            <w:right w:val="none" w:sz="0" w:space="0" w:color="auto"/>
          </w:divBdr>
        </w:div>
        <w:div w:id="971446496">
          <w:marLeft w:val="0"/>
          <w:marRight w:val="0"/>
          <w:marTop w:val="0"/>
          <w:marBottom w:val="0"/>
          <w:divBdr>
            <w:top w:val="none" w:sz="0" w:space="0" w:color="auto"/>
            <w:left w:val="none" w:sz="0" w:space="0" w:color="auto"/>
            <w:bottom w:val="none" w:sz="0" w:space="0" w:color="auto"/>
            <w:right w:val="none" w:sz="0" w:space="0" w:color="auto"/>
          </w:divBdr>
        </w:div>
      </w:divsChild>
    </w:div>
    <w:div w:id="1835490245">
      <w:bodyDiv w:val="1"/>
      <w:marLeft w:val="0"/>
      <w:marRight w:val="0"/>
      <w:marTop w:val="0"/>
      <w:marBottom w:val="0"/>
      <w:divBdr>
        <w:top w:val="none" w:sz="0" w:space="0" w:color="auto"/>
        <w:left w:val="none" w:sz="0" w:space="0" w:color="auto"/>
        <w:bottom w:val="none" w:sz="0" w:space="0" w:color="auto"/>
        <w:right w:val="none" w:sz="0" w:space="0" w:color="auto"/>
      </w:divBdr>
      <w:divsChild>
        <w:div w:id="1386760380">
          <w:marLeft w:val="360"/>
          <w:marRight w:val="0"/>
          <w:marTop w:val="200"/>
          <w:marBottom w:val="0"/>
          <w:divBdr>
            <w:top w:val="none" w:sz="0" w:space="0" w:color="auto"/>
            <w:left w:val="none" w:sz="0" w:space="0" w:color="auto"/>
            <w:bottom w:val="none" w:sz="0" w:space="0" w:color="auto"/>
            <w:right w:val="none" w:sz="0" w:space="0" w:color="auto"/>
          </w:divBdr>
        </w:div>
        <w:div w:id="1452820910">
          <w:marLeft w:val="360"/>
          <w:marRight w:val="0"/>
          <w:marTop w:val="200"/>
          <w:marBottom w:val="0"/>
          <w:divBdr>
            <w:top w:val="none" w:sz="0" w:space="0" w:color="auto"/>
            <w:left w:val="none" w:sz="0" w:space="0" w:color="auto"/>
            <w:bottom w:val="none" w:sz="0" w:space="0" w:color="auto"/>
            <w:right w:val="none" w:sz="0" w:space="0" w:color="auto"/>
          </w:divBdr>
        </w:div>
        <w:div w:id="325134860">
          <w:marLeft w:val="360"/>
          <w:marRight w:val="0"/>
          <w:marTop w:val="200"/>
          <w:marBottom w:val="0"/>
          <w:divBdr>
            <w:top w:val="none" w:sz="0" w:space="0" w:color="auto"/>
            <w:left w:val="none" w:sz="0" w:space="0" w:color="auto"/>
            <w:bottom w:val="none" w:sz="0" w:space="0" w:color="auto"/>
            <w:right w:val="none" w:sz="0" w:space="0" w:color="auto"/>
          </w:divBdr>
        </w:div>
        <w:div w:id="1084568056">
          <w:marLeft w:val="360"/>
          <w:marRight w:val="0"/>
          <w:marTop w:val="200"/>
          <w:marBottom w:val="0"/>
          <w:divBdr>
            <w:top w:val="none" w:sz="0" w:space="0" w:color="auto"/>
            <w:left w:val="none" w:sz="0" w:space="0" w:color="auto"/>
            <w:bottom w:val="none" w:sz="0" w:space="0" w:color="auto"/>
            <w:right w:val="none" w:sz="0" w:space="0" w:color="auto"/>
          </w:divBdr>
        </w:div>
        <w:div w:id="1291863324">
          <w:marLeft w:val="360"/>
          <w:marRight w:val="0"/>
          <w:marTop w:val="200"/>
          <w:marBottom w:val="0"/>
          <w:divBdr>
            <w:top w:val="none" w:sz="0" w:space="0" w:color="auto"/>
            <w:left w:val="none" w:sz="0" w:space="0" w:color="auto"/>
            <w:bottom w:val="none" w:sz="0" w:space="0" w:color="auto"/>
            <w:right w:val="none" w:sz="0" w:space="0" w:color="auto"/>
          </w:divBdr>
        </w:div>
        <w:div w:id="792403087">
          <w:marLeft w:val="360"/>
          <w:marRight w:val="0"/>
          <w:marTop w:val="200"/>
          <w:marBottom w:val="0"/>
          <w:divBdr>
            <w:top w:val="none" w:sz="0" w:space="0" w:color="auto"/>
            <w:left w:val="none" w:sz="0" w:space="0" w:color="auto"/>
            <w:bottom w:val="none" w:sz="0" w:space="0" w:color="auto"/>
            <w:right w:val="none" w:sz="0" w:space="0" w:color="auto"/>
          </w:divBdr>
        </w:div>
        <w:div w:id="33698023">
          <w:marLeft w:val="360"/>
          <w:marRight w:val="0"/>
          <w:marTop w:val="200"/>
          <w:marBottom w:val="0"/>
          <w:divBdr>
            <w:top w:val="none" w:sz="0" w:space="0" w:color="auto"/>
            <w:left w:val="none" w:sz="0" w:space="0" w:color="auto"/>
            <w:bottom w:val="none" w:sz="0" w:space="0" w:color="auto"/>
            <w:right w:val="none" w:sz="0" w:space="0" w:color="auto"/>
          </w:divBdr>
        </w:div>
        <w:div w:id="1792165804">
          <w:marLeft w:val="360"/>
          <w:marRight w:val="0"/>
          <w:marTop w:val="200"/>
          <w:marBottom w:val="0"/>
          <w:divBdr>
            <w:top w:val="none" w:sz="0" w:space="0" w:color="auto"/>
            <w:left w:val="none" w:sz="0" w:space="0" w:color="auto"/>
            <w:bottom w:val="none" w:sz="0" w:space="0" w:color="auto"/>
            <w:right w:val="none" w:sz="0" w:space="0" w:color="auto"/>
          </w:divBdr>
        </w:div>
        <w:div w:id="1060330087">
          <w:marLeft w:val="360"/>
          <w:marRight w:val="0"/>
          <w:marTop w:val="200"/>
          <w:marBottom w:val="0"/>
          <w:divBdr>
            <w:top w:val="none" w:sz="0" w:space="0" w:color="auto"/>
            <w:left w:val="none" w:sz="0" w:space="0" w:color="auto"/>
            <w:bottom w:val="none" w:sz="0" w:space="0" w:color="auto"/>
            <w:right w:val="none" w:sz="0" w:space="0" w:color="auto"/>
          </w:divBdr>
        </w:div>
        <w:div w:id="681592796">
          <w:marLeft w:val="360"/>
          <w:marRight w:val="0"/>
          <w:marTop w:val="200"/>
          <w:marBottom w:val="0"/>
          <w:divBdr>
            <w:top w:val="none" w:sz="0" w:space="0" w:color="auto"/>
            <w:left w:val="none" w:sz="0" w:space="0" w:color="auto"/>
            <w:bottom w:val="none" w:sz="0" w:space="0" w:color="auto"/>
            <w:right w:val="none" w:sz="0" w:space="0" w:color="auto"/>
          </w:divBdr>
        </w:div>
      </w:divsChild>
    </w:div>
    <w:div w:id="1914659429">
      <w:bodyDiv w:val="1"/>
      <w:marLeft w:val="0"/>
      <w:marRight w:val="0"/>
      <w:marTop w:val="0"/>
      <w:marBottom w:val="0"/>
      <w:divBdr>
        <w:top w:val="none" w:sz="0" w:space="0" w:color="auto"/>
        <w:left w:val="none" w:sz="0" w:space="0" w:color="auto"/>
        <w:bottom w:val="none" w:sz="0" w:space="0" w:color="auto"/>
        <w:right w:val="none" w:sz="0" w:space="0" w:color="auto"/>
      </w:divBdr>
      <w:divsChild>
        <w:div w:id="2146581474">
          <w:marLeft w:val="0"/>
          <w:marRight w:val="0"/>
          <w:marTop w:val="0"/>
          <w:marBottom w:val="0"/>
          <w:divBdr>
            <w:top w:val="none" w:sz="0" w:space="0" w:color="auto"/>
            <w:left w:val="none" w:sz="0" w:space="0" w:color="auto"/>
            <w:bottom w:val="none" w:sz="0" w:space="0" w:color="auto"/>
            <w:right w:val="none" w:sz="0" w:space="0" w:color="auto"/>
          </w:divBdr>
        </w:div>
        <w:div w:id="1835562673">
          <w:marLeft w:val="0"/>
          <w:marRight w:val="0"/>
          <w:marTop w:val="0"/>
          <w:marBottom w:val="0"/>
          <w:divBdr>
            <w:top w:val="none" w:sz="0" w:space="0" w:color="auto"/>
            <w:left w:val="none" w:sz="0" w:space="0" w:color="auto"/>
            <w:bottom w:val="none" w:sz="0" w:space="0" w:color="auto"/>
            <w:right w:val="none" w:sz="0" w:space="0" w:color="auto"/>
          </w:divBdr>
        </w:div>
        <w:div w:id="73360829">
          <w:marLeft w:val="0"/>
          <w:marRight w:val="0"/>
          <w:marTop w:val="0"/>
          <w:marBottom w:val="0"/>
          <w:divBdr>
            <w:top w:val="none" w:sz="0" w:space="0" w:color="auto"/>
            <w:left w:val="none" w:sz="0" w:space="0" w:color="auto"/>
            <w:bottom w:val="none" w:sz="0" w:space="0" w:color="auto"/>
            <w:right w:val="none" w:sz="0" w:space="0" w:color="auto"/>
          </w:divBdr>
        </w:div>
        <w:div w:id="535506660">
          <w:marLeft w:val="0"/>
          <w:marRight w:val="0"/>
          <w:marTop w:val="0"/>
          <w:marBottom w:val="0"/>
          <w:divBdr>
            <w:top w:val="none" w:sz="0" w:space="0" w:color="auto"/>
            <w:left w:val="none" w:sz="0" w:space="0" w:color="auto"/>
            <w:bottom w:val="none" w:sz="0" w:space="0" w:color="auto"/>
            <w:right w:val="none" w:sz="0" w:space="0" w:color="auto"/>
          </w:divBdr>
        </w:div>
        <w:div w:id="1923487434">
          <w:marLeft w:val="0"/>
          <w:marRight w:val="0"/>
          <w:marTop w:val="0"/>
          <w:marBottom w:val="0"/>
          <w:divBdr>
            <w:top w:val="none" w:sz="0" w:space="0" w:color="auto"/>
            <w:left w:val="none" w:sz="0" w:space="0" w:color="auto"/>
            <w:bottom w:val="none" w:sz="0" w:space="0" w:color="auto"/>
            <w:right w:val="none" w:sz="0" w:space="0" w:color="auto"/>
          </w:divBdr>
        </w:div>
        <w:div w:id="1127892060">
          <w:marLeft w:val="0"/>
          <w:marRight w:val="0"/>
          <w:marTop w:val="0"/>
          <w:marBottom w:val="0"/>
          <w:divBdr>
            <w:top w:val="none" w:sz="0" w:space="0" w:color="auto"/>
            <w:left w:val="none" w:sz="0" w:space="0" w:color="auto"/>
            <w:bottom w:val="none" w:sz="0" w:space="0" w:color="auto"/>
            <w:right w:val="none" w:sz="0" w:space="0" w:color="auto"/>
          </w:divBdr>
        </w:div>
        <w:div w:id="201327295">
          <w:marLeft w:val="0"/>
          <w:marRight w:val="0"/>
          <w:marTop w:val="0"/>
          <w:marBottom w:val="0"/>
          <w:divBdr>
            <w:top w:val="none" w:sz="0" w:space="0" w:color="auto"/>
            <w:left w:val="none" w:sz="0" w:space="0" w:color="auto"/>
            <w:bottom w:val="none" w:sz="0" w:space="0" w:color="auto"/>
            <w:right w:val="none" w:sz="0" w:space="0" w:color="auto"/>
          </w:divBdr>
        </w:div>
      </w:divsChild>
    </w:div>
    <w:div w:id="1955012163">
      <w:bodyDiv w:val="1"/>
      <w:marLeft w:val="0"/>
      <w:marRight w:val="0"/>
      <w:marTop w:val="0"/>
      <w:marBottom w:val="0"/>
      <w:divBdr>
        <w:top w:val="none" w:sz="0" w:space="0" w:color="auto"/>
        <w:left w:val="none" w:sz="0" w:space="0" w:color="auto"/>
        <w:bottom w:val="none" w:sz="0" w:space="0" w:color="auto"/>
        <w:right w:val="none" w:sz="0" w:space="0" w:color="auto"/>
      </w:divBdr>
    </w:div>
    <w:div w:id="1979451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78</Words>
  <Characters>16930</Characters>
  <Application>Microsoft Office Word</Application>
  <DocSecurity>0</DocSecurity>
  <Lines>141</Lines>
  <Paragraphs>3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zaroui</dc:creator>
  <cp:keywords/>
  <dc:description/>
  <cp:lastModifiedBy>BC-DF</cp:lastModifiedBy>
  <cp:revision>3</cp:revision>
  <dcterms:created xsi:type="dcterms:W3CDTF">2025-05-28T08:22:00Z</dcterms:created>
  <dcterms:modified xsi:type="dcterms:W3CDTF">2025-06-28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Fwa0LwU"/&gt;&lt;style id="http://www.zotero.org/styles/journal-of-the-american-college-of-cardiology" hasBibliography="1" bibliographyStyleHasBeenSet="1"/&gt;&lt;prefs&gt;&lt;pref name="fieldType" value="Field"/</vt:lpwstr>
  </property>
  <property fmtid="{D5CDD505-2E9C-101B-9397-08002B2CF9AE}" pid="3" name="ZOTERO_PREF_2">
    <vt:lpwstr>&gt;&lt;/prefs&gt;&lt;/data&gt;</vt:lpwstr>
  </property>
</Properties>
</file>